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CBAD4" w14:textId="286D54E0" w:rsidR="00765C4E" w:rsidRPr="00BB27E2" w:rsidRDefault="000E5A91" w:rsidP="00636E68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MENTARY MATERIAL</w:t>
      </w:r>
    </w:p>
    <w:p w14:paraId="1EC8E94B" w14:textId="77777777" w:rsidR="00765C4E" w:rsidRPr="00BB27E2" w:rsidRDefault="00765C4E" w:rsidP="00636E68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6CC2B20" w14:textId="660A2579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ascii="Arial" w:eastAsia="Arial Unicode MS" w:hAnsi="Arial" w:cs="Arial"/>
          <w:b/>
          <w:bCs/>
          <w:color w:val="000000"/>
          <w:sz w:val="28"/>
          <w:szCs w:val="28"/>
        </w:rPr>
      </w:pPr>
      <w:r w:rsidRPr="00BB27E2">
        <w:rPr>
          <w:rFonts w:ascii="Arial" w:eastAsia="Arial Unicode MS" w:hAnsi="Arial" w:cs="Arial"/>
          <w:b/>
          <w:bCs/>
          <w:color w:val="000000"/>
          <w:sz w:val="28"/>
          <w:szCs w:val="28"/>
        </w:rPr>
        <w:t xml:space="preserve">Preclinical investigations and first-in-human application of </w:t>
      </w:r>
      <w:r w:rsidRPr="00BB27E2">
        <w:rPr>
          <w:rFonts w:ascii="Arial" w:eastAsia="Arial Unicode MS" w:hAnsi="Arial" w:cs="Arial"/>
          <w:b/>
          <w:bCs/>
          <w:color w:val="000000"/>
          <w:sz w:val="28"/>
          <w:szCs w:val="28"/>
          <w:vertAlign w:val="superscript"/>
        </w:rPr>
        <w:t>152</w:t>
      </w:r>
      <w:r w:rsidRPr="00BB27E2">
        <w:rPr>
          <w:rFonts w:ascii="Arial" w:eastAsia="Arial Unicode MS" w:hAnsi="Arial" w:cs="Arial"/>
          <w:b/>
          <w:bCs/>
          <w:color w:val="000000"/>
          <w:sz w:val="28"/>
          <w:szCs w:val="28"/>
        </w:rPr>
        <w:t>Tb-PSMA-617</w:t>
      </w:r>
    </w:p>
    <w:p w14:paraId="2E4C787C" w14:textId="77777777" w:rsidR="005A7590" w:rsidRPr="00BB27E2" w:rsidRDefault="005A7590" w:rsidP="00636E68">
      <w:pPr>
        <w:autoSpaceDE w:val="0"/>
        <w:autoSpaceDN w:val="0"/>
        <w:adjustRightInd w:val="0"/>
        <w:spacing w:line="360" w:lineRule="auto"/>
        <w:jc w:val="both"/>
        <w:rPr>
          <w:rFonts w:ascii="Arial" w:eastAsia="Arial Unicode MS" w:hAnsi="Arial" w:cs="Arial"/>
          <w:b/>
          <w:bCs/>
          <w:color w:val="000000"/>
          <w:sz w:val="28"/>
          <w:szCs w:val="28"/>
        </w:rPr>
      </w:pPr>
    </w:p>
    <w:p w14:paraId="719F400A" w14:textId="0F45B55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ascii="Arial" w:eastAsia="Arial Unicode MS" w:hAnsi="Arial" w:cs="Arial"/>
          <w:bCs/>
          <w:sz w:val="20"/>
          <w:szCs w:val="20"/>
        </w:rPr>
      </w:pPr>
      <w:r w:rsidRPr="00BB27E2">
        <w:rPr>
          <w:rFonts w:ascii="Arial" w:eastAsia="Arial Unicode MS" w:hAnsi="Arial" w:cs="Arial"/>
          <w:bCs/>
          <w:sz w:val="20"/>
          <w:szCs w:val="20"/>
        </w:rPr>
        <w:t>Cristina Müller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</w:t>
      </w:r>
      <w:r w:rsidR="008D5DE3"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†</w:t>
      </w:r>
      <w:r w:rsidR="008D5DE3" w:rsidRPr="00BB27E2">
        <w:rPr>
          <w:rFonts w:ascii="Arial" w:eastAsia="Arial Unicode MS" w:hAnsi="Arial" w:cs="Arial"/>
          <w:bCs/>
          <w:sz w:val="20"/>
          <w:szCs w:val="20"/>
        </w:rPr>
        <w:t>*</w:t>
      </w:r>
      <w:r w:rsidRPr="00BB27E2">
        <w:rPr>
          <w:rFonts w:ascii="Arial" w:eastAsia="Arial Unicode MS" w:hAnsi="Arial" w:cs="Arial"/>
          <w:bCs/>
          <w:sz w:val="20"/>
          <w:szCs w:val="20"/>
        </w:rPr>
        <w:t>, Aviral Singh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2,3</w:t>
      </w:r>
      <w:r w:rsidR="008D5DE3"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†</w:t>
      </w:r>
      <w:r w:rsidRPr="00BB27E2">
        <w:rPr>
          <w:rFonts w:ascii="Arial" w:eastAsia="Arial Unicode MS" w:hAnsi="Arial" w:cs="Arial"/>
          <w:bCs/>
          <w:sz w:val="20"/>
          <w:szCs w:val="20"/>
        </w:rPr>
        <w:t>, Christoph A. Umbricht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</w:t>
      </w:r>
      <w:r w:rsidRPr="00BB27E2">
        <w:rPr>
          <w:rFonts w:ascii="Arial" w:eastAsia="Arial Unicode MS" w:hAnsi="Arial" w:cs="Arial"/>
          <w:bCs/>
          <w:sz w:val="20"/>
          <w:szCs w:val="20"/>
        </w:rPr>
        <w:t>, Harshad R. Kulkarni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2</w:t>
      </w:r>
      <w:r w:rsidRPr="00BB27E2">
        <w:rPr>
          <w:rFonts w:ascii="Arial" w:eastAsia="Arial Unicode MS" w:hAnsi="Arial" w:cs="Arial"/>
          <w:bCs/>
          <w:sz w:val="20"/>
          <w:szCs w:val="20"/>
        </w:rPr>
        <w:t>, Karl Johnston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4</w:t>
      </w:r>
      <w:r w:rsidRPr="00BB27E2">
        <w:rPr>
          <w:rFonts w:ascii="Arial" w:eastAsia="Arial Unicode MS" w:hAnsi="Arial" w:cs="Arial"/>
          <w:bCs/>
          <w:sz w:val="20"/>
          <w:szCs w:val="20"/>
        </w:rPr>
        <w:t>, Martina Benešová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</w:t>
      </w:r>
      <w:r w:rsidRPr="00BB27E2">
        <w:rPr>
          <w:rFonts w:ascii="Arial" w:eastAsia="Arial Unicode MS" w:hAnsi="Arial" w:cs="Arial"/>
          <w:bCs/>
          <w:sz w:val="20"/>
          <w:szCs w:val="20"/>
        </w:rPr>
        <w:t>, Stefan Senftleben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2</w:t>
      </w:r>
      <w:r w:rsidRPr="00BB27E2">
        <w:rPr>
          <w:rFonts w:ascii="Arial" w:eastAsia="Arial Unicode MS" w:hAnsi="Arial" w:cs="Arial"/>
          <w:bCs/>
          <w:sz w:val="20"/>
          <w:szCs w:val="20"/>
        </w:rPr>
        <w:t>, Dirk Müller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2</w:t>
      </w:r>
      <w:r w:rsidRPr="00BB27E2">
        <w:rPr>
          <w:rFonts w:ascii="Arial" w:eastAsia="Arial Unicode MS" w:hAnsi="Arial" w:cs="Arial"/>
          <w:bCs/>
          <w:sz w:val="20"/>
          <w:szCs w:val="20"/>
        </w:rPr>
        <w:t>, Christiaan Vermeulen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</w:t>
      </w:r>
      <w:r w:rsidRPr="00BB27E2">
        <w:rPr>
          <w:rFonts w:ascii="Arial" w:eastAsia="Arial Unicode MS" w:hAnsi="Arial" w:cs="Arial"/>
          <w:bCs/>
          <w:sz w:val="20"/>
          <w:szCs w:val="20"/>
        </w:rPr>
        <w:t>, Roger Schibli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,5</w:t>
      </w:r>
      <w:r w:rsidRPr="00BB27E2">
        <w:rPr>
          <w:rFonts w:ascii="Arial" w:eastAsia="Arial Unicode MS" w:hAnsi="Arial" w:cs="Arial"/>
          <w:bCs/>
          <w:sz w:val="20"/>
          <w:szCs w:val="20"/>
        </w:rPr>
        <w:t>, Ulli Köster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6</w:t>
      </w:r>
      <w:r w:rsidRPr="00BB27E2">
        <w:rPr>
          <w:rFonts w:ascii="Arial" w:eastAsia="Arial Unicode MS" w:hAnsi="Arial" w:cs="Arial"/>
          <w:bCs/>
          <w:sz w:val="20"/>
          <w:szCs w:val="20"/>
        </w:rPr>
        <w:t>, Nicholas P. van der Meulen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1,7</w:t>
      </w:r>
      <w:r w:rsidRPr="00BB27E2">
        <w:rPr>
          <w:rFonts w:ascii="Arial" w:eastAsia="Arial Unicode MS" w:hAnsi="Arial" w:cs="Arial"/>
          <w:bCs/>
          <w:sz w:val="20"/>
          <w:szCs w:val="20"/>
        </w:rPr>
        <w:t>, Richard P. Baum</w:t>
      </w:r>
      <w:r w:rsidRPr="00BB27E2">
        <w:rPr>
          <w:rFonts w:ascii="Arial" w:eastAsia="Arial Unicode MS" w:hAnsi="Arial" w:cs="Arial"/>
          <w:bCs/>
          <w:sz w:val="20"/>
          <w:szCs w:val="20"/>
          <w:vertAlign w:val="superscript"/>
        </w:rPr>
        <w:t>2</w:t>
      </w:r>
    </w:p>
    <w:p w14:paraId="0568C289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</w:p>
    <w:p w14:paraId="1EFBC1D6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  <w:r w:rsidRPr="00BB27E2">
        <w:rPr>
          <w:rFonts w:eastAsia="Arial Unicode MS"/>
          <w:bCs/>
          <w:sz w:val="22"/>
          <w:szCs w:val="22"/>
          <w:vertAlign w:val="superscript"/>
        </w:rPr>
        <w:t>1</w:t>
      </w:r>
      <w:r w:rsidRPr="00BB27E2">
        <w:rPr>
          <w:rFonts w:eastAsia="Arial Unicode MS"/>
          <w:bCs/>
          <w:sz w:val="22"/>
          <w:szCs w:val="22"/>
        </w:rPr>
        <w:t xml:space="preserve"> Center for Radiopharmaceutical Sciences ETH-PSI-USZ, Paul </w:t>
      </w:r>
      <w:proofErr w:type="spellStart"/>
      <w:r w:rsidRPr="00BB27E2">
        <w:rPr>
          <w:rFonts w:eastAsia="Arial Unicode MS"/>
          <w:bCs/>
          <w:sz w:val="22"/>
          <w:szCs w:val="22"/>
        </w:rPr>
        <w:t>Scherrer</w:t>
      </w:r>
      <w:proofErr w:type="spellEnd"/>
      <w:r w:rsidRPr="00BB27E2">
        <w:rPr>
          <w:rFonts w:eastAsia="Arial Unicode MS"/>
          <w:bCs/>
          <w:sz w:val="22"/>
          <w:szCs w:val="22"/>
        </w:rPr>
        <w:t xml:space="preserve"> Institute, </w:t>
      </w:r>
      <w:proofErr w:type="spellStart"/>
      <w:r w:rsidRPr="00BB27E2">
        <w:rPr>
          <w:rFonts w:eastAsia="Arial Unicode MS"/>
          <w:bCs/>
          <w:sz w:val="22"/>
          <w:szCs w:val="22"/>
        </w:rPr>
        <w:t>Villigen</w:t>
      </w:r>
      <w:proofErr w:type="spellEnd"/>
      <w:r w:rsidRPr="00BB27E2">
        <w:rPr>
          <w:rFonts w:eastAsia="Arial Unicode MS"/>
          <w:bCs/>
          <w:sz w:val="22"/>
          <w:szCs w:val="22"/>
        </w:rPr>
        <w:t>-PSI, Switzerland</w:t>
      </w:r>
    </w:p>
    <w:p w14:paraId="3B47EDD5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  <w:r w:rsidRPr="00BB27E2">
        <w:rPr>
          <w:rFonts w:eastAsia="Arial Unicode MS"/>
          <w:bCs/>
          <w:sz w:val="22"/>
          <w:szCs w:val="22"/>
          <w:vertAlign w:val="superscript"/>
        </w:rPr>
        <w:t xml:space="preserve">2 </w:t>
      </w:r>
      <w:proofErr w:type="spellStart"/>
      <w:r w:rsidRPr="00BB27E2">
        <w:rPr>
          <w:rFonts w:eastAsia="Arial Unicode MS"/>
          <w:bCs/>
          <w:sz w:val="22"/>
          <w:szCs w:val="22"/>
        </w:rPr>
        <w:t>Theranostics</w:t>
      </w:r>
      <w:proofErr w:type="spellEnd"/>
      <w:r w:rsidRPr="00BB27E2">
        <w:rPr>
          <w:rFonts w:eastAsia="Arial Unicode MS"/>
          <w:bCs/>
          <w:sz w:val="22"/>
          <w:szCs w:val="22"/>
        </w:rPr>
        <w:t xml:space="preserve"> Center for Molecular Radiotherapy and Precision Oncology, ENETS Center of Excellence, </w:t>
      </w:r>
      <w:proofErr w:type="spellStart"/>
      <w:r w:rsidRPr="00BB27E2">
        <w:rPr>
          <w:rFonts w:eastAsia="Arial Unicode MS"/>
          <w:bCs/>
          <w:sz w:val="22"/>
          <w:szCs w:val="22"/>
        </w:rPr>
        <w:t>Zentralklinik</w:t>
      </w:r>
      <w:proofErr w:type="spellEnd"/>
      <w:r w:rsidRPr="00BB27E2">
        <w:rPr>
          <w:rFonts w:eastAsia="Arial Unicode MS"/>
          <w:bCs/>
          <w:sz w:val="22"/>
          <w:szCs w:val="22"/>
        </w:rPr>
        <w:t xml:space="preserve"> Bad </w:t>
      </w:r>
      <w:proofErr w:type="spellStart"/>
      <w:r w:rsidRPr="00BB27E2">
        <w:rPr>
          <w:rFonts w:eastAsia="Arial Unicode MS"/>
          <w:bCs/>
          <w:sz w:val="22"/>
          <w:szCs w:val="22"/>
        </w:rPr>
        <w:t>Berka</w:t>
      </w:r>
      <w:proofErr w:type="spellEnd"/>
      <w:r w:rsidRPr="00BB27E2">
        <w:rPr>
          <w:rFonts w:eastAsia="Arial Unicode MS"/>
          <w:bCs/>
          <w:sz w:val="22"/>
          <w:szCs w:val="22"/>
        </w:rPr>
        <w:t xml:space="preserve">, Bad </w:t>
      </w:r>
      <w:proofErr w:type="spellStart"/>
      <w:r w:rsidRPr="00BB27E2">
        <w:rPr>
          <w:rFonts w:eastAsia="Arial Unicode MS"/>
          <w:bCs/>
          <w:sz w:val="22"/>
          <w:szCs w:val="22"/>
        </w:rPr>
        <w:t>Berka</w:t>
      </w:r>
      <w:proofErr w:type="spellEnd"/>
      <w:r w:rsidRPr="00BB27E2">
        <w:rPr>
          <w:rFonts w:eastAsia="Arial Unicode MS"/>
          <w:bCs/>
          <w:sz w:val="22"/>
          <w:szCs w:val="22"/>
        </w:rPr>
        <w:t>, Germany</w:t>
      </w:r>
    </w:p>
    <w:p w14:paraId="517BDBF8" w14:textId="77777777" w:rsidR="00AC32C1" w:rsidRPr="00BB27E2" w:rsidRDefault="00AC32C1" w:rsidP="00636E68">
      <w:pPr>
        <w:spacing w:line="360" w:lineRule="auto"/>
        <w:rPr>
          <w:iCs/>
          <w:sz w:val="22"/>
          <w:szCs w:val="22"/>
        </w:rPr>
      </w:pPr>
      <w:r w:rsidRPr="00BB27E2">
        <w:rPr>
          <w:iCs/>
          <w:sz w:val="22"/>
          <w:szCs w:val="22"/>
          <w:vertAlign w:val="superscript"/>
        </w:rPr>
        <w:t xml:space="preserve">3 </w:t>
      </w:r>
      <w:r w:rsidRPr="00BB27E2">
        <w:rPr>
          <w:iCs/>
          <w:sz w:val="22"/>
          <w:szCs w:val="22"/>
        </w:rPr>
        <w:t>GROW - School for Oncology and Developmental Biology, Maastricht University, Maastricht, Netherlands</w:t>
      </w:r>
    </w:p>
    <w:p w14:paraId="17B29FE6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  <w:r w:rsidRPr="00BB27E2">
        <w:rPr>
          <w:rFonts w:eastAsia="Arial Unicode MS"/>
          <w:bCs/>
          <w:sz w:val="22"/>
          <w:szCs w:val="22"/>
          <w:vertAlign w:val="superscript"/>
        </w:rPr>
        <w:t>4</w:t>
      </w:r>
      <w:r w:rsidRPr="00BB27E2">
        <w:rPr>
          <w:rFonts w:eastAsia="Arial Unicode MS"/>
          <w:bCs/>
          <w:sz w:val="22"/>
          <w:szCs w:val="22"/>
        </w:rPr>
        <w:t xml:space="preserve"> CERN, Geneva, Switzerland</w:t>
      </w:r>
    </w:p>
    <w:p w14:paraId="3AACF620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  <w:r w:rsidRPr="00BB27E2">
        <w:rPr>
          <w:rFonts w:eastAsia="Arial Unicode MS"/>
          <w:bCs/>
          <w:sz w:val="22"/>
          <w:szCs w:val="22"/>
          <w:vertAlign w:val="superscript"/>
        </w:rPr>
        <w:t>5</w:t>
      </w:r>
      <w:r w:rsidRPr="00BB27E2">
        <w:rPr>
          <w:rFonts w:eastAsia="Arial Unicode MS"/>
          <w:bCs/>
          <w:sz w:val="22"/>
          <w:szCs w:val="22"/>
        </w:rPr>
        <w:t xml:space="preserve"> Department of Chemistry and Applied Biosciences, ETH Zurich, Zurich, Switzerland</w:t>
      </w:r>
    </w:p>
    <w:p w14:paraId="186AEC9D" w14:textId="77777777" w:rsidR="00AC32C1" w:rsidRPr="00BB27E2" w:rsidRDefault="00AC32C1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Cs/>
          <w:sz w:val="22"/>
          <w:szCs w:val="22"/>
        </w:rPr>
      </w:pPr>
      <w:r w:rsidRPr="00BB27E2">
        <w:rPr>
          <w:rFonts w:eastAsia="Arial Unicode MS"/>
          <w:bCs/>
          <w:sz w:val="22"/>
          <w:szCs w:val="22"/>
          <w:vertAlign w:val="superscript"/>
        </w:rPr>
        <w:t>6</w:t>
      </w:r>
      <w:r w:rsidRPr="00BB27E2">
        <w:rPr>
          <w:rFonts w:eastAsia="Arial Unicode MS"/>
          <w:bCs/>
          <w:sz w:val="22"/>
          <w:szCs w:val="22"/>
        </w:rPr>
        <w:t xml:space="preserve"> </w:t>
      </w:r>
      <w:proofErr w:type="spellStart"/>
      <w:r w:rsidRPr="00BB27E2">
        <w:rPr>
          <w:rFonts w:eastAsia="Arial Unicode MS"/>
          <w:bCs/>
          <w:sz w:val="22"/>
          <w:szCs w:val="22"/>
        </w:rPr>
        <w:t>Institut</w:t>
      </w:r>
      <w:proofErr w:type="spellEnd"/>
      <w:r w:rsidRPr="00BB27E2">
        <w:rPr>
          <w:rFonts w:eastAsia="Arial Unicode MS"/>
          <w:bCs/>
          <w:sz w:val="22"/>
          <w:szCs w:val="22"/>
        </w:rPr>
        <w:t xml:space="preserve"> Laue-</w:t>
      </w:r>
      <w:proofErr w:type="spellStart"/>
      <w:r w:rsidRPr="00BB27E2">
        <w:rPr>
          <w:rFonts w:eastAsia="Arial Unicode MS"/>
          <w:bCs/>
          <w:sz w:val="22"/>
          <w:szCs w:val="22"/>
        </w:rPr>
        <w:t>Langevin</w:t>
      </w:r>
      <w:proofErr w:type="spellEnd"/>
      <w:r w:rsidRPr="00BB27E2">
        <w:rPr>
          <w:rFonts w:eastAsia="Arial Unicode MS"/>
          <w:bCs/>
          <w:sz w:val="22"/>
          <w:szCs w:val="22"/>
        </w:rPr>
        <w:t>, Grenoble, France</w:t>
      </w:r>
    </w:p>
    <w:p w14:paraId="25F688EC" w14:textId="7FF04E2C" w:rsidR="002E1454" w:rsidRPr="00BB27E2" w:rsidRDefault="00AC32C1" w:rsidP="00636E68">
      <w:pPr>
        <w:pStyle w:val="Standard1"/>
        <w:spacing w:line="360" w:lineRule="auto"/>
        <w:rPr>
          <w:rFonts w:ascii="Times New Roman" w:hAnsi="Times New Roman"/>
          <w:iCs/>
          <w:szCs w:val="22"/>
        </w:rPr>
      </w:pPr>
      <w:r w:rsidRPr="00BB27E2">
        <w:rPr>
          <w:rFonts w:ascii="Times New Roman" w:hAnsi="Times New Roman"/>
          <w:iCs/>
          <w:szCs w:val="22"/>
          <w:vertAlign w:val="superscript"/>
        </w:rPr>
        <w:t xml:space="preserve">7 </w:t>
      </w:r>
      <w:r w:rsidRPr="00BB27E2">
        <w:rPr>
          <w:rFonts w:ascii="Times New Roman" w:hAnsi="Times New Roman"/>
          <w:iCs/>
          <w:szCs w:val="22"/>
        </w:rPr>
        <w:t xml:space="preserve">Laboratory of Radiochemistry, Paul </w:t>
      </w:r>
      <w:proofErr w:type="spellStart"/>
      <w:r w:rsidRPr="00BB27E2">
        <w:rPr>
          <w:rFonts w:ascii="Times New Roman" w:hAnsi="Times New Roman"/>
          <w:iCs/>
          <w:szCs w:val="22"/>
        </w:rPr>
        <w:t>Scherrer</w:t>
      </w:r>
      <w:proofErr w:type="spellEnd"/>
      <w:r w:rsidRPr="00BB27E2">
        <w:rPr>
          <w:rFonts w:ascii="Times New Roman" w:hAnsi="Times New Roman"/>
          <w:iCs/>
          <w:szCs w:val="22"/>
        </w:rPr>
        <w:t xml:space="preserve"> Institute, </w:t>
      </w:r>
      <w:proofErr w:type="spellStart"/>
      <w:r w:rsidRPr="00BB27E2">
        <w:rPr>
          <w:rFonts w:ascii="Times New Roman" w:hAnsi="Times New Roman"/>
          <w:iCs/>
          <w:szCs w:val="22"/>
        </w:rPr>
        <w:t>Villigen</w:t>
      </w:r>
      <w:proofErr w:type="spellEnd"/>
      <w:r w:rsidRPr="00BB27E2">
        <w:rPr>
          <w:rFonts w:ascii="Times New Roman" w:hAnsi="Times New Roman"/>
          <w:iCs/>
          <w:szCs w:val="22"/>
        </w:rPr>
        <w:t>-PSI, Switzerland</w:t>
      </w:r>
    </w:p>
    <w:p w14:paraId="17D06B72" w14:textId="77777777" w:rsidR="00636E68" w:rsidRPr="00BB27E2" w:rsidRDefault="00636E68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 w:cs="Times"/>
          <w:bCs/>
          <w:sz w:val="22"/>
          <w:szCs w:val="22"/>
          <w:vertAlign w:val="superscript"/>
        </w:rPr>
      </w:pPr>
    </w:p>
    <w:p w14:paraId="521C057A" w14:textId="5D260D13" w:rsidR="008D5DE3" w:rsidRPr="00BB27E2" w:rsidRDefault="008D5DE3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 w:cs="Times"/>
          <w:bCs/>
          <w:sz w:val="22"/>
          <w:szCs w:val="22"/>
        </w:rPr>
      </w:pPr>
      <w:r w:rsidRPr="00BB27E2">
        <w:rPr>
          <w:rFonts w:eastAsia="Arial Unicode MS" w:cs="Times"/>
          <w:bCs/>
          <w:sz w:val="22"/>
          <w:szCs w:val="22"/>
          <w:vertAlign w:val="superscript"/>
        </w:rPr>
        <w:t xml:space="preserve">† </w:t>
      </w:r>
      <w:r w:rsidRPr="00BB27E2">
        <w:rPr>
          <w:rFonts w:eastAsia="Arial Unicode MS" w:cs="Times"/>
          <w:bCs/>
          <w:sz w:val="22"/>
          <w:szCs w:val="22"/>
        </w:rPr>
        <w:t>contributed</w:t>
      </w:r>
      <w:r w:rsidR="00041797" w:rsidRPr="00BB27E2">
        <w:rPr>
          <w:rFonts w:eastAsia="Arial Unicode MS" w:cs="Times"/>
          <w:bCs/>
          <w:sz w:val="22"/>
          <w:szCs w:val="22"/>
        </w:rPr>
        <w:t xml:space="preserve"> equally</w:t>
      </w:r>
    </w:p>
    <w:p w14:paraId="1749A40C" w14:textId="77777777" w:rsidR="005A7590" w:rsidRPr="00BB27E2" w:rsidRDefault="005A7590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  <w:bCs/>
          <w:sz w:val="22"/>
          <w:szCs w:val="22"/>
        </w:rPr>
      </w:pPr>
    </w:p>
    <w:p w14:paraId="6A4898E9" w14:textId="5C35CEC1" w:rsidR="00BC27B0" w:rsidRPr="00BB27E2" w:rsidRDefault="00BC27B0" w:rsidP="00636E68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  <w:bCs/>
          <w:sz w:val="22"/>
          <w:szCs w:val="22"/>
        </w:rPr>
      </w:pPr>
      <w:r w:rsidRPr="00BB27E2">
        <w:rPr>
          <w:rFonts w:eastAsia="Arial Unicode MS"/>
          <w:b/>
          <w:bCs/>
          <w:sz w:val="22"/>
          <w:szCs w:val="22"/>
        </w:rPr>
        <w:t>Corresponding author:</w:t>
      </w:r>
    </w:p>
    <w:p w14:paraId="793D0772" w14:textId="77777777" w:rsidR="008754C6" w:rsidRPr="00BB27E2" w:rsidRDefault="008754C6" w:rsidP="00636E68">
      <w:pPr>
        <w:spacing w:line="360" w:lineRule="auto"/>
        <w:jc w:val="both"/>
        <w:rPr>
          <w:iCs/>
          <w:sz w:val="22"/>
          <w:szCs w:val="22"/>
        </w:rPr>
      </w:pPr>
      <w:r w:rsidRPr="00BB27E2">
        <w:rPr>
          <w:iCs/>
          <w:sz w:val="22"/>
          <w:szCs w:val="22"/>
        </w:rPr>
        <w:t>PD Dr. Cristina Müller</w:t>
      </w:r>
    </w:p>
    <w:p w14:paraId="35539381" w14:textId="77777777" w:rsidR="008754C6" w:rsidRPr="00BB27E2" w:rsidRDefault="008754C6" w:rsidP="00636E68">
      <w:pPr>
        <w:spacing w:line="360" w:lineRule="auto"/>
        <w:jc w:val="both"/>
        <w:rPr>
          <w:iCs/>
          <w:sz w:val="22"/>
          <w:szCs w:val="22"/>
        </w:rPr>
      </w:pPr>
      <w:r w:rsidRPr="00BB27E2">
        <w:rPr>
          <w:iCs/>
          <w:sz w:val="22"/>
          <w:szCs w:val="22"/>
        </w:rPr>
        <w:t>Center for Radiopharmaceutical Sciences ETH-PSI-USZ</w:t>
      </w:r>
    </w:p>
    <w:p w14:paraId="624E95B3" w14:textId="63E0CA67" w:rsidR="008754C6" w:rsidRPr="00BB27E2" w:rsidRDefault="008754C6" w:rsidP="00636E68">
      <w:pPr>
        <w:spacing w:line="360" w:lineRule="auto"/>
        <w:jc w:val="both"/>
        <w:rPr>
          <w:iCs/>
          <w:sz w:val="22"/>
          <w:szCs w:val="22"/>
          <w:lang w:val="de-CH"/>
        </w:rPr>
      </w:pPr>
      <w:proofErr w:type="gramStart"/>
      <w:r w:rsidRPr="00BB27E2">
        <w:rPr>
          <w:iCs/>
          <w:sz w:val="22"/>
          <w:szCs w:val="22"/>
          <w:lang w:val="de-CH"/>
        </w:rPr>
        <w:t>Paul Scherrer Institut</w:t>
      </w:r>
      <w:r w:rsidR="006A24FC" w:rsidRPr="00BB27E2">
        <w:rPr>
          <w:iCs/>
          <w:sz w:val="22"/>
          <w:szCs w:val="22"/>
          <w:lang w:val="de-CH"/>
        </w:rPr>
        <w:t>e</w:t>
      </w:r>
      <w:proofErr w:type="gramEnd"/>
    </w:p>
    <w:p w14:paraId="7BD1EC0F" w14:textId="77777777" w:rsidR="008754C6" w:rsidRPr="00BB27E2" w:rsidRDefault="008754C6" w:rsidP="00636E68">
      <w:pPr>
        <w:spacing w:line="360" w:lineRule="auto"/>
        <w:jc w:val="both"/>
        <w:rPr>
          <w:iCs/>
          <w:sz w:val="22"/>
          <w:szCs w:val="22"/>
          <w:lang w:val="de-CH"/>
        </w:rPr>
      </w:pPr>
      <w:r w:rsidRPr="00BB27E2">
        <w:rPr>
          <w:iCs/>
          <w:sz w:val="22"/>
          <w:szCs w:val="22"/>
          <w:lang w:val="de-CH"/>
        </w:rPr>
        <w:t xml:space="preserve">5232 </w:t>
      </w:r>
      <w:proofErr w:type="spellStart"/>
      <w:r w:rsidRPr="00BB27E2">
        <w:rPr>
          <w:iCs/>
          <w:sz w:val="22"/>
          <w:szCs w:val="22"/>
          <w:lang w:val="de-CH"/>
        </w:rPr>
        <w:t>Villigen</w:t>
      </w:r>
      <w:proofErr w:type="spellEnd"/>
      <w:r w:rsidRPr="00BB27E2">
        <w:rPr>
          <w:iCs/>
          <w:sz w:val="22"/>
          <w:szCs w:val="22"/>
          <w:lang w:val="de-CH"/>
        </w:rPr>
        <w:t>-PSI</w:t>
      </w:r>
    </w:p>
    <w:p w14:paraId="3F59FB34" w14:textId="77777777" w:rsidR="008754C6" w:rsidRPr="00BB27E2" w:rsidRDefault="008754C6" w:rsidP="00636E68">
      <w:pPr>
        <w:spacing w:line="360" w:lineRule="auto"/>
        <w:jc w:val="both"/>
        <w:rPr>
          <w:iCs/>
          <w:sz w:val="22"/>
          <w:szCs w:val="22"/>
          <w:lang w:val="de-CH"/>
        </w:rPr>
      </w:pPr>
      <w:proofErr w:type="spellStart"/>
      <w:r w:rsidRPr="00BB27E2">
        <w:rPr>
          <w:iCs/>
          <w:sz w:val="22"/>
          <w:szCs w:val="22"/>
          <w:lang w:val="de-CH"/>
        </w:rPr>
        <w:t>Switzerland</w:t>
      </w:r>
      <w:proofErr w:type="spellEnd"/>
    </w:p>
    <w:p w14:paraId="7A06C830" w14:textId="77777777" w:rsidR="008754C6" w:rsidRPr="00BB27E2" w:rsidRDefault="008754C6" w:rsidP="00636E68">
      <w:pPr>
        <w:tabs>
          <w:tab w:val="left" w:pos="851"/>
        </w:tabs>
        <w:spacing w:line="360" w:lineRule="auto"/>
        <w:jc w:val="both"/>
        <w:rPr>
          <w:sz w:val="22"/>
          <w:szCs w:val="22"/>
          <w:lang w:val="de-CH"/>
        </w:rPr>
      </w:pPr>
      <w:proofErr w:type="spellStart"/>
      <w:r w:rsidRPr="00BB27E2">
        <w:rPr>
          <w:sz w:val="22"/>
          <w:szCs w:val="22"/>
          <w:lang w:val="de-CH"/>
        </w:rPr>
        <w:t>e-mail</w:t>
      </w:r>
      <w:proofErr w:type="spellEnd"/>
      <w:r w:rsidRPr="00BB27E2">
        <w:rPr>
          <w:sz w:val="22"/>
          <w:szCs w:val="22"/>
          <w:lang w:val="de-CH"/>
        </w:rPr>
        <w:t xml:space="preserve">: </w:t>
      </w:r>
      <w:r w:rsidRPr="00BB27E2">
        <w:rPr>
          <w:sz w:val="22"/>
          <w:szCs w:val="22"/>
          <w:lang w:val="de-CH"/>
        </w:rPr>
        <w:tab/>
        <w:t>cristina.mueller@psi.ch</w:t>
      </w:r>
    </w:p>
    <w:p w14:paraId="713AD285" w14:textId="77777777" w:rsidR="008754C6" w:rsidRPr="00BB27E2" w:rsidRDefault="008754C6" w:rsidP="00636E68">
      <w:pPr>
        <w:tabs>
          <w:tab w:val="left" w:pos="851"/>
        </w:tabs>
        <w:spacing w:line="360" w:lineRule="auto"/>
        <w:jc w:val="both"/>
        <w:rPr>
          <w:iCs/>
          <w:sz w:val="22"/>
          <w:szCs w:val="22"/>
        </w:rPr>
      </w:pPr>
      <w:proofErr w:type="gramStart"/>
      <w:r w:rsidRPr="00BB27E2">
        <w:rPr>
          <w:iCs/>
          <w:sz w:val="22"/>
          <w:szCs w:val="22"/>
        </w:rPr>
        <w:t>phone</w:t>
      </w:r>
      <w:proofErr w:type="gramEnd"/>
      <w:r w:rsidRPr="00BB27E2">
        <w:rPr>
          <w:iCs/>
          <w:sz w:val="22"/>
          <w:szCs w:val="22"/>
        </w:rPr>
        <w:t xml:space="preserve">: </w:t>
      </w:r>
      <w:r w:rsidRPr="00BB27E2">
        <w:rPr>
          <w:iCs/>
          <w:sz w:val="22"/>
          <w:szCs w:val="22"/>
        </w:rPr>
        <w:tab/>
        <w:t>+41-56-310 44 54</w:t>
      </w:r>
    </w:p>
    <w:p w14:paraId="78AB2688" w14:textId="77EA72B2" w:rsidR="008754C6" w:rsidRPr="00BB27E2" w:rsidRDefault="008754C6" w:rsidP="00636E68">
      <w:pPr>
        <w:tabs>
          <w:tab w:val="left" w:pos="851"/>
        </w:tabs>
        <w:spacing w:line="360" w:lineRule="auto"/>
        <w:jc w:val="both"/>
        <w:rPr>
          <w:iCs/>
          <w:sz w:val="22"/>
          <w:szCs w:val="22"/>
        </w:rPr>
      </w:pPr>
      <w:proofErr w:type="gramStart"/>
      <w:r w:rsidRPr="00BB27E2">
        <w:rPr>
          <w:iCs/>
          <w:sz w:val="22"/>
          <w:szCs w:val="22"/>
        </w:rPr>
        <w:t>fax</w:t>
      </w:r>
      <w:proofErr w:type="gramEnd"/>
      <w:r w:rsidRPr="00BB27E2">
        <w:rPr>
          <w:iCs/>
          <w:sz w:val="22"/>
          <w:szCs w:val="22"/>
        </w:rPr>
        <w:t xml:space="preserve">:   </w:t>
      </w:r>
      <w:r w:rsidRPr="00BB27E2">
        <w:rPr>
          <w:iCs/>
          <w:sz w:val="22"/>
          <w:szCs w:val="22"/>
        </w:rPr>
        <w:tab/>
        <w:t>+41-56-310 28 49</w:t>
      </w:r>
    </w:p>
    <w:p w14:paraId="783EFD63" w14:textId="77777777" w:rsidR="005A7590" w:rsidRPr="00BB27E2" w:rsidRDefault="005A7590" w:rsidP="00C0011E">
      <w:pPr>
        <w:tabs>
          <w:tab w:val="left" w:pos="851"/>
        </w:tabs>
        <w:spacing w:line="360" w:lineRule="auto"/>
        <w:jc w:val="both"/>
        <w:rPr>
          <w:iCs/>
          <w:sz w:val="22"/>
          <w:szCs w:val="22"/>
        </w:rPr>
      </w:pPr>
    </w:p>
    <w:p w14:paraId="575C2B49" w14:textId="77777777" w:rsidR="00636E68" w:rsidRPr="00BB27E2" w:rsidRDefault="00636E68">
      <w:pPr>
        <w:rPr>
          <w:rFonts w:ascii="Arial" w:eastAsia="Arial Unicode MS" w:hAnsi="Arial" w:cs="Arial"/>
          <w:b/>
          <w:sz w:val="22"/>
          <w:szCs w:val="22"/>
        </w:rPr>
      </w:pPr>
      <w:r w:rsidRPr="00BB27E2">
        <w:rPr>
          <w:rFonts w:ascii="Arial" w:eastAsia="Arial Unicode MS" w:hAnsi="Arial" w:cs="Arial"/>
          <w:b/>
          <w:sz w:val="22"/>
          <w:szCs w:val="22"/>
        </w:rPr>
        <w:br w:type="page"/>
      </w:r>
    </w:p>
    <w:p w14:paraId="340007FF" w14:textId="19E014D7" w:rsidR="00765C4E" w:rsidRPr="00BB27E2" w:rsidRDefault="00765C4E" w:rsidP="00FB54DF">
      <w:pPr>
        <w:autoSpaceDE w:val="0"/>
        <w:autoSpaceDN w:val="0"/>
        <w:adjustRightInd w:val="0"/>
        <w:spacing w:after="120" w:line="360" w:lineRule="auto"/>
        <w:jc w:val="both"/>
        <w:rPr>
          <w:rFonts w:ascii="Arial" w:eastAsia="Arial Unicode MS" w:hAnsi="Arial" w:cs="Arial"/>
          <w:b/>
          <w:sz w:val="22"/>
          <w:szCs w:val="22"/>
        </w:rPr>
      </w:pPr>
      <w:r w:rsidRPr="00BB27E2">
        <w:rPr>
          <w:rFonts w:ascii="Arial" w:eastAsia="Arial Unicode MS" w:hAnsi="Arial" w:cs="Arial"/>
          <w:b/>
          <w:sz w:val="22"/>
          <w:szCs w:val="22"/>
        </w:rPr>
        <w:lastRenderedPageBreak/>
        <w:t xml:space="preserve">1. Quality Control </w:t>
      </w:r>
      <w:r w:rsidR="008D4C35" w:rsidRPr="00BB27E2">
        <w:rPr>
          <w:rFonts w:ascii="Arial" w:eastAsia="Arial Unicode MS" w:hAnsi="Arial" w:cs="Arial"/>
          <w:b/>
          <w:sz w:val="22"/>
          <w:szCs w:val="22"/>
        </w:rPr>
        <w:t xml:space="preserve">and Stability Analysis </w:t>
      </w:r>
      <w:r w:rsidRPr="00BB27E2">
        <w:rPr>
          <w:rFonts w:ascii="Arial" w:eastAsia="Arial Unicode MS" w:hAnsi="Arial" w:cs="Arial"/>
          <w:b/>
          <w:sz w:val="22"/>
          <w:szCs w:val="22"/>
        </w:rPr>
        <w:t>of Radiolabeled Compounds</w:t>
      </w:r>
    </w:p>
    <w:p w14:paraId="1F2BD7CF" w14:textId="798629EB" w:rsidR="00765C4E" w:rsidRPr="00BB27E2" w:rsidRDefault="00765C4E" w:rsidP="00FB54DF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2"/>
          <w:szCs w:val="22"/>
          <w:lang w:eastAsia="en-US"/>
        </w:rPr>
      </w:pPr>
      <w:r w:rsidRPr="00BB27E2">
        <w:rPr>
          <w:rFonts w:eastAsia="Calibri"/>
          <w:sz w:val="22"/>
          <w:szCs w:val="22"/>
          <w:lang w:eastAsia="en-US"/>
        </w:rPr>
        <w:t>Quality control of the radiolabeled compounds (</w:t>
      </w:r>
      <w:r w:rsidRPr="00BB27E2">
        <w:rPr>
          <w:rFonts w:eastAsia="Calibri"/>
          <w:sz w:val="22"/>
          <w:szCs w:val="22"/>
          <w:vertAlign w:val="superscript"/>
          <w:lang w:eastAsia="en-US"/>
        </w:rPr>
        <w:t>152</w:t>
      </w:r>
      <w:r w:rsidRPr="00BB27E2">
        <w:rPr>
          <w:rFonts w:eastAsia="Calibri"/>
          <w:sz w:val="22"/>
          <w:szCs w:val="22"/>
          <w:lang w:eastAsia="en-US"/>
        </w:rPr>
        <w:t>Tb-PSMA-617</w:t>
      </w:r>
      <w:r w:rsidR="00B02652" w:rsidRPr="00BB27E2">
        <w:rPr>
          <w:rFonts w:eastAsia="Calibri"/>
          <w:sz w:val="22"/>
          <w:szCs w:val="22"/>
          <w:lang w:eastAsia="en-US"/>
        </w:rPr>
        <w:t xml:space="preserve"> and</w:t>
      </w:r>
      <w:r w:rsidRPr="00BB27E2">
        <w:rPr>
          <w:rFonts w:eastAsia="Calibri"/>
          <w:sz w:val="22"/>
          <w:szCs w:val="22"/>
          <w:lang w:eastAsia="en-US"/>
        </w:rPr>
        <w:t xml:space="preserve"> </w:t>
      </w:r>
      <w:r w:rsidRPr="00BB27E2">
        <w:rPr>
          <w:rFonts w:eastAsia="Calibri"/>
          <w:sz w:val="22"/>
          <w:szCs w:val="22"/>
          <w:vertAlign w:val="superscript"/>
          <w:lang w:eastAsia="en-US"/>
        </w:rPr>
        <w:t>177</w:t>
      </w:r>
      <w:r w:rsidRPr="00BB27E2">
        <w:rPr>
          <w:rFonts w:eastAsia="Calibri"/>
          <w:sz w:val="22"/>
          <w:szCs w:val="22"/>
          <w:lang w:eastAsia="en-US"/>
        </w:rPr>
        <w:t xml:space="preserve">Lu-PSMA-617) </w:t>
      </w:r>
      <w:r w:rsidR="008D4C35" w:rsidRPr="00BB27E2">
        <w:rPr>
          <w:rFonts w:eastAsia="Calibri"/>
          <w:sz w:val="22"/>
          <w:szCs w:val="22"/>
          <w:lang w:eastAsia="en-US"/>
        </w:rPr>
        <w:t xml:space="preserve">was </w:t>
      </w:r>
      <w:r w:rsidR="005E73B6" w:rsidRPr="00BB27E2">
        <w:rPr>
          <w:rFonts w:eastAsia="Calibri"/>
          <w:sz w:val="22"/>
          <w:szCs w:val="22"/>
          <w:lang w:eastAsia="en-US"/>
        </w:rPr>
        <w:t>performed by HPLC (Fig</w:t>
      </w:r>
      <w:r w:rsidR="00C30F30" w:rsidRPr="00BB27E2">
        <w:rPr>
          <w:rFonts w:eastAsia="Calibri"/>
          <w:sz w:val="22"/>
          <w:szCs w:val="22"/>
          <w:lang w:eastAsia="en-US"/>
        </w:rPr>
        <w:t>.</w:t>
      </w:r>
      <w:r w:rsidR="005E73B6" w:rsidRPr="00BB27E2">
        <w:rPr>
          <w:rFonts w:eastAsia="Calibri"/>
          <w:sz w:val="22"/>
          <w:szCs w:val="22"/>
          <w:lang w:eastAsia="en-US"/>
        </w:rPr>
        <w:t xml:space="preserve"> S1). </w:t>
      </w:r>
      <w:r w:rsidR="00C30F30" w:rsidRPr="00BB27E2">
        <w:rPr>
          <w:rFonts w:eastAsia="Calibri"/>
          <w:sz w:val="22"/>
          <w:szCs w:val="22"/>
          <w:lang w:eastAsia="en-US"/>
        </w:rPr>
        <w:t>A</w:t>
      </w:r>
      <w:r w:rsidRPr="00BB27E2">
        <w:rPr>
          <w:rFonts w:eastAsia="Calibri"/>
          <w:sz w:val="22"/>
          <w:szCs w:val="22"/>
          <w:lang w:eastAsia="en-US"/>
        </w:rPr>
        <w:t xml:space="preserve"> sample of the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radioligand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solution was diluted in sodium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diethylenetriamine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pentaacetic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acid (Na-DTPA; 50 µM) and used for quality control (QC) by HPLC (Merck Hitachi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LaChrom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L-7100 HPLC pump coupled with a L-7200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autosampler</w:t>
      </w:r>
      <w:proofErr w:type="spellEnd"/>
      <w:r w:rsidRPr="00BB27E2">
        <w:rPr>
          <w:rFonts w:eastAsia="Calibri"/>
          <w:sz w:val="22"/>
          <w:szCs w:val="22"/>
          <w:lang w:eastAsia="en-US"/>
        </w:rPr>
        <w:t>, a D-7000 interface and an HPLC Radioactivity Monitor LB 506 B from Berthold) equipped with a reversed-phase column (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Xterra</w:t>
      </w:r>
      <w:r w:rsidRPr="00BB27E2">
        <w:rPr>
          <w:rFonts w:eastAsia="Calibri"/>
          <w:sz w:val="22"/>
          <w:szCs w:val="22"/>
          <w:vertAlign w:val="superscript"/>
          <w:lang w:eastAsia="en-US"/>
        </w:rPr>
        <w:t>TM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, MS, C18, 5 µm, 150 x 4.6 mm; Waters). The mobile phase consisted of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MilliQ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water containing 0.1% </w:t>
      </w:r>
      <w:proofErr w:type="spellStart"/>
      <w:r w:rsidRPr="00BB27E2">
        <w:rPr>
          <w:rFonts w:eastAsia="Calibri"/>
          <w:sz w:val="22"/>
          <w:szCs w:val="22"/>
          <w:lang w:eastAsia="en-US"/>
        </w:rPr>
        <w:t>trifluoroacetic</w:t>
      </w:r>
      <w:proofErr w:type="spellEnd"/>
      <w:r w:rsidRPr="00BB27E2">
        <w:rPr>
          <w:rFonts w:eastAsia="Calibri"/>
          <w:sz w:val="22"/>
          <w:szCs w:val="22"/>
          <w:lang w:eastAsia="en-US"/>
        </w:rPr>
        <w:t xml:space="preserve"> acid (A) and acetonitrile (B). A gradient from 95% A and 5% </w:t>
      </w:r>
      <w:r w:rsidR="00C30F30" w:rsidRPr="00BB27E2">
        <w:rPr>
          <w:rFonts w:eastAsia="Calibri"/>
          <w:sz w:val="22"/>
          <w:szCs w:val="22"/>
          <w:lang w:eastAsia="en-US"/>
        </w:rPr>
        <w:t>B</w:t>
      </w:r>
      <w:r w:rsidRPr="00BB27E2">
        <w:rPr>
          <w:rFonts w:eastAsia="Calibri"/>
          <w:sz w:val="22"/>
          <w:szCs w:val="22"/>
          <w:lang w:eastAsia="en-US"/>
        </w:rPr>
        <w:t xml:space="preserve"> to 20% A and 80% B</w:t>
      </w:r>
      <w:r w:rsidR="00844E70" w:rsidRPr="00BB27E2">
        <w:rPr>
          <w:rFonts w:eastAsia="Calibri"/>
          <w:sz w:val="22"/>
          <w:szCs w:val="22"/>
          <w:lang w:eastAsia="en-US"/>
        </w:rPr>
        <w:t>,</w:t>
      </w:r>
      <w:r w:rsidRPr="00BB27E2">
        <w:rPr>
          <w:rFonts w:eastAsia="Calibri"/>
          <w:sz w:val="22"/>
          <w:szCs w:val="22"/>
          <w:lang w:eastAsia="en-US"/>
        </w:rPr>
        <w:t xml:space="preserve"> over a period of 15 min</w:t>
      </w:r>
      <w:r w:rsidR="00844E70" w:rsidRPr="00BB27E2">
        <w:rPr>
          <w:rFonts w:eastAsia="Calibri"/>
          <w:sz w:val="22"/>
          <w:szCs w:val="22"/>
          <w:lang w:eastAsia="en-US"/>
        </w:rPr>
        <w:t>,</w:t>
      </w:r>
      <w:r w:rsidRPr="00BB27E2">
        <w:rPr>
          <w:rFonts w:eastAsia="Calibri"/>
          <w:sz w:val="22"/>
          <w:szCs w:val="22"/>
          <w:lang w:eastAsia="en-US"/>
        </w:rPr>
        <w:t xml:space="preserve"> was used at a flow rate of 1.0 mL/min.</w:t>
      </w:r>
    </w:p>
    <w:p w14:paraId="11165F95" w14:textId="28AADC72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2"/>
          <w:szCs w:val="22"/>
          <w:lang w:eastAsia="en-US"/>
        </w:rPr>
      </w:pPr>
      <w:r w:rsidRPr="00BB27E2">
        <w:rPr>
          <w:rFonts w:eastAsia="Calibri"/>
          <w:sz w:val="22"/>
          <w:szCs w:val="22"/>
          <w:lang w:eastAsia="en-US"/>
        </w:rPr>
        <w:t xml:space="preserve">Stability analysis of </w:t>
      </w:r>
      <w:r w:rsidRPr="00BB27E2">
        <w:rPr>
          <w:rFonts w:eastAsia="Calibri"/>
          <w:sz w:val="22"/>
          <w:szCs w:val="22"/>
          <w:vertAlign w:val="superscript"/>
          <w:lang w:eastAsia="en-US"/>
        </w:rPr>
        <w:t>152</w:t>
      </w:r>
      <w:r w:rsidRPr="00BB27E2">
        <w:rPr>
          <w:rFonts w:eastAsia="Calibri"/>
          <w:sz w:val="22"/>
          <w:szCs w:val="22"/>
          <w:lang w:eastAsia="en-US"/>
        </w:rPr>
        <w:t xml:space="preserve">Tb-PSMA-617 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(10 </w:t>
      </w:r>
      <w:proofErr w:type="spellStart"/>
      <w:r w:rsidR="00C30F30" w:rsidRPr="00BB27E2">
        <w:rPr>
          <w:rFonts w:eastAsia="Calibri"/>
          <w:sz w:val="22"/>
          <w:szCs w:val="22"/>
          <w:lang w:eastAsia="en-US"/>
        </w:rPr>
        <w:t>MBq</w:t>
      </w:r>
      <w:proofErr w:type="spellEnd"/>
      <w:r w:rsidR="00C30F30" w:rsidRPr="00BB27E2">
        <w:rPr>
          <w:rFonts w:eastAsia="Calibri"/>
          <w:sz w:val="22"/>
          <w:szCs w:val="22"/>
          <w:lang w:eastAsia="en-US"/>
        </w:rPr>
        <w:t>/</w:t>
      </w:r>
      <w:proofErr w:type="spellStart"/>
      <w:r w:rsidR="00C30F30" w:rsidRPr="00BB27E2">
        <w:rPr>
          <w:rFonts w:eastAsia="Calibri"/>
          <w:sz w:val="22"/>
          <w:szCs w:val="22"/>
          <w:lang w:eastAsia="en-US"/>
        </w:rPr>
        <w:t>nmol</w:t>
      </w:r>
      <w:proofErr w:type="spellEnd"/>
      <w:r w:rsidR="00C30F30" w:rsidRPr="00BB27E2">
        <w:rPr>
          <w:rFonts w:eastAsia="Calibri"/>
          <w:sz w:val="22"/>
          <w:szCs w:val="22"/>
          <w:lang w:eastAsia="en-US"/>
        </w:rPr>
        <w:t xml:space="preserve">) </w:t>
      </w:r>
      <w:r w:rsidR="00480BED" w:rsidRPr="00BB27E2">
        <w:rPr>
          <w:rFonts w:eastAsia="Calibri"/>
          <w:sz w:val="22"/>
          <w:szCs w:val="22"/>
          <w:lang w:eastAsia="en-US"/>
        </w:rPr>
        <w:t xml:space="preserve">was performed </w:t>
      </w:r>
      <w:r w:rsidR="00C145E0" w:rsidRPr="00BB27E2">
        <w:rPr>
          <w:rFonts w:eastAsia="Calibri"/>
          <w:sz w:val="22"/>
          <w:szCs w:val="22"/>
          <w:lang w:eastAsia="en-US"/>
        </w:rPr>
        <w:t xml:space="preserve">at room </w:t>
      </w:r>
      <w:r w:rsidR="009357D6" w:rsidRPr="00BB27E2">
        <w:rPr>
          <w:rFonts w:eastAsia="Calibri"/>
          <w:sz w:val="22"/>
          <w:szCs w:val="22"/>
          <w:lang w:eastAsia="en-US"/>
        </w:rPr>
        <w:t xml:space="preserve">temperature </w:t>
      </w:r>
      <w:r w:rsidR="00C30F30" w:rsidRPr="00BB27E2">
        <w:rPr>
          <w:rFonts w:eastAsia="Calibri"/>
          <w:sz w:val="22"/>
          <w:szCs w:val="22"/>
          <w:lang w:eastAsia="en-US"/>
        </w:rPr>
        <w:t>at an activity concentration of</w:t>
      </w:r>
      <w:r w:rsidR="00B139D4" w:rsidRPr="00BB27E2">
        <w:rPr>
          <w:rFonts w:eastAsia="Calibri"/>
          <w:sz w:val="22"/>
          <w:szCs w:val="22"/>
          <w:lang w:eastAsia="en-US"/>
        </w:rPr>
        <w:t xml:space="preserve"> </w:t>
      </w:r>
      <w:r w:rsidR="00480BED" w:rsidRPr="00BB27E2">
        <w:rPr>
          <w:rFonts w:eastAsia="Calibri"/>
          <w:sz w:val="22"/>
          <w:szCs w:val="22"/>
          <w:lang w:eastAsia="en-US"/>
        </w:rPr>
        <w:t>120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 </w:t>
      </w:r>
      <w:proofErr w:type="spellStart"/>
      <w:r w:rsidR="00480BED" w:rsidRPr="00BB27E2">
        <w:rPr>
          <w:rFonts w:eastAsia="Calibri"/>
          <w:sz w:val="22"/>
          <w:szCs w:val="22"/>
          <w:lang w:eastAsia="en-US"/>
        </w:rPr>
        <w:t>MBq</w:t>
      </w:r>
      <w:proofErr w:type="spellEnd"/>
      <w:r w:rsidR="00480BED" w:rsidRPr="00BB27E2">
        <w:rPr>
          <w:rFonts w:eastAsia="Calibri"/>
          <w:sz w:val="22"/>
          <w:szCs w:val="22"/>
          <w:lang w:eastAsia="en-US"/>
        </w:rPr>
        <w:t xml:space="preserve"> 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in </w:t>
      </w:r>
      <w:r w:rsidR="00480BED" w:rsidRPr="00BB27E2">
        <w:rPr>
          <w:rFonts w:eastAsia="Calibri"/>
          <w:sz w:val="22"/>
          <w:szCs w:val="22"/>
          <w:lang w:eastAsia="en-US"/>
        </w:rPr>
        <w:t xml:space="preserve">3 mL </w:t>
      </w:r>
      <w:bookmarkStart w:id="1" w:name="OLE_LINK1"/>
      <w:r w:rsidR="00480BED" w:rsidRPr="00BB27E2">
        <w:rPr>
          <w:rFonts w:eastAsia="Calibri"/>
          <w:sz w:val="22"/>
          <w:szCs w:val="22"/>
          <w:lang w:eastAsia="en-US"/>
        </w:rPr>
        <w:t>phosphate-buffer</w:t>
      </w:r>
      <w:r w:rsidR="00B139D4" w:rsidRPr="00BB27E2">
        <w:rPr>
          <w:rFonts w:eastAsia="Calibri"/>
          <w:sz w:val="22"/>
          <w:szCs w:val="22"/>
          <w:lang w:eastAsia="en-US"/>
        </w:rPr>
        <w:t>ed saline (PBS)</w:t>
      </w:r>
      <w:bookmarkEnd w:id="1"/>
      <w:r w:rsidR="00B139D4" w:rsidRPr="00BB27E2">
        <w:rPr>
          <w:rFonts w:eastAsia="Calibri"/>
          <w:sz w:val="22"/>
          <w:szCs w:val="22"/>
          <w:lang w:eastAsia="en-US"/>
        </w:rPr>
        <w:t xml:space="preserve">. Samples were supplemented </w:t>
      </w:r>
      <w:r w:rsidRPr="00BB27E2">
        <w:rPr>
          <w:rFonts w:eastAsia="Calibri"/>
          <w:sz w:val="22"/>
          <w:szCs w:val="22"/>
          <w:lang w:eastAsia="en-US"/>
        </w:rPr>
        <w:t xml:space="preserve">with </w:t>
      </w:r>
      <w:r w:rsidR="00846133" w:rsidRPr="00BB27E2">
        <w:rPr>
          <w:rFonts w:eastAsia="Calibri"/>
          <w:sz w:val="22"/>
          <w:szCs w:val="22"/>
          <w:lang w:eastAsia="en-US"/>
        </w:rPr>
        <w:t xml:space="preserve">and </w:t>
      </w:r>
      <w:r w:rsidRPr="00BB27E2">
        <w:rPr>
          <w:rFonts w:eastAsia="Calibri"/>
          <w:sz w:val="22"/>
          <w:szCs w:val="22"/>
          <w:lang w:eastAsia="en-US"/>
        </w:rPr>
        <w:t xml:space="preserve">without </w:t>
      </w:r>
      <w:r w:rsidR="00480BED" w:rsidRPr="00BB27E2">
        <w:rPr>
          <w:rFonts w:eastAsia="Calibri"/>
          <w:sz w:val="22"/>
          <w:szCs w:val="22"/>
          <w:lang w:eastAsia="en-US"/>
        </w:rPr>
        <w:t>3 mg L-ascorbic acid</w:t>
      </w:r>
      <w:r w:rsidR="00B139D4" w:rsidRPr="00BB27E2">
        <w:rPr>
          <w:rFonts w:eastAsia="Calibri"/>
          <w:sz w:val="22"/>
          <w:szCs w:val="22"/>
          <w:lang w:eastAsia="en-US"/>
        </w:rPr>
        <w:t xml:space="preserve"> </w:t>
      </w:r>
      <w:r w:rsidR="00C30F30" w:rsidRPr="00BB27E2">
        <w:rPr>
          <w:rFonts w:eastAsia="Calibri"/>
          <w:sz w:val="22"/>
          <w:szCs w:val="22"/>
          <w:lang w:eastAsia="en-US"/>
        </w:rPr>
        <w:t>as a scavenger to prevent radiolysis</w:t>
      </w:r>
      <w:r w:rsidR="00480BED" w:rsidRPr="00BB27E2">
        <w:rPr>
          <w:rFonts w:eastAsia="Calibri"/>
          <w:sz w:val="22"/>
          <w:szCs w:val="22"/>
          <w:lang w:eastAsia="en-US"/>
        </w:rPr>
        <w:t xml:space="preserve">. Data on </w:t>
      </w:r>
      <w:proofErr w:type="spellStart"/>
      <w:r w:rsidR="00480BED" w:rsidRPr="00BB27E2">
        <w:rPr>
          <w:rFonts w:eastAsia="Calibri"/>
          <w:sz w:val="22"/>
          <w:szCs w:val="22"/>
          <w:lang w:eastAsia="en-US"/>
        </w:rPr>
        <w:t>radiolytic</w:t>
      </w:r>
      <w:proofErr w:type="spellEnd"/>
      <w:r w:rsidR="00480BED" w:rsidRPr="00BB27E2">
        <w:rPr>
          <w:rFonts w:eastAsia="Calibri"/>
          <w:sz w:val="22"/>
          <w:szCs w:val="22"/>
          <w:lang w:eastAsia="en-US"/>
        </w:rPr>
        <w:t xml:space="preserve"> stability was obtained at 2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 </w:t>
      </w:r>
      <w:r w:rsidR="00480BED" w:rsidRPr="00BB27E2">
        <w:rPr>
          <w:rFonts w:eastAsia="Calibri"/>
          <w:sz w:val="22"/>
          <w:szCs w:val="22"/>
          <w:lang w:eastAsia="en-US"/>
        </w:rPr>
        <w:t>h, 16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 </w:t>
      </w:r>
      <w:r w:rsidR="00480BED" w:rsidRPr="00BB27E2">
        <w:rPr>
          <w:rFonts w:eastAsia="Calibri"/>
          <w:sz w:val="22"/>
          <w:szCs w:val="22"/>
          <w:lang w:eastAsia="en-US"/>
        </w:rPr>
        <w:t>h, 40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 </w:t>
      </w:r>
      <w:r w:rsidR="00480BED" w:rsidRPr="00BB27E2">
        <w:rPr>
          <w:rFonts w:eastAsia="Calibri"/>
          <w:sz w:val="22"/>
          <w:szCs w:val="22"/>
          <w:lang w:eastAsia="en-US"/>
        </w:rPr>
        <w:t>h and 90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 </w:t>
      </w:r>
      <w:r w:rsidR="00480BED" w:rsidRPr="00BB27E2">
        <w:rPr>
          <w:rFonts w:eastAsia="Calibri"/>
          <w:sz w:val="22"/>
          <w:szCs w:val="22"/>
          <w:lang w:eastAsia="en-US"/>
        </w:rPr>
        <w:t xml:space="preserve">h post-radiolabeling </w:t>
      </w:r>
      <w:r w:rsidR="00C30F30" w:rsidRPr="00BB27E2">
        <w:rPr>
          <w:rFonts w:eastAsia="Calibri"/>
          <w:sz w:val="22"/>
          <w:szCs w:val="22"/>
          <w:lang w:eastAsia="en-US"/>
        </w:rPr>
        <w:t xml:space="preserve">on an aliquot of the </w:t>
      </w:r>
      <w:proofErr w:type="spellStart"/>
      <w:r w:rsidR="00C30F30" w:rsidRPr="00BB27E2">
        <w:rPr>
          <w:rFonts w:eastAsia="Calibri"/>
          <w:sz w:val="22"/>
          <w:szCs w:val="22"/>
          <w:lang w:eastAsia="en-US"/>
        </w:rPr>
        <w:t>radioligand</w:t>
      </w:r>
      <w:proofErr w:type="spellEnd"/>
      <w:r w:rsidR="00C30F30" w:rsidRPr="00BB27E2">
        <w:rPr>
          <w:rFonts w:eastAsia="Calibri"/>
          <w:sz w:val="22"/>
          <w:szCs w:val="22"/>
          <w:lang w:eastAsia="en-US"/>
        </w:rPr>
        <w:t xml:space="preserve"> solution using </w:t>
      </w:r>
      <w:r w:rsidR="00480BED" w:rsidRPr="00BB27E2">
        <w:rPr>
          <w:rFonts w:eastAsia="Calibri"/>
          <w:sz w:val="22"/>
          <w:szCs w:val="22"/>
          <w:lang w:eastAsia="en-US"/>
        </w:rPr>
        <w:t>HPLC</w:t>
      </w:r>
      <w:r w:rsidR="00844E70" w:rsidRPr="00BB27E2">
        <w:rPr>
          <w:rFonts w:eastAsia="Calibri"/>
          <w:sz w:val="22"/>
          <w:szCs w:val="22"/>
          <w:lang w:eastAsia="en-US"/>
        </w:rPr>
        <w:t>,</w:t>
      </w:r>
      <w:r w:rsidR="00480BED" w:rsidRPr="00BB27E2">
        <w:rPr>
          <w:rFonts w:eastAsia="Calibri"/>
          <w:sz w:val="22"/>
          <w:szCs w:val="22"/>
          <w:lang w:eastAsia="en-US"/>
        </w:rPr>
        <w:t xml:space="preserve"> in analogy to the quality control procedure </w:t>
      </w:r>
      <w:r w:rsidRPr="00BB27E2">
        <w:rPr>
          <w:rFonts w:eastAsia="Calibri"/>
          <w:sz w:val="22"/>
          <w:szCs w:val="22"/>
          <w:lang w:eastAsia="en-US"/>
        </w:rPr>
        <w:t>(Table S1).</w:t>
      </w:r>
    </w:p>
    <w:p w14:paraId="3DD7D9AE" w14:textId="77777777" w:rsidR="00FB54DF" w:rsidRPr="00BB27E2" w:rsidRDefault="00FB54DF" w:rsidP="00FB54DF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2"/>
          <w:szCs w:val="22"/>
          <w:lang w:eastAsia="en-US"/>
        </w:rPr>
      </w:pPr>
    </w:p>
    <w:p w14:paraId="58F3CB1B" w14:textId="011F15C0" w:rsidR="00AB1BC6" w:rsidRPr="00BB27E2" w:rsidRDefault="001C426F" w:rsidP="00FB54DF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2"/>
          <w:szCs w:val="22"/>
          <w:lang w:eastAsia="en-US"/>
        </w:rPr>
      </w:pPr>
      <w:r w:rsidRPr="00BB27E2">
        <w:rPr>
          <w:rFonts w:eastAsia="Calibri"/>
          <w:noProof/>
          <w:sz w:val="22"/>
          <w:szCs w:val="22"/>
          <w:lang w:val="de-CH" w:eastAsia="de-CH"/>
        </w:rPr>
        <w:drawing>
          <wp:inline distT="0" distB="0" distL="0" distR="0" wp14:anchorId="20920CAA" wp14:editId="0EB1B6DA">
            <wp:extent cx="5718412" cy="2184742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c170923_Q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307" cy="2185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6DB6" w14:textId="708E791D" w:rsidR="00AA41B8" w:rsidRPr="00BB27E2" w:rsidRDefault="002037CA" w:rsidP="00FB54DF">
      <w:pPr>
        <w:pStyle w:val="Normal1"/>
        <w:tabs>
          <w:tab w:val="left" w:pos="5760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B27E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Figure </w:t>
      </w:r>
      <w:r w:rsidR="00A36950" w:rsidRPr="00BB27E2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Representative </w:t>
      </w:r>
      <w:proofErr w:type="gramStart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chromatograms</w:t>
      </w:r>
      <w:proofErr w:type="gramEnd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f </w:t>
      </w:r>
      <w:r w:rsidR="004A5ADB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30F3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a</w:t>
      </w:r>
      <w:r w:rsidR="004A5ADB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52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b-PSMA-617 and </w:t>
      </w:r>
      <w:r w:rsidR="004A5ADB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30F3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b</w:t>
      </w:r>
      <w:r w:rsidR="004A5ADB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 w:rsidR="00023DBE" w:rsidRPr="00BB27E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77</w:t>
      </w:r>
      <w:r w:rsidR="00023DBE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Lu-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SMA-617 after successful radiolabeling. Uncoordinated </w:t>
      </w:r>
      <w:proofErr w:type="spellStart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radiometals</w:t>
      </w:r>
      <w:proofErr w:type="spellEnd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plexed with DTPA appear with a retention time of </w:t>
      </w:r>
      <w:r w:rsidR="00C30F3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approximately</w:t>
      </w:r>
      <w:r w:rsidR="00406C53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proofErr w:type="gramStart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t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R</w:t>
      </w:r>
      <w:proofErr w:type="spellEnd"/>
      <w:proofErr w:type="gramEnd"/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2</w:t>
      </w:r>
      <w:r w:rsidR="00406C53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A36950" w:rsidRPr="00BB27E2">
        <w:rPr>
          <w:rFonts w:ascii="Arial" w:hAnsi="Arial" w:cs="Arial"/>
          <w:color w:val="000000" w:themeColor="text1"/>
          <w:sz w:val="20"/>
          <w:szCs w:val="20"/>
          <w:lang w:val="en-US"/>
        </w:rPr>
        <w:t>min.</w:t>
      </w:r>
    </w:p>
    <w:p w14:paraId="2BA810CE" w14:textId="77777777" w:rsidR="00FB54DF" w:rsidRPr="00BB27E2" w:rsidRDefault="00FB54DF" w:rsidP="00FB54DF">
      <w:pPr>
        <w:autoSpaceDE w:val="0"/>
        <w:autoSpaceDN w:val="0"/>
        <w:adjustRightInd w:val="0"/>
        <w:spacing w:line="360" w:lineRule="auto"/>
        <w:rPr>
          <w:b/>
          <w:sz w:val="22"/>
          <w:szCs w:val="22"/>
        </w:rPr>
      </w:pPr>
    </w:p>
    <w:p w14:paraId="4528193C" w14:textId="4CEC61F2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center"/>
        <w:rPr>
          <w:rFonts w:ascii="Arial" w:eastAsia="Arial Unicode MS" w:hAnsi="Arial" w:cs="Arial"/>
          <w:b/>
          <w:sz w:val="20"/>
          <w:szCs w:val="20"/>
        </w:rPr>
      </w:pPr>
      <w:r w:rsidRPr="00BB27E2">
        <w:rPr>
          <w:rFonts w:ascii="Arial" w:hAnsi="Arial" w:cs="Arial"/>
          <w:b/>
          <w:sz w:val="20"/>
          <w:szCs w:val="20"/>
        </w:rPr>
        <w:t xml:space="preserve">Table S1 </w:t>
      </w:r>
      <w:r w:rsidR="0011558F" w:rsidRPr="00BB27E2">
        <w:rPr>
          <w:rFonts w:ascii="Arial" w:hAnsi="Arial" w:cs="Arial"/>
          <w:sz w:val="20"/>
          <w:szCs w:val="20"/>
        </w:rPr>
        <w:t>Stability of</w:t>
      </w:r>
      <w:r w:rsidRPr="00BB27E2">
        <w:rPr>
          <w:rFonts w:ascii="Arial" w:hAnsi="Arial" w:cs="Arial"/>
          <w:sz w:val="20"/>
          <w:szCs w:val="20"/>
        </w:rPr>
        <w:t xml:space="preserve"> </w:t>
      </w:r>
      <w:r w:rsidRPr="00BB27E2">
        <w:rPr>
          <w:rFonts w:ascii="Arial" w:hAnsi="Arial" w:cs="Arial"/>
          <w:sz w:val="20"/>
          <w:szCs w:val="20"/>
          <w:vertAlign w:val="superscript"/>
        </w:rPr>
        <w:t>152</w:t>
      </w:r>
      <w:r w:rsidRPr="00BB27E2">
        <w:rPr>
          <w:rFonts w:ascii="Arial" w:hAnsi="Arial" w:cs="Arial"/>
          <w:sz w:val="20"/>
          <w:szCs w:val="20"/>
        </w:rPr>
        <w:t>Tb-PSMA-617</w:t>
      </w:r>
    </w:p>
    <w:tbl>
      <w:tblPr>
        <w:tblpPr w:leftFromText="180" w:rightFromText="180" w:vertAnchor="text" w:tblpXSpec="center" w:tblpY="1"/>
        <w:tblOverlap w:val="never"/>
        <w:tblW w:w="6521" w:type="dxa"/>
        <w:jc w:val="center"/>
        <w:tblLook w:val="01E0" w:firstRow="1" w:lastRow="1" w:firstColumn="1" w:lastColumn="1" w:noHBand="0" w:noVBand="0"/>
      </w:tblPr>
      <w:tblGrid>
        <w:gridCol w:w="1985"/>
        <w:gridCol w:w="2268"/>
        <w:gridCol w:w="2268"/>
      </w:tblGrid>
      <w:tr w:rsidR="008D4C35" w:rsidRPr="00BB27E2" w14:paraId="0DF9C493" w14:textId="77777777" w:rsidTr="00F8709E">
        <w:trPr>
          <w:trHeight w:val="284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71277" w14:textId="77777777" w:rsidR="0011558F" w:rsidRPr="00BB27E2" w:rsidRDefault="0011558F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3A3EA2E" w14:textId="2B7AF934" w:rsidR="008D4C35" w:rsidRPr="00BB27E2" w:rsidRDefault="0011558F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27E2">
              <w:rPr>
                <w:rFonts w:ascii="Arial" w:hAnsi="Arial" w:cs="Arial"/>
                <w:b/>
                <w:sz w:val="18"/>
                <w:szCs w:val="18"/>
              </w:rPr>
              <w:t>Incubation time</w:t>
            </w:r>
          </w:p>
          <w:p w14:paraId="34752799" w14:textId="54343916" w:rsidR="0011558F" w:rsidRPr="00BB27E2" w:rsidRDefault="0011558F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[h]</w:t>
            </w:r>
          </w:p>
        </w:tc>
        <w:tc>
          <w:tcPr>
            <w:tcW w:w="4536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D7CF619" w14:textId="77777777" w:rsidR="008D4C35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27E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52</w:t>
            </w:r>
            <w:r w:rsidRPr="00BB27E2">
              <w:rPr>
                <w:rFonts w:ascii="Arial" w:hAnsi="Arial" w:cs="Arial"/>
                <w:b/>
                <w:sz w:val="18"/>
                <w:szCs w:val="18"/>
              </w:rPr>
              <w:t>Tb-PSMA-617</w:t>
            </w:r>
          </w:p>
        </w:tc>
      </w:tr>
      <w:tr w:rsidR="008D4C35" w:rsidRPr="00BB27E2" w14:paraId="13133C5D" w14:textId="77777777" w:rsidTr="00F8709E">
        <w:trPr>
          <w:trHeight w:val="284"/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6E450" w14:textId="77777777" w:rsidR="008D4C35" w:rsidRPr="00BB27E2" w:rsidRDefault="008D4C35" w:rsidP="00FB54DF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A1B1A5" w14:textId="50256A87" w:rsidR="008D4C35" w:rsidRPr="00BB27E2" w:rsidRDefault="00AA41B8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27E2">
              <w:rPr>
                <w:rFonts w:ascii="Arial" w:hAnsi="Arial" w:cs="Arial"/>
                <w:b/>
                <w:sz w:val="18"/>
                <w:szCs w:val="18"/>
              </w:rPr>
              <w:t>without</w:t>
            </w:r>
            <w:r w:rsidR="008D4C35" w:rsidRPr="00BB27E2">
              <w:rPr>
                <w:rFonts w:ascii="Arial" w:hAnsi="Arial" w:cs="Arial"/>
                <w:b/>
                <w:sz w:val="18"/>
                <w:szCs w:val="18"/>
              </w:rPr>
              <w:t xml:space="preserve"> L-ascorbic acid</w:t>
            </w:r>
          </w:p>
          <w:p w14:paraId="5128E5F3" w14:textId="6A97A95F" w:rsidR="008D4C35" w:rsidRPr="00BB27E2" w:rsidRDefault="0011558F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 xml:space="preserve">intact </w:t>
            </w:r>
            <w:proofErr w:type="spellStart"/>
            <w:r w:rsidRPr="00BB27E2">
              <w:rPr>
                <w:rFonts w:ascii="Arial" w:hAnsi="Arial" w:cs="Arial"/>
                <w:sz w:val="18"/>
                <w:szCs w:val="18"/>
              </w:rPr>
              <w:t>radioligand</w:t>
            </w:r>
            <w:proofErr w:type="spellEnd"/>
            <w:r w:rsidRPr="00BB27E2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%</w:t>
            </w:r>
            <w:r w:rsidRPr="00BB27E2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AC3EC31" w14:textId="77777777" w:rsidR="00AA41B8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27E2">
              <w:rPr>
                <w:rFonts w:ascii="Arial" w:hAnsi="Arial" w:cs="Arial"/>
                <w:b/>
                <w:sz w:val="18"/>
                <w:szCs w:val="18"/>
              </w:rPr>
              <w:t xml:space="preserve">L-ascorbic acid </w:t>
            </w:r>
          </w:p>
          <w:p w14:paraId="290A8168" w14:textId="6E8BF85D" w:rsidR="008D4C35" w:rsidRPr="00BB27E2" w:rsidRDefault="0011558F" w:rsidP="00FB54D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 xml:space="preserve">intact </w:t>
            </w:r>
            <w:proofErr w:type="spellStart"/>
            <w:r w:rsidRPr="00BB27E2">
              <w:rPr>
                <w:rFonts w:ascii="Arial" w:hAnsi="Arial" w:cs="Arial"/>
                <w:sz w:val="18"/>
                <w:szCs w:val="18"/>
              </w:rPr>
              <w:t>radioligand</w:t>
            </w:r>
            <w:proofErr w:type="spellEnd"/>
            <w:r w:rsidRPr="00BB27E2">
              <w:rPr>
                <w:rFonts w:ascii="Arial" w:hAnsi="Arial" w:cs="Arial"/>
                <w:sz w:val="18"/>
                <w:szCs w:val="18"/>
              </w:rPr>
              <w:t xml:space="preserve"> [%]</w:t>
            </w:r>
          </w:p>
        </w:tc>
      </w:tr>
      <w:tr w:rsidR="008D4C35" w:rsidRPr="00BB27E2" w14:paraId="23F34670" w14:textId="77777777" w:rsidTr="00F8709E">
        <w:trPr>
          <w:trHeight w:val="284"/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7D7F" w14:textId="44F3003F" w:rsidR="008D4C35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2</w:t>
            </w:r>
            <w:r w:rsidR="0011558F" w:rsidRPr="00BB27E2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7E5670" w14:textId="4F4D2156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18C6F6B5" w14:textId="447F2D78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8D4C35" w:rsidRPr="00BB27E2" w14:paraId="735C524A" w14:textId="77777777" w:rsidTr="00F8709E">
        <w:trPr>
          <w:trHeight w:val="284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E1F182" w14:textId="77777777" w:rsidR="008D4C35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AD241" w14:textId="28492083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0560F324" w14:textId="1A95FB89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8D4C35" w:rsidRPr="00BB27E2" w14:paraId="5B01F534" w14:textId="77777777" w:rsidTr="00F8709E">
        <w:trPr>
          <w:trHeight w:val="284"/>
          <w:jc w:val="center"/>
        </w:trPr>
        <w:tc>
          <w:tcPr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CDD326" w14:textId="77777777" w:rsidR="008D4C35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A32CB" w14:textId="4815AFC2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63EB755A" w14:textId="726E7696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8D4C35" w:rsidRPr="00BB27E2" w14:paraId="78FD6A89" w14:textId="77777777" w:rsidTr="00F8709E">
        <w:trPr>
          <w:trHeight w:val="284"/>
          <w:jc w:val="center"/>
        </w:trPr>
        <w:tc>
          <w:tcPr>
            <w:tcW w:w="1985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528C13A" w14:textId="77777777" w:rsidR="008D4C35" w:rsidRPr="00BB27E2" w:rsidRDefault="008D4C35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789B925" w14:textId="0D6A5244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99089A6" w14:textId="4A7FA175" w:rsidR="008D4C35" w:rsidRPr="00BB27E2" w:rsidRDefault="006934E2" w:rsidP="00FB54D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B27E2">
              <w:rPr>
                <w:rFonts w:ascii="Arial" w:hAnsi="Arial" w:cs="Arial"/>
                <w:sz w:val="18"/>
                <w:szCs w:val="18"/>
              </w:rPr>
              <w:t>&gt;</w:t>
            </w:r>
            <w:r w:rsidR="008D4C35" w:rsidRPr="00BB27E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</w:tbl>
    <w:p w14:paraId="4CE95710" w14:textId="07B0C2EF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2332EC9E" w14:textId="49491A2F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147E5F3C" w14:textId="717E394E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12696877" w14:textId="2E0B9268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0CFC6C23" w14:textId="53D7F3BE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39E37B39" w14:textId="10429D61" w:rsidR="008D4C35" w:rsidRPr="00BB27E2" w:rsidRDefault="008D4C35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669C41E4" w14:textId="77777777" w:rsidR="003C11C2" w:rsidRPr="00BB27E2" w:rsidRDefault="003C11C2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</w:rPr>
      </w:pPr>
    </w:p>
    <w:p w14:paraId="6258C601" w14:textId="145B3E48" w:rsidR="00AB1BC6" w:rsidRPr="00BB27E2" w:rsidRDefault="00AB1BC6" w:rsidP="00FB54DF">
      <w:pPr>
        <w:pStyle w:val="Standard1"/>
        <w:spacing w:after="120" w:line="360" w:lineRule="auto"/>
        <w:rPr>
          <w:rFonts w:ascii="Arial" w:hAnsi="Arial" w:cs="Arial"/>
          <w:b/>
          <w:szCs w:val="22"/>
        </w:rPr>
      </w:pPr>
      <w:r w:rsidRPr="00BB27E2">
        <w:rPr>
          <w:rFonts w:ascii="Arial" w:eastAsia="Arial Unicode MS" w:hAnsi="Arial" w:cs="Arial"/>
          <w:b/>
        </w:rPr>
        <w:lastRenderedPageBreak/>
        <w:t xml:space="preserve">2. </w:t>
      </w:r>
      <w:r w:rsidR="00765C4E" w:rsidRPr="00BB27E2">
        <w:rPr>
          <w:rFonts w:ascii="Arial" w:eastAsia="Arial Unicode MS" w:hAnsi="Arial" w:cs="Arial"/>
          <w:b/>
        </w:rPr>
        <w:t xml:space="preserve"> </w:t>
      </w:r>
      <w:r w:rsidRPr="00BB27E2">
        <w:rPr>
          <w:rFonts w:ascii="Arial" w:hAnsi="Arial" w:cs="Arial"/>
          <w:b/>
          <w:szCs w:val="22"/>
        </w:rPr>
        <w:t>Cell Culture</w:t>
      </w:r>
    </w:p>
    <w:p w14:paraId="02B100CA" w14:textId="438880A1" w:rsidR="00AB1BC6" w:rsidRPr="00BB27E2" w:rsidRDefault="00AB1BC6" w:rsidP="00FB54DF">
      <w:pPr>
        <w:pStyle w:val="Standard1"/>
        <w:spacing w:line="360" w:lineRule="auto"/>
        <w:rPr>
          <w:rFonts w:ascii="Times New Roman" w:hAnsi="Times New Roman"/>
          <w:szCs w:val="22"/>
        </w:rPr>
      </w:pPr>
      <w:r w:rsidRPr="00BB27E2">
        <w:rPr>
          <w:rFonts w:ascii="Times New Roman" w:hAnsi="Times New Roman"/>
          <w:color w:val="000000" w:themeColor="text1"/>
          <w:szCs w:val="22"/>
        </w:rPr>
        <w:t>PC-3</w:t>
      </w:r>
      <w:r w:rsidR="00887A4B" w:rsidRPr="00BB27E2">
        <w:rPr>
          <w:rFonts w:ascii="Times New Roman" w:hAnsi="Times New Roman"/>
          <w:color w:val="000000" w:themeColor="text1"/>
          <w:szCs w:val="22"/>
        </w:rPr>
        <w:t xml:space="preserve"> PIP/</w:t>
      </w:r>
      <w:r w:rsidRPr="00BB27E2">
        <w:rPr>
          <w:rFonts w:ascii="Times New Roman" w:hAnsi="Times New Roman"/>
          <w:color w:val="000000" w:themeColor="text1"/>
          <w:szCs w:val="22"/>
        </w:rPr>
        <w:t>flu cells</w:t>
      </w:r>
      <w:r w:rsidR="005C7931" w:rsidRPr="00BB27E2">
        <w:rPr>
          <w:rFonts w:ascii="Times New Roman" w:hAnsi="Times New Roman"/>
          <w:color w:val="000000" w:themeColor="text1"/>
          <w:szCs w:val="22"/>
        </w:rPr>
        <w:t>, sublines of the androgen-independent PC-3 human prostate cancer cell line</w:t>
      </w:r>
      <w:r w:rsidR="00887A4B" w:rsidRPr="00BB27E2">
        <w:rPr>
          <w:rFonts w:ascii="Times New Roman" w:hAnsi="Times New Roman"/>
          <w:color w:val="000000" w:themeColor="text1"/>
          <w:szCs w:val="22"/>
        </w:rPr>
        <w:t>,</w:t>
      </w:r>
      <w:r w:rsidR="005C7931" w:rsidRPr="00BB27E2">
        <w:rPr>
          <w:rFonts w:ascii="Times New Roman" w:hAnsi="Times New Roman"/>
          <w:color w:val="000000" w:themeColor="text1"/>
          <w:szCs w:val="22"/>
        </w:rPr>
        <w:t xml:space="preserve"> originally derived from an advanced androgen-independent bone metastasis,</w:t>
      </w:r>
      <w:r w:rsidRPr="00BB27E2">
        <w:rPr>
          <w:rFonts w:ascii="Times New Roman" w:hAnsi="Times New Roman"/>
          <w:color w:val="000000" w:themeColor="text1"/>
          <w:szCs w:val="22"/>
        </w:rPr>
        <w:t xml:space="preserve"> were </w:t>
      </w:r>
      <w:r w:rsidRPr="00BB27E2">
        <w:rPr>
          <w:rFonts w:ascii="Times New Roman" w:hAnsi="Times New Roman"/>
          <w:szCs w:val="22"/>
        </w:rPr>
        <w:t xml:space="preserve">kindly provided by Prof. Dr. Martin </w:t>
      </w:r>
      <w:proofErr w:type="spellStart"/>
      <w:r w:rsidRPr="00BB27E2">
        <w:rPr>
          <w:rFonts w:ascii="Times New Roman" w:hAnsi="Times New Roman"/>
          <w:szCs w:val="22"/>
        </w:rPr>
        <w:t>Pomper</w:t>
      </w:r>
      <w:proofErr w:type="spellEnd"/>
      <w:r w:rsidRPr="00BB27E2">
        <w:rPr>
          <w:rFonts w:ascii="Times New Roman" w:hAnsi="Times New Roman"/>
          <w:szCs w:val="22"/>
        </w:rPr>
        <w:t xml:space="preserve"> (John</w:t>
      </w:r>
      <w:r w:rsidR="00B66F92" w:rsidRPr="00BB27E2">
        <w:rPr>
          <w:rFonts w:ascii="Times New Roman" w:hAnsi="Times New Roman"/>
          <w:szCs w:val="22"/>
        </w:rPr>
        <w:t>s</w:t>
      </w:r>
      <w:r w:rsidRPr="00BB27E2">
        <w:rPr>
          <w:rFonts w:ascii="Times New Roman" w:hAnsi="Times New Roman"/>
          <w:szCs w:val="22"/>
        </w:rPr>
        <w:t xml:space="preserve"> Hopkins </w:t>
      </w:r>
      <w:r w:rsidR="00B66F92" w:rsidRPr="00BB27E2">
        <w:rPr>
          <w:rFonts w:ascii="Times New Roman" w:hAnsi="Times New Roman"/>
          <w:szCs w:val="22"/>
        </w:rPr>
        <w:t>University</w:t>
      </w:r>
      <w:r w:rsidRPr="00BB27E2">
        <w:rPr>
          <w:rFonts w:ascii="Times New Roman" w:hAnsi="Times New Roman"/>
          <w:szCs w:val="22"/>
        </w:rPr>
        <w:t>, Baltimore, U.S</w:t>
      </w:r>
      <w:r w:rsidR="00AC2000" w:rsidRPr="00BB27E2">
        <w:rPr>
          <w:rFonts w:ascii="Times New Roman" w:hAnsi="Times New Roman"/>
          <w:szCs w:val="22"/>
        </w:rPr>
        <w:t>.A.</w:t>
      </w:r>
      <w:r w:rsidR="005C7931" w:rsidRPr="00BB27E2">
        <w:rPr>
          <w:rFonts w:ascii="Times New Roman" w:hAnsi="Times New Roman"/>
          <w:szCs w:val="22"/>
        </w:rPr>
        <w:t xml:space="preserve">). </w:t>
      </w:r>
      <w:r w:rsidRPr="00BB27E2">
        <w:rPr>
          <w:rFonts w:ascii="Times New Roman" w:hAnsi="Times New Roman"/>
          <w:color w:val="000000" w:themeColor="text1"/>
          <w:szCs w:val="22"/>
        </w:rPr>
        <w:t xml:space="preserve">These sublines </w:t>
      </w:r>
      <w:r w:rsidR="00846133" w:rsidRPr="00BB27E2">
        <w:rPr>
          <w:rFonts w:ascii="Times New Roman" w:hAnsi="Times New Roman"/>
          <w:color w:val="000000" w:themeColor="text1"/>
          <w:szCs w:val="22"/>
        </w:rPr>
        <w:t xml:space="preserve">were </w:t>
      </w:r>
      <w:r w:rsidR="00887A4B" w:rsidRPr="00BB27E2">
        <w:rPr>
          <w:rFonts w:ascii="Times New Roman" w:hAnsi="Times New Roman"/>
          <w:color w:val="000000" w:themeColor="text1"/>
          <w:szCs w:val="22"/>
        </w:rPr>
        <w:t>previously modified</w:t>
      </w:r>
      <w:r w:rsidRPr="00BB27E2">
        <w:rPr>
          <w:rFonts w:ascii="Times New Roman" w:hAnsi="Times New Roman"/>
          <w:color w:val="000000" w:themeColor="text1"/>
          <w:szCs w:val="22"/>
        </w:rPr>
        <w:t xml:space="preserve"> to express PSMA at high levels (PC-3 PIP cells), useful to test PSMA-target</w:t>
      </w:r>
      <w:r w:rsidR="005C7931" w:rsidRPr="00BB27E2">
        <w:rPr>
          <w:rFonts w:ascii="Times New Roman" w:hAnsi="Times New Roman"/>
          <w:color w:val="000000" w:themeColor="text1"/>
          <w:szCs w:val="22"/>
        </w:rPr>
        <w:t xml:space="preserve">ing </w:t>
      </w:r>
      <w:r w:rsidRPr="00BB27E2">
        <w:rPr>
          <w:rFonts w:ascii="Times New Roman" w:hAnsi="Times New Roman"/>
          <w:color w:val="000000" w:themeColor="text1"/>
          <w:szCs w:val="22"/>
        </w:rPr>
        <w:t>ligands</w:t>
      </w:r>
      <w:r w:rsidR="002F096D" w:rsidRPr="00BB27E2">
        <w:rPr>
          <w:rFonts w:ascii="Times New Roman" w:hAnsi="Times New Roman"/>
          <w:color w:val="000000" w:themeColor="text1"/>
          <w:szCs w:val="22"/>
        </w:rPr>
        <w:t xml:space="preserve"> </w:t>
      </w:r>
      <w:r w:rsidR="002F096D" w:rsidRPr="00BB27E2">
        <w:rPr>
          <w:rFonts w:ascii="Times New Roman" w:hAnsi="Times New Roman"/>
          <w:color w:val="000000" w:themeColor="text1"/>
          <w:szCs w:val="22"/>
        </w:rPr>
        <w:fldChar w:fldCharType="begin">
          <w:fldData xml:space="preserve">PEVuZE5vdGU+PENpdGU+PEF1dGhvcj5CYW5lcmplZTwvQXV0aG9yPjxZZWFyPjIwMTA8L1llYXI+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</w:fldData>
        </w:fldChar>
      </w:r>
      <w:r w:rsidR="002037CA" w:rsidRPr="00BB27E2">
        <w:rPr>
          <w:rFonts w:ascii="Times New Roman" w:hAnsi="Times New Roman"/>
          <w:color w:val="000000" w:themeColor="text1"/>
          <w:szCs w:val="22"/>
        </w:rPr>
        <w:instrText xml:space="preserve"> ADDIN EN.CITE </w:instrText>
      </w:r>
      <w:r w:rsidR="002037CA" w:rsidRPr="00BB27E2">
        <w:rPr>
          <w:rFonts w:ascii="Times New Roman" w:hAnsi="Times New Roman"/>
          <w:color w:val="000000" w:themeColor="text1"/>
          <w:szCs w:val="22"/>
        </w:rPr>
        <w:fldChar w:fldCharType="begin">
          <w:fldData xml:space="preserve">PEVuZE5vdGU+PENpdGU+PEF1dGhvcj5CYW5lcmplZTwvQXV0aG9yPjxZZWFyPjIwMTA8L1llYXI+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</w:fldData>
        </w:fldChar>
      </w:r>
      <w:r w:rsidR="002037CA" w:rsidRPr="00BB27E2">
        <w:rPr>
          <w:rFonts w:ascii="Times New Roman" w:hAnsi="Times New Roman"/>
          <w:color w:val="000000" w:themeColor="text1"/>
          <w:szCs w:val="22"/>
        </w:rPr>
        <w:instrText xml:space="preserve"> ADDIN EN.CITE.DATA </w:instrText>
      </w:r>
      <w:r w:rsidR="002037CA" w:rsidRPr="00BB27E2">
        <w:rPr>
          <w:rFonts w:ascii="Times New Roman" w:hAnsi="Times New Roman"/>
          <w:color w:val="000000" w:themeColor="text1"/>
          <w:szCs w:val="22"/>
        </w:rPr>
      </w:r>
      <w:r w:rsidR="002037CA" w:rsidRPr="00BB27E2">
        <w:rPr>
          <w:rFonts w:ascii="Times New Roman" w:hAnsi="Times New Roman"/>
          <w:color w:val="000000" w:themeColor="text1"/>
          <w:szCs w:val="22"/>
        </w:rPr>
        <w:fldChar w:fldCharType="end"/>
      </w:r>
      <w:r w:rsidR="002F096D" w:rsidRPr="00BB27E2">
        <w:rPr>
          <w:rFonts w:ascii="Times New Roman" w:hAnsi="Times New Roman"/>
          <w:color w:val="000000" w:themeColor="text1"/>
          <w:szCs w:val="22"/>
        </w:rPr>
      </w:r>
      <w:r w:rsidR="002F096D" w:rsidRPr="00BB27E2">
        <w:rPr>
          <w:rFonts w:ascii="Times New Roman" w:hAnsi="Times New Roman"/>
          <w:color w:val="000000" w:themeColor="text1"/>
          <w:szCs w:val="22"/>
        </w:rPr>
        <w:fldChar w:fldCharType="separate"/>
      </w:r>
      <w:r w:rsidR="002F096D" w:rsidRPr="00BB27E2">
        <w:rPr>
          <w:rFonts w:ascii="Times New Roman" w:hAnsi="Times New Roman"/>
          <w:noProof/>
          <w:color w:val="000000" w:themeColor="text1"/>
          <w:szCs w:val="22"/>
        </w:rPr>
        <w:t>[1-3]</w:t>
      </w:r>
      <w:r w:rsidR="002F096D" w:rsidRPr="00BB27E2">
        <w:rPr>
          <w:rFonts w:ascii="Times New Roman" w:hAnsi="Times New Roman"/>
          <w:color w:val="000000" w:themeColor="text1"/>
          <w:szCs w:val="22"/>
        </w:rPr>
        <w:fldChar w:fldCharType="end"/>
      </w:r>
      <w:r w:rsidR="002F096D" w:rsidRPr="00BB27E2">
        <w:rPr>
          <w:rFonts w:ascii="Times New Roman" w:hAnsi="Times New Roman"/>
          <w:color w:val="000000" w:themeColor="text1"/>
          <w:szCs w:val="22"/>
        </w:rPr>
        <w:t xml:space="preserve">. </w:t>
      </w:r>
      <w:r w:rsidRPr="00BB27E2">
        <w:rPr>
          <w:rFonts w:ascii="Times New Roman" w:hAnsi="Times New Roman"/>
          <w:color w:val="000000" w:themeColor="text1"/>
          <w:szCs w:val="22"/>
        </w:rPr>
        <w:t xml:space="preserve">A mock transfection yielded a PSMA-negative control cell line, which does not express PSMA (PC-3 flu cells). </w:t>
      </w:r>
      <w:r w:rsidRPr="00BB27E2">
        <w:rPr>
          <w:rFonts w:ascii="Times New Roman" w:hAnsi="Times New Roman"/>
          <w:szCs w:val="22"/>
        </w:rPr>
        <w:t xml:space="preserve">The cells were </w:t>
      </w:r>
      <w:r w:rsidR="00887A4B" w:rsidRPr="00BB27E2">
        <w:rPr>
          <w:rFonts w:ascii="Times New Roman" w:hAnsi="Times New Roman"/>
          <w:szCs w:val="22"/>
        </w:rPr>
        <w:t>cultured</w:t>
      </w:r>
      <w:r w:rsidRPr="00BB27E2">
        <w:rPr>
          <w:rFonts w:ascii="Times New Roman" w:hAnsi="Times New Roman"/>
          <w:szCs w:val="22"/>
        </w:rPr>
        <w:t xml:space="preserve"> in RPMI cell medium supplemented with 10% fetal calf serum, L-glutamine, antibiotics and </w:t>
      </w:r>
      <w:proofErr w:type="spellStart"/>
      <w:r w:rsidRPr="00BB27E2">
        <w:rPr>
          <w:rFonts w:ascii="Times New Roman" w:hAnsi="Times New Roman"/>
          <w:szCs w:val="22"/>
        </w:rPr>
        <w:t>puromycin</w:t>
      </w:r>
      <w:proofErr w:type="spellEnd"/>
      <w:r w:rsidRPr="00BB27E2">
        <w:rPr>
          <w:rFonts w:ascii="Times New Roman" w:hAnsi="Times New Roman"/>
          <w:szCs w:val="22"/>
        </w:rPr>
        <w:t xml:space="preserve"> (2 µg/mL) to maintain PSMA expression. </w:t>
      </w:r>
    </w:p>
    <w:p w14:paraId="3372FFE3" w14:textId="77777777" w:rsidR="00272F33" w:rsidRPr="00BB27E2" w:rsidRDefault="00272F33" w:rsidP="00FB54DF">
      <w:pPr>
        <w:pStyle w:val="Standard1"/>
        <w:spacing w:line="360" w:lineRule="auto"/>
        <w:rPr>
          <w:rFonts w:ascii="Times New Roman" w:hAnsi="Times New Roman"/>
          <w:szCs w:val="22"/>
        </w:rPr>
      </w:pPr>
    </w:p>
    <w:p w14:paraId="0A81516B" w14:textId="12A492F5" w:rsidR="00272F33" w:rsidRPr="00BB27E2" w:rsidRDefault="00272F33" w:rsidP="00FB54DF">
      <w:pPr>
        <w:pStyle w:val="Standard1"/>
        <w:spacing w:after="120" w:line="360" w:lineRule="auto"/>
        <w:rPr>
          <w:rFonts w:ascii="Arial" w:hAnsi="Arial" w:cs="Arial"/>
          <w:b/>
          <w:szCs w:val="22"/>
        </w:rPr>
      </w:pPr>
      <w:r w:rsidRPr="00BB27E2">
        <w:rPr>
          <w:rFonts w:ascii="Arial" w:eastAsia="Arial Unicode MS" w:hAnsi="Arial" w:cs="Arial"/>
          <w:b/>
        </w:rPr>
        <w:t xml:space="preserve">3.  </w:t>
      </w:r>
      <w:r w:rsidRPr="00BB27E2">
        <w:rPr>
          <w:rFonts w:ascii="Arial" w:hAnsi="Arial" w:cs="Arial"/>
          <w:b/>
          <w:szCs w:val="22"/>
        </w:rPr>
        <w:t>Cell Internalization Study</w:t>
      </w:r>
    </w:p>
    <w:p w14:paraId="5DCF66A1" w14:textId="0B21D363" w:rsidR="00272F33" w:rsidRPr="00BB27E2" w:rsidRDefault="00272F33" w:rsidP="00FB54DF">
      <w:pPr>
        <w:pStyle w:val="Standard1"/>
        <w:spacing w:line="360" w:lineRule="auto"/>
        <w:rPr>
          <w:rFonts w:ascii="Times New Roman" w:hAnsi="Times New Roman"/>
          <w:szCs w:val="22"/>
        </w:rPr>
      </w:pPr>
      <w:r w:rsidRPr="00BB27E2">
        <w:rPr>
          <w:rFonts w:ascii="Times New Roman" w:hAnsi="Times New Roman"/>
          <w:szCs w:val="22"/>
        </w:rPr>
        <w:t>PC-3 PIP and PC-3 flu cells were seeded (3.0 x 10</w:t>
      </w:r>
      <w:r w:rsidRPr="00BB27E2">
        <w:rPr>
          <w:rFonts w:ascii="Times New Roman" w:hAnsi="Times New Roman"/>
          <w:szCs w:val="22"/>
          <w:vertAlign w:val="superscript"/>
        </w:rPr>
        <w:t>5</w:t>
      </w:r>
      <w:r w:rsidRPr="00BB27E2">
        <w:rPr>
          <w:rFonts w:ascii="Times New Roman" w:hAnsi="Times New Roman"/>
          <w:szCs w:val="22"/>
        </w:rPr>
        <w:t xml:space="preserve"> cells in 2 mL supplemented cell culture </w:t>
      </w:r>
      <w:r w:rsidR="0001709B" w:rsidRPr="00BB27E2">
        <w:rPr>
          <w:rFonts w:ascii="Times New Roman" w:hAnsi="Times New Roman"/>
          <w:szCs w:val="22"/>
        </w:rPr>
        <w:t>medium</w:t>
      </w:r>
      <w:r w:rsidRPr="00BB27E2">
        <w:rPr>
          <w:rFonts w:ascii="Times New Roman" w:hAnsi="Times New Roman"/>
          <w:szCs w:val="22"/>
        </w:rPr>
        <w:t>/well) in 12-well-plates</w:t>
      </w:r>
      <w:r w:rsidR="00844E70" w:rsidRPr="00BB27E2">
        <w:rPr>
          <w:rFonts w:ascii="Times New Roman" w:hAnsi="Times New Roman"/>
          <w:szCs w:val="22"/>
        </w:rPr>
        <w:t>,</w:t>
      </w:r>
      <w:r w:rsidRPr="00BB27E2">
        <w:rPr>
          <w:rFonts w:ascii="Times New Roman" w:hAnsi="Times New Roman"/>
          <w:szCs w:val="22"/>
        </w:rPr>
        <w:t xml:space="preserve"> </w:t>
      </w:r>
      <w:r w:rsidR="00846133" w:rsidRPr="00BB27E2">
        <w:rPr>
          <w:rFonts w:ascii="Times New Roman" w:hAnsi="Times New Roman"/>
          <w:szCs w:val="22"/>
        </w:rPr>
        <w:t xml:space="preserve">to </w:t>
      </w:r>
      <w:r w:rsidRPr="00BB27E2">
        <w:rPr>
          <w:rFonts w:ascii="Times New Roman" w:hAnsi="Times New Roman"/>
          <w:szCs w:val="22"/>
        </w:rPr>
        <w:t xml:space="preserve">allow adhesion and growth overnight. </w:t>
      </w:r>
      <w:r w:rsidR="00D07475" w:rsidRPr="00BB27E2">
        <w:rPr>
          <w:rFonts w:ascii="Times New Roman" w:hAnsi="Times New Roman"/>
          <w:szCs w:val="22"/>
          <w:vertAlign w:val="superscript"/>
        </w:rPr>
        <w:t>152</w:t>
      </w:r>
      <w:r w:rsidR="00D07475" w:rsidRPr="00BB27E2">
        <w:rPr>
          <w:rFonts w:ascii="Times New Roman" w:hAnsi="Times New Roman"/>
          <w:szCs w:val="22"/>
        </w:rPr>
        <w:t xml:space="preserve">Tb-PSMA-617 and </w:t>
      </w:r>
      <w:r w:rsidR="00D07475" w:rsidRPr="00BB27E2">
        <w:rPr>
          <w:rFonts w:ascii="Times New Roman" w:hAnsi="Times New Roman"/>
          <w:szCs w:val="22"/>
          <w:vertAlign w:val="superscript"/>
        </w:rPr>
        <w:t>177</w:t>
      </w:r>
      <w:r w:rsidR="00D07475" w:rsidRPr="00BB27E2">
        <w:rPr>
          <w:rFonts w:ascii="Times New Roman" w:hAnsi="Times New Roman"/>
          <w:szCs w:val="22"/>
        </w:rPr>
        <w:t xml:space="preserve">Lu-PSMA-617 were </w:t>
      </w:r>
      <w:r w:rsidR="0001709B" w:rsidRPr="00BB27E2">
        <w:rPr>
          <w:rFonts w:ascii="Times New Roman" w:hAnsi="Times New Roman"/>
          <w:szCs w:val="22"/>
        </w:rPr>
        <w:t>prepared</w:t>
      </w:r>
      <w:r w:rsidR="00D07475" w:rsidRPr="00BB27E2">
        <w:rPr>
          <w:rFonts w:ascii="Times New Roman" w:hAnsi="Times New Roman"/>
          <w:szCs w:val="22"/>
        </w:rPr>
        <w:t xml:space="preserve"> at specific activities of </w:t>
      </w:r>
      <w:r w:rsidR="00A4397B" w:rsidRPr="00BB27E2">
        <w:rPr>
          <w:rFonts w:ascii="Times New Roman" w:hAnsi="Times New Roman"/>
          <w:szCs w:val="22"/>
        </w:rPr>
        <w:t>5</w:t>
      </w:r>
      <w:r w:rsidR="00D07475" w:rsidRPr="00BB27E2">
        <w:rPr>
          <w:rFonts w:ascii="Times New Roman" w:hAnsi="Times New Roman"/>
          <w:szCs w:val="22"/>
        </w:rPr>
        <w:t xml:space="preserve"> </w:t>
      </w:r>
      <w:proofErr w:type="spellStart"/>
      <w:r w:rsidR="00D07475" w:rsidRPr="00BB27E2">
        <w:rPr>
          <w:rFonts w:ascii="Times New Roman" w:hAnsi="Times New Roman"/>
          <w:szCs w:val="22"/>
        </w:rPr>
        <w:t>MBq</w:t>
      </w:r>
      <w:proofErr w:type="spellEnd"/>
      <w:r w:rsidR="00D07475" w:rsidRPr="00BB27E2">
        <w:rPr>
          <w:rFonts w:ascii="Times New Roman" w:hAnsi="Times New Roman"/>
          <w:szCs w:val="22"/>
        </w:rPr>
        <w:t>/</w:t>
      </w:r>
      <w:proofErr w:type="spellStart"/>
      <w:r w:rsidR="00D07475" w:rsidRPr="00BB27E2">
        <w:rPr>
          <w:rFonts w:ascii="Times New Roman" w:hAnsi="Times New Roman"/>
          <w:szCs w:val="22"/>
        </w:rPr>
        <w:t>nmol</w:t>
      </w:r>
      <w:proofErr w:type="spellEnd"/>
      <w:r w:rsidR="00D07475" w:rsidRPr="00BB27E2">
        <w:rPr>
          <w:rFonts w:ascii="Times New Roman" w:hAnsi="Times New Roman"/>
          <w:szCs w:val="22"/>
        </w:rPr>
        <w:t xml:space="preserve">. </w:t>
      </w:r>
      <w:r w:rsidRPr="00BB27E2">
        <w:rPr>
          <w:rFonts w:ascii="Times New Roman" w:hAnsi="Times New Roman"/>
          <w:szCs w:val="22"/>
        </w:rPr>
        <w:t xml:space="preserve">Cells were washed with phosphate buffered saline (PBS) and incubated with </w:t>
      </w:r>
      <w:r w:rsidRPr="00BB27E2">
        <w:rPr>
          <w:rFonts w:ascii="Times New Roman" w:hAnsi="Times New Roman"/>
          <w:szCs w:val="22"/>
          <w:vertAlign w:val="superscript"/>
        </w:rPr>
        <w:t>152</w:t>
      </w:r>
      <w:r w:rsidRPr="00BB27E2">
        <w:rPr>
          <w:rFonts w:ascii="Times New Roman" w:hAnsi="Times New Roman"/>
          <w:szCs w:val="22"/>
        </w:rPr>
        <w:t>Tb-PSMA-617 (</w:t>
      </w:r>
      <w:r w:rsidR="009C3672" w:rsidRPr="00BB27E2">
        <w:rPr>
          <w:rFonts w:ascii="Times New Roman" w:hAnsi="Times New Roman"/>
          <w:szCs w:val="22"/>
        </w:rPr>
        <w:t>37.5</w:t>
      </w:r>
      <w:r w:rsidRPr="00BB27E2">
        <w:rPr>
          <w:rFonts w:ascii="Times New Roman" w:hAnsi="Times New Roman"/>
          <w:szCs w:val="22"/>
        </w:rPr>
        <w:t xml:space="preserve"> </w:t>
      </w:r>
      <w:proofErr w:type="spellStart"/>
      <w:r w:rsidRPr="00BB27E2">
        <w:rPr>
          <w:rFonts w:ascii="Times New Roman" w:hAnsi="Times New Roman"/>
          <w:szCs w:val="22"/>
        </w:rPr>
        <w:t>kBq</w:t>
      </w:r>
      <w:proofErr w:type="spellEnd"/>
      <w:r w:rsidRPr="00BB27E2">
        <w:rPr>
          <w:rFonts w:ascii="Times New Roman" w:hAnsi="Times New Roman"/>
          <w:szCs w:val="22"/>
        </w:rPr>
        <w:t xml:space="preserve">, 3.75 </w:t>
      </w:r>
      <w:proofErr w:type="spellStart"/>
      <w:r w:rsidRPr="00BB27E2">
        <w:rPr>
          <w:rFonts w:ascii="Times New Roman" w:hAnsi="Times New Roman"/>
          <w:szCs w:val="22"/>
        </w:rPr>
        <w:t>pmol</w:t>
      </w:r>
      <w:proofErr w:type="spellEnd"/>
      <w:r w:rsidRPr="00BB27E2">
        <w:rPr>
          <w:rFonts w:ascii="Times New Roman" w:hAnsi="Times New Roman"/>
          <w:szCs w:val="22"/>
        </w:rPr>
        <w:t xml:space="preserve">/well), or </w:t>
      </w:r>
      <w:r w:rsidRPr="00BB27E2">
        <w:rPr>
          <w:rFonts w:ascii="Times New Roman" w:hAnsi="Times New Roman"/>
          <w:szCs w:val="22"/>
          <w:vertAlign w:val="superscript"/>
        </w:rPr>
        <w:t>177</w:t>
      </w:r>
      <w:r w:rsidRPr="00BB27E2">
        <w:rPr>
          <w:rFonts w:ascii="Times New Roman" w:hAnsi="Times New Roman"/>
          <w:szCs w:val="22"/>
        </w:rPr>
        <w:t>Lu-PSMA-617 (</w:t>
      </w:r>
      <w:r w:rsidR="009C3672" w:rsidRPr="00BB27E2">
        <w:rPr>
          <w:rFonts w:ascii="Times New Roman" w:hAnsi="Times New Roman"/>
          <w:szCs w:val="22"/>
        </w:rPr>
        <w:t>37.5</w:t>
      </w:r>
      <w:r w:rsidRPr="00BB27E2">
        <w:rPr>
          <w:rFonts w:ascii="Times New Roman" w:hAnsi="Times New Roman"/>
          <w:szCs w:val="22"/>
        </w:rPr>
        <w:t xml:space="preserve"> </w:t>
      </w:r>
      <w:proofErr w:type="spellStart"/>
      <w:r w:rsidRPr="00BB27E2">
        <w:rPr>
          <w:rFonts w:ascii="Times New Roman" w:hAnsi="Times New Roman"/>
          <w:szCs w:val="22"/>
        </w:rPr>
        <w:t>kBq</w:t>
      </w:r>
      <w:proofErr w:type="spellEnd"/>
      <w:r w:rsidRPr="00BB27E2">
        <w:rPr>
          <w:rFonts w:ascii="Times New Roman" w:hAnsi="Times New Roman"/>
          <w:szCs w:val="22"/>
        </w:rPr>
        <w:t xml:space="preserve">, 3.75 </w:t>
      </w:r>
      <w:proofErr w:type="spellStart"/>
      <w:r w:rsidRPr="00BB27E2">
        <w:rPr>
          <w:rFonts w:ascii="Times New Roman" w:hAnsi="Times New Roman"/>
          <w:szCs w:val="22"/>
        </w:rPr>
        <w:t>pmol</w:t>
      </w:r>
      <w:proofErr w:type="spellEnd"/>
      <w:r w:rsidRPr="00BB27E2">
        <w:rPr>
          <w:rFonts w:ascii="Times New Roman" w:hAnsi="Times New Roman"/>
          <w:szCs w:val="22"/>
        </w:rPr>
        <w:t>/well) at 37</w:t>
      </w:r>
      <w:r w:rsidR="00084F25" w:rsidRPr="00BB27E2">
        <w:rPr>
          <w:rFonts w:ascii="Times New Roman" w:hAnsi="Times New Roman"/>
          <w:szCs w:val="22"/>
        </w:rPr>
        <w:t xml:space="preserve"> </w:t>
      </w:r>
      <w:r w:rsidRPr="00BB27E2">
        <w:rPr>
          <w:rFonts w:ascii="Times New Roman" w:hAnsi="Times New Roman"/>
          <w:szCs w:val="22"/>
        </w:rPr>
        <w:t>°C for 1 h</w:t>
      </w:r>
      <w:r w:rsidR="00F54CA2" w:rsidRPr="00BB27E2">
        <w:rPr>
          <w:rFonts w:ascii="Times New Roman" w:hAnsi="Times New Roman"/>
          <w:szCs w:val="22"/>
        </w:rPr>
        <w:t xml:space="preserve">, 2 h, 4 h and </w:t>
      </w:r>
      <w:r w:rsidRPr="00BB27E2">
        <w:rPr>
          <w:rFonts w:ascii="Times New Roman" w:hAnsi="Times New Roman"/>
          <w:szCs w:val="22"/>
        </w:rPr>
        <w:t>6 h</w:t>
      </w:r>
      <w:r w:rsidR="00846133" w:rsidRPr="00BB27E2">
        <w:rPr>
          <w:rFonts w:ascii="Times New Roman" w:hAnsi="Times New Roman"/>
          <w:szCs w:val="22"/>
        </w:rPr>
        <w:t>, respectively</w:t>
      </w:r>
      <w:r w:rsidRPr="00BB27E2">
        <w:rPr>
          <w:rFonts w:ascii="Times New Roman" w:hAnsi="Times New Roman"/>
          <w:szCs w:val="22"/>
        </w:rPr>
        <w:t xml:space="preserve">. </w:t>
      </w:r>
      <w:r w:rsidR="0001709B" w:rsidRPr="00BB27E2">
        <w:rPr>
          <w:rFonts w:ascii="Times New Roman" w:hAnsi="Times New Roman"/>
          <w:szCs w:val="22"/>
        </w:rPr>
        <w:t xml:space="preserve">Total cell uptake was determined by washing the tumor cells </w:t>
      </w:r>
      <w:r w:rsidRPr="00BB27E2">
        <w:rPr>
          <w:rFonts w:ascii="Times New Roman" w:hAnsi="Times New Roman"/>
          <w:szCs w:val="22"/>
        </w:rPr>
        <w:t xml:space="preserve">twice with ice-cold PBS before lysis with </w:t>
      </w:r>
      <w:proofErr w:type="spellStart"/>
      <w:r w:rsidRPr="00BB27E2">
        <w:rPr>
          <w:rFonts w:ascii="Times New Roman" w:hAnsi="Times New Roman"/>
          <w:szCs w:val="22"/>
        </w:rPr>
        <w:t>NaOH</w:t>
      </w:r>
      <w:proofErr w:type="spellEnd"/>
      <w:r w:rsidRPr="00BB27E2">
        <w:rPr>
          <w:rFonts w:ascii="Times New Roman" w:hAnsi="Times New Roman"/>
          <w:szCs w:val="22"/>
        </w:rPr>
        <w:t xml:space="preserve"> (1 M, 1 mL)</w:t>
      </w:r>
      <w:r w:rsidR="00844E70" w:rsidRPr="00BB27E2">
        <w:rPr>
          <w:rFonts w:ascii="Times New Roman" w:hAnsi="Times New Roman"/>
          <w:szCs w:val="22"/>
        </w:rPr>
        <w:t>,</w:t>
      </w:r>
      <w:r w:rsidRPr="00BB27E2">
        <w:rPr>
          <w:rFonts w:ascii="Times New Roman" w:hAnsi="Times New Roman"/>
          <w:szCs w:val="22"/>
        </w:rPr>
        <w:t xml:space="preserve"> followed </w:t>
      </w:r>
      <w:r w:rsidR="00846133" w:rsidRPr="00BB27E2">
        <w:rPr>
          <w:rFonts w:ascii="Times New Roman" w:hAnsi="Times New Roman"/>
          <w:szCs w:val="22"/>
        </w:rPr>
        <w:t xml:space="preserve">by </w:t>
      </w:r>
      <w:r w:rsidR="0001709B" w:rsidRPr="00BB27E2">
        <w:rPr>
          <w:rFonts w:ascii="Times New Roman" w:hAnsi="Times New Roman"/>
          <w:szCs w:val="22"/>
        </w:rPr>
        <w:t xml:space="preserve">transfer of the samples to </w:t>
      </w:r>
      <w:r w:rsidR="009357D6" w:rsidRPr="00BB27E2">
        <w:rPr>
          <w:rFonts w:ascii="Times New Roman" w:hAnsi="Times New Roman"/>
          <w:szCs w:val="22"/>
        </w:rPr>
        <w:t>RIA</w:t>
      </w:r>
      <w:r w:rsidR="0001709B" w:rsidRPr="00BB27E2">
        <w:rPr>
          <w:rFonts w:ascii="Times New Roman" w:hAnsi="Times New Roman"/>
          <w:szCs w:val="22"/>
        </w:rPr>
        <w:t xml:space="preserve"> tubes to enable </w:t>
      </w:r>
      <w:r w:rsidR="00846133" w:rsidRPr="00BB27E2">
        <w:rPr>
          <w:rFonts w:ascii="Times New Roman" w:hAnsi="Times New Roman"/>
          <w:szCs w:val="22"/>
        </w:rPr>
        <w:t xml:space="preserve">measurement of </w:t>
      </w:r>
      <w:r w:rsidRPr="00BB27E2">
        <w:rPr>
          <w:rFonts w:ascii="Times New Roman" w:hAnsi="Times New Roman"/>
          <w:szCs w:val="22"/>
        </w:rPr>
        <w:t xml:space="preserve">radioactivity in a γ-counter (Perkin Elmer, </w:t>
      </w:r>
      <w:proofErr w:type="spellStart"/>
      <w:r w:rsidRPr="00BB27E2">
        <w:rPr>
          <w:rFonts w:ascii="Times New Roman" w:hAnsi="Times New Roman"/>
          <w:szCs w:val="22"/>
        </w:rPr>
        <w:t>Wallac</w:t>
      </w:r>
      <w:proofErr w:type="spellEnd"/>
      <w:r w:rsidRPr="00BB27E2">
        <w:rPr>
          <w:rFonts w:ascii="Times New Roman" w:hAnsi="Times New Roman"/>
          <w:szCs w:val="22"/>
        </w:rPr>
        <w:t xml:space="preserve"> Wizard 1480)</w:t>
      </w:r>
      <w:r w:rsidR="0001709B" w:rsidRPr="00BB27E2">
        <w:rPr>
          <w:rFonts w:ascii="Times New Roman" w:hAnsi="Times New Roman"/>
          <w:szCs w:val="22"/>
        </w:rPr>
        <w:t>.</w:t>
      </w:r>
      <w:r w:rsidRPr="00BB27E2">
        <w:rPr>
          <w:rFonts w:ascii="Times New Roman" w:hAnsi="Times New Roman"/>
          <w:szCs w:val="22"/>
        </w:rPr>
        <w:t xml:space="preserve"> The </w:t>
      </w:r>
      <w:r w:rsidR="0001709B" w:rsidRPr="00BB27E2">
        <w:rPr>
          <w:rFonts w:ascii="Times New Roman" w:hAnsi="Times New Roman"/>
          <w:szCs w:val="22"/>
        </w:rPr>
        <w:t xml:space="preserve">cell </w:t>
      </w:r>
      <w:r w:rsidRPr="00BB27E2">
        <w:rPr>
          <w:rFonts w:ascii="Times New Roman" w:hAnsi="Times New Roman"/>
          <w:szCs w:val="22"/>
        </w:rPr>
        <w:t>internalized fraction</w:t>
      </w:r>
      <w:r w:rsidR="0001709B" w:rsidRPr="00BB27E2">
        <w:rPr>
          <w:rFonts w:ascii="Times New Roman" w:hAnsi="Times New Roman"/>
          <w:szCs w:val="22"/>
        </w:rPr>
        <w:t xml:space="preserve"> of the </w:t>
      </w:r>
      <w:proofErr w:type="spellStart"/>
      <w:r w:rsidR="0001709B" w:rsidRPr="00BB27E2">
        <w:rPr>
          <w:rFonts w:ascii="Times New Roman" w:hAnsi="Times New Roman"/>
          <w:szCs w:val="22"/>
        </w:rPr>
        <w:t>radioligands</w:t>
      </w:r>
      <w:proofErr w:type="spellEnd"/>
      <w:r w:rsidRPr="00BB27E2">
        <w:rPr>
          <w:rFonts w:ascii="Times New Roman" w:hAnsi="Times New Roman"/>
          <w:szCs w:val="22"/>
        </w:rPr>
        <w:t xml:space="preserve"> was determined by washing the cells twice with PBS and once with ice-cold acidic stripping buffer (0.05 M glycine stripping buffer in 100 </w:t>
      </w:r>
      <w:proofErr w:type="spellStart"/>
      <w:r w:rsidRPr="00BB27E2">
        <w:rPr>
          <w:rFonts w:ascii="Times New Roman" w:hAnsi="Times New Roman"/>
          <w:szCs w:val="22"/>
        </w:rPr>
        <w:t>mM</w:t>
      </w:r>
      <w:proofErr w:type="spellEnd"/>
      <w:r w:rsidRPr="00BB27E2">
        <w:rPr>
          <w:rFonts w:ascii="Times New Roman" w:hAnsi="Times New Roman"/>
          <w:szCs w:val="22"/>
        </w:rPr>
        <w:t xml:space="preserve"> </w:t>
      </w:r>
      <w:proofErr w:type="spellStart"/>
      <w:r w:rsidRPr="00BB27E2">
        <w:rPr>
          <w:rFonts w:ascii="Times New Roman" w:hAnsi="Times New Roman"/>
          <w:szCs w:val="22"/>
        </w:rPr>
        <w:t>NaCl</w:t>
      </w:r>
      <w:proofErr w:type="spellEnd"/>
      <w:r w:rsidRPr="00BB27E2">
        <w:rPr>
          <w:rFonts w:ascii="Times New Roman" w:hAnsi="Times New Roman"/>
          <w:szCs w:val="22"/>
        </w:rPr>
        <w:t xml:space="preserve">, pH 2.8) before cell lysis. The protein concentration was determined </w:t>
      </w:r>
      <w:r w:rsidR="0001709B" w:rsidRPr="00BB27E2">
        <w:rPr>
          <w:rFonts w:ascii="Times New Roman" w:hAnsi="Times New Roman"/>
          <w:szCs w:val="22"/>
        </w:rPr>
        <w:t>in</w:t>
      </w:r>
      <w:r w:rsidRPr="00BB27E2">
        <w:rPr>
          <w:rFonts w:ascii="Times New Roman" w:hAnsi="Times New Roman"/>
          <w:szCs w:val="22"/>
        </w:rPr>
        <w:t xml:space="preserve"> each sample using a Micro BCA Protein Assay kit (Pierce, </w:t>
      </w:r>
      <w:proofErr w:type="spellStart"/>
      <w:r w:rsidRPr="00BB27E2">
        <w:rPr>
          <w:rFonts w:ascii="Times New Roman" w:hAnsi="Times New Roman"/>
          <w:szCs w:val="22"/>
        </w:rPr>
        <w:t>Therma</w:t>
      </w:r>
      <w:proofErr w:type="spellEnd"/>
      <w:r w:rsidRPr="00BB27E2">
        <w:rPr>
          <w:rFonts w:ascii="Times New Roman" w:hAnsi="Times New Roman"/>
          <w:szCs w:val="22"/>
        </w:rPr>
        <w:t xml:space="preserve"> Scientific). The results were expressed as percentage of total added radioactivity per 150 µg/mL protein.</w:t>
      </w:r>
    </w:p>
    <w:p w14:paraId="42944235" w14:textId="7EF04374" w:rsidR="00765C4E" w:rsidRPr="00BB27E2" w:rsidRDefault="00765C4E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b/>
          <w:sz w:val="22"/>
          <w:szCs w:val="22"/>
        </w:rPr>
      </w:pPr>
    </w:p>
    <w:p w14:paraId="2CCAD538" w14:textId="0C7F1246" w:rsidR="009C553B" w:rsidRPr="00BB27E2" w:rsidRDefault="009C553B" w:rsidP="00FB54DF">
      <w:pPr>
        <w:pStyle w:val="Standard1"/>
        <w:spacing w:after="120" w:line="360" w:lineRule="auto"/>
        <w:rPr>
          <w:rFonts w:ascii="Arial" w:hAnsi="Arial" w:cs="Arial"/>
          <w:b/>
          <w:szCs w:val="22"/>
        </w:rPr>
      </w:pPr>
      <w:r w:rsidRPr="00BB27E2">
        <w:rPr>
          <w:rFonts w:ascii="Arial" w:eastAsia="Arial Unicode MS" w:hAnsi="Arial" w:cs="Arial"/>
          <w:b/>
        </w:rPr>
        <w:t xml:space="preserve">4.  </w:t>
      </w:r>
      <w:r w:rsidR="00C0011E" w:rsidRPr="00BB27E2">
        <w:rPr>
          <w:rFonts w:ascii="Arial" w:hAnsi="Arial" w:cs="Arial"/>
          <w:b/>
          <w:szCs w:val="22"/>
        </w:rPr>
        <w:t xml:space="preserve">Preclinical </w:t>
      </w:r>
      <w:r w:rsidR="00AE1016" w:rsidRPr="00BB27E2">
        <w:rPr>
          <w:rFonts w:ascii="Arial" w:hAnsi="Arial" w:cs="Arial"/>
          <w:b/>
          <w:szCs w:val="22"/>
        </w:rPr>
        <w:t xml:space="preserve">PET/CT and </w:t>
      </w:r>
      <w:r w:rsidR="00A02627" w:rsidRPr="00BB27E2">
        <w:rPr>
          <w:rFonts w:ascii="Arial" w:hAnsi="Arial" w:cs="Arial"/>
          <w:b/>
          <w:szCs w:val="22"/>
        </w:rPr>
        <w:t xml:space="preserve">SPECT/CT </w:t>
      </w:r>
      <w:r w:rsidR="00C0011E" w:rsidRPr="00BB27E2">
        <w:rPr>
          <w:rFonts w:ascii="Arial" w:hAnsi="Arial" w:cs="Arial"/>
          <w:b/>
          <w:szCs w:val="22"/>
        </w:rPr>
        <w:t xml:space="preserve">Imaging </w:t>
      </w:r>
    </w:p>
    <w:p w14:paraId="4E72B34B" w14:textId="193AE863" w:rsidR="00F913D9" w:rsidRPr="00BB27E2" w:rsidRDefault="00F913D9" w:rsidP="00FB54DF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BB27E2">
        <w:rPr>
          <w:sz w:val="22"/>
          <w:szCs w:val="22"/>
        </w:rPr>
        <w:t xml:space="preserve">PET scans were performed with a small-animal bench-top PET scanner (G8, </w:t>
      </w:r>
      <w:r w:rsidR="00484FC4" w:rsidRPr="00BB27E2">
        <w:rPr>
          <w:sz w:val="22"/>
          <w:szCs w:val="22"/>
        </w:rPr>
        <w:t>Perkin Elmer</w:t>
      </w:r>
      <w:r w:rsidRPr="00BB27E2">
        <w:rPr>
          <w:sz w:val="22"/>
          <w:szCs w:val="22"/>
        </w:rPr>
        <w:t xml:space="preserve">, </w:t>
      </w:r>
      <w:proofErr w:type="gramStart"/>
      <w:r w:rsidRPr="00BB27E2">
        <w:rPr>
          <w:sz w:val="22"/>
          <w:szCs w:val="22"/>
        </w:rPr>
        <w:t>U.S.</w:t>
      </w:r>
      <w:r w:rsidR="00AC2000" w:rsidRPr="00BB27E2">
        <w:rPr>
          <w:sz w:val="22"/>
          <w:szCs w:val="22"/>
        </w:rPr>
        <w:t>A</w:t>
      </w:r>
      <w:proofErr w:type="gramEnd"/>
      <w:r w:rsidR="00AC2000" w:rsidRPr="00BB27E2">
        <w:rPr>
          <w:sz w:val="22"/>
          <w:szCs w:val="22"/>
        </w:rPr>
        <w:t>.</w:t>
      </w:r>
      <w:r w:rsidRPr="00BB27E2">
        <w:rPr>
          <w:sz w:val="22"/>
          <w:szCs w:val="22"/>
        </w:rPr>
        <w:t xml:space="preserve">). The energy window ranged from 150 </w:t>
      </w:r>
      <w:proofErr w:type="spellStart"/>
      <w:r w:rsidRPr="00BB27E2">
        <w:rPr>
          <w:sz w:val="22"/>
          <w:szCs w:val="22"/>
        </w:rPr>
        <w:t>keV</w:t>
      </w:r>
      <w:proofErr w:type="spellEnd"/>
      <w:r w:rsidRPr="00BB27E2">
        <w:rPr>
          <w:sz w:val="22"/>
          <w:szCs w:val="22"/>
        </w:rPr>
        <w:t xml:space="preserve"> to 650 </w:t>
      </w:r>
      <w:proofErr w:type="spellStart"/>
      <w:r w:rsidRPr="00BB27E2">
        <w:rPr>
          <w:sz w:val="22"/>
          <w:szCs w:val="22"/>
        </w:rPr>
        <w:t>keV</w:t>
      </w:r>
      <w:proofErr w:type="spellEnd"/>
      <w:r w:rsidRPr="00BB27E2">
        <w:rPr>
          <w:sz w:val="22"/>
          <w:szCs w:val="22"/>
        </w:rPr>
        <w:t xml:space="preserve">. Static whole-body PET images </w:t>
      </w:r>
      <w:r w:rsidR="00A17E08" w:rsidRPr="00BB27E2">
        <w:rPr>
          <w:sz w:val="22"/>
          <w:szCs w:val="22"/>
        </w:rPr>
        <w:t>were acquired for</w:t>
      </w:r>
      <w:r w:rsidRPr="00BB27E2">
        <w:rPr>
          <w:sz w:val="22"/>
          <w:szCs w:val="22"/>
        </w:rPr>
        <w:t xml:space="preserve"> 10 min</w:t>
      </w:r>
      <w:r w:rsidR="00844E70" w:rsidRPr="00BB27E2">
        <w:rPr>
          <w:sz w:val="22"/>
          <w:szCs w:val="22"/>
        </w:rPr>
        <w:t>,</w:t>
      </w:r>
      <w:r w:rsidRPr="00BB27E2">
        <w:rPr>
          <w:sz w:val="22"/>
          <w:szCs w:val="22"/>
        </w:rPr>
        <w:t xml:space="preserve"> followed by </w:t>
      </w:r>
      <w:r w:rsidR="00A17E08" w:rsidRPr="00BB27E2">
        <w:rPr>
          <w:sz w:val="22"/>
          <w:szCs w:val="22"/>
        </w:rPr>
        <w:t>a CT scan</w:t>
      </w:r>
      <w:r w:rsidRPr="00BB27E2">
        <w:rPr>
          <w:sz w:val="22"/>
          <w:szCs w:val="22"/>
        </w:rPr>
        <w:t xml:space="preserve"> of 1.5 min. The data were corrected for random coincidences, decay and dead time. The images were acquired using G8 acquisition software (version 2.0.0.10) and reconstructed with maximum-likelihood expectation maximization (MLEM). </w:t>
      </w:r>
    </w:p>
    <w:p w14:paraId="174840BC" w14:textId="2DD36F3E" w:rsidR="00F913D9" w:rsidRPr="00BB27E2" w:rsidRDefault="00F913D9" w:rsidP="00FB54DF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BB27E2">
        <w:rPr>
          <w:sz w:val="22"/>
          <w:szCs w:val="22"/>
        </w:rPr>
        <w:t>SPECT/CT scans</w:t>
      </w:r>
      <w:r w:rsidR="000D7381" w:rsidRPr="00BB27E2">
        <w:rPr>
          <w:sz w:val="22"/>
          <w:szCs w:val="22"/>
        </w:rPr>
        <w:t xml:space="preserve"> were performed using a four-headed, multiplexing, multi-pinhole small-animal SPECT camera (</w:t>
      </w:r>
      <w:proofErr w:type="spellStart"/>
      <w:r w:rsidR="000D7381" w:rsidRPr="00BB27E2">
        <w:rPr>
          <w:sz w:val="22"/>
          <w:szCs w:val="22"/>
        </w:rPr>
        <w:t>NanoSPECT</w:t>
      </w:r>
      <w:proofErr w:type="spellEnd"/>
      <w:r w:rsidR="000D7381" w:rsidRPr="00BB27E2">
        <w:rPr>
          <w:sz w:val="22"/>
          <w:szCs w:val="22"/>
        </w:rPr>
        <w:t xml:space="preserve">/CT™, </w:t>
      </w:r>
      <w:proofErr w:type="spellStart"/>
      <w:r w:rsidR="000D7381" w:rsidRPr="00BB27E2">
        <w:rPr>
          <w:sz w:val="22"/>
          <w:szCs w:val="22"/>
        </w:rPr>
        <w:t>Mediso</w:t>
      </w:r>
      <w:proofErr w:type="spellEnd"/>
      <w:r w:rsidR="000D7381" w:rsidRPr="00BB27E2">
        <w:rPr>
          <w:sz w:val="22"/>
          <w:szCs w:val="22"/>
        </w:rPr>
        <w:t xml:space="preserve"> Medical Imaging Systems, </w:t>
      </w:r>
      <w:proofErr w:type="gramStart"/>
      <w:r w:rsidR="000D7381" w:rsidRPr="00BB27E2">
        <w:rPr>
          <w:sz w:val="22"/>
          <w:szCs w:val="22"/>
        </w:rPr>
        <w:t>Budapest</w:t>
      </w:r>
      <w:proofErr w:type="gramEnd"/>
      <w:r w:rsidR="000D7381" w:rsidRPr="00BB27E2">
        <w:rPr>
          <w:sz w:val="22"/>
          <w:szCs w:val="22"/>
        </w:rPr>
        <w:t>, Hungary). Each head was fitted with a tungsten-based aperture of nine 1.4 mm-diameter pinholes and a thickness of 10 mm. The energy peaks</w:t>
      </w:r>
      <w:r w:rsidR="00AC2000" w:rsidRPr="00BB27E2">
        <w:rPr>
          <w:sz w:val="22"/>
          <w:szCs w:val="22"/>
        </w:rPr>
        <w:t xml:space="preserve"> of </w:t>
      </w:r>
      <w:r w:rsidR="00AC2000" w:rsidRPr="00BB27E2">
        <w:rPr>
          <w:sz w:val="22"/>
          <w:szCs w:val="22"/>
          <w:vertAlign w:val="superscript"/>
        </w:rPr>
        <w:t>177</w:t>
      </w:r>
      <w:r w:rsidR="00AC2000" w:rsidRPr="00BB27E2">
        <w:rPr>
          <w:sz w:val="22"/>
          <w:szCs w:val="22"/>
        </w:rPr>
        <w:t>Lu</w:t>
      </w:r>
      <w:r w:rsidR="000D7381" w:rsidRPr="00BB27E2">
        <w:rPr>
          <w:sz w:val="22"/>
          <w:szCs w:val="22"/>
        </w:rPr>
        <w:t xml:space="preserve"> were set at 56.1 </w:t>
      </w:r>
      <w:proofErr w:type="spellStart"/>
      <w:r w:rsidR="000D7381" w:rsidRPr="00BB27E2">
        <w:rPr>
          <w:sz w:val="22"/>
          <w:szCs w:val="22"/>
        </w:rPr>
        <w:t>keV</w:t>
      </w:r>
      <w:proofErr w:type="spellEnd"/>
      <w:r w:rsidR="000D7381" w:rsidRPr="00BB27E2">
        <w:rPr>
          <w:sz w:val="22"/>
          <w:szCs w:val="22"/>
        </w:rPr>
        <w:t xml:space="preserve"> (± 10 %), 112.9 </w:t>
      </w:r>
      <w:proofErr w:type="spellStart"/>
      <w:r w:rsidR="000D7381" w:rsidRPr="00BB27E2">
        <w:rPr>
          <w:sz w:val="22"/>
          <w:szCs w:val="22"/>
        </w:rPr>
        <w:t>keV</w:t>
      </w:r>
      <w:proofErr w:type="spellEnd"/>
      <w:r w:rsidR="000D7381" w:rsidRPr="00BB27E2">
        <w:rPr>
          <w:sz w:val="22"/>
          <w:szCs w:val="22"/>
        </w:rPr>
        <w:t xml:space="preserve"> (± 10 %) and 208.4 </w:t>
      </w:r>
      <w:proofErr w:type="spellStart"/>
      <w:r w:rsidR="000D7381" w:rsidRPr="00BB27E2">
        <w:rPr>
          <w:sz w:val="22"/>
          <w:szCs w:val="22"/>
        </w:rPr>
        <w:t>keV</w:t>
      </w:r>
      <w:proofErr w:type="spellEnd"/>
      <w:r w:rsidR="000D7381" w:rsidRPr="00BB27E2">
        <w:rPr>
          <w:sz w:val="22"/>
          <w:szCs w:val="22"/>
        </w:rPr>
        <w:t xml:space="preserve"> (± 10 %).</w:t>
      </w:r>
      <w:r w:rsidR="000D7381" w:rsidRPr="00BB27E2">
        <w:t xml:space="preserve"> </w:t>
      </w:r>
      <w:r w:rsidR="000D7381" w:rsidRPr="00BB27E2">
        <w:rPr>
          <w:sz w:val="22"/>
          <w:szCs w:val="22"/>
        </w:rPr>
        <w:t xml:space="preserve">The images were acquired using </w:t>
      </w:r>
      <w:proofErr w:type="spellStart"/>
      <w:r w:rsidR="000D7381" w:rsidRPr="00BB27E2">
        <w:rPr>
          <w:sz w:val="22"/>
          <w:szCs w:val="22"/>
        </w:rPr>
        <w:t>Nucline</w:t>
      </w:r>
      <w:proofErr w:type="spellEnd"/>
      <w:r w:rsidR="000D7381" w:rsidRPr="00BB27E2">
        <w:rPr>
          <w:sz w:val="22"/>
          <w:szCs w:val="22"/>
        </w:rPr>
        <w:t xml:space="preserve"> Software (version 1.02, </w:t>
      </w:r>
      <w:proofErr w:type="spellStart"/>
      <w:r w:rsidR="000D7381" w:rsidRPr="00BB27E2">
        <w:rPr>
          <w:sz w:val="22"/>
          <w:szCs w:val="22"/>
        </w:rPr>
        <w:t>Mediso</w:t>
      </w:r>
      <w:proofErr w:type="spellEnd"/>
      <w:r w:rsidR="000D7381" w:rsidRPr="00BB27E2">
        <w:rPr>
          <w:sz w:val="22"/>
          <w:szCs w:val="22"/>
        </w:rPr>
        <w:t xml:space="preserve"> Ltd., Budapest, Hungary). The real-time CT reconstruction used a cone-beam filtered </w:t>
      </w:r>
      <w:proofErr w:type="spellStart"/>
      <w:r w:rsidR="000D7381" w:rsidRPr="00BB27E2">
        <w:rPr>
          <w:sz w:val="22"/>
          <w:szCs w:val="22"/>
        </w:rPr>
        <w:t>backprojection</w:t>
      </w:r>
      <w:proofErr w:type="spellEnd"/>
      <w:r w:rsidR="000D7381" w:rsidRPr="00BB27E2">
        <w:rPr>
          <w:sz w:val="22"/>
          <w:szCs w:val="22"/>
        </w:rPr>
        <w:t xml:space="preserve">. The </w:t>
      </w:r>
      <w:r w:rsidR="000D7381" w:rsidRPr="00BB27E2">
        <w:rPr>
          <w:sz w:val="22"/>
          <w:szCs w:val="22"/>
        </w:rPr>
        <w:lastRenderedPageBreak/>
        <w:t xml:space="preserve">reconstruction of SPECT data was performed using </w:t>
      </w:r>
      <w:proofErr w:type="spellStart"/>
      <w:r w:rsidR="000D7381" w:rsidRPr="00BB27E2">
        <w:rPr>
          <w:sz w:val="22"/>
          <w:szCs w:val="22"/>
        </w:rPr>
        <w:t>HiSPECT</w:t>
      </w:r>
      <w:proofErr w:type="spellEnd"/>
      <w:r w:rsidR="000D7381" w:rsidRPr="00BB27E2">
        <w:rPr>
          <w:sz w:val="22"/>
          <w:szCs w:val="22"/>
        </w:rPr>
        <w:t xml:space="preserve"> software (version 1.4.3049, </w:t>
      </w:r>
      <w:proofErr w:type="spellStart"/>
      <w:r w:rsidR="000D7381" w:rsidRPr="00BB27E2">
        <w:rPr>
          <w:sz w:val="22"/>
          <w:szCs w:val="22"/>
        </w:rPr>
        <w:t>Scivis</w:t>
      </w:r>
      <w:proofErr w:type="spellEnd"/>
      <w:r w:rsidR="000D7381" w:rsidRPr="00BB27E2">
        <w:rPr>
          <w:sz w:val="22"/>
          <w:szCs w:val="22"/>
        </w:rPr>
        <w:t xml:space="preserve"> GmbH, </w:t>
      </w:r>
      <w:proofErr w:type="spellStart"/>
      <w:r w:rsidR="000D7381" w:rsidRPr="00BB27E2">
        <w:rPr>
          <w:sz w:val="22"/>
          <w:szCs w:val="22"/>
        </w:rPr>
        <w:t>Göttingen</w:t>
      </w:r>
      <w:proofErr w:type="spellEnd"/>
      <w:r w:rsidR="000D7381" w:rsidRPr="00BB27E2">
        <w:rPr>
          <w:sz w:val="22"/>
          <w:szCs w:val="22"/>
        </w:rPr>
        <w:t xml:space="preserve">, Germany). </w:t>
      </w:r>
    </w:p>
    <w:p w14:paraId="0EC6AC61" w14:textId="77777777" w:rsidR="000D7381" w:rsidRPr="00BB27E2" w:rsidRDefault="000D7381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sz w:val="22"/>
          <w:szCs w:val="22"/>
        </w:rPr>
      </w:pPr>
    </w:p>
    <w:p w14:paraId="6A584A44" w14:textId="77777777" w:rsidR="002F096D" w:rsidRPr="00BB27E2" w:rsidRDefault="002F096D" w:rsidP="00FB54DF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  <w:sz w:val="22"/>
          <w:szCs w:val="22"/>
        </w:rPr>
      </w:pPr>
    </w:p>
    <w:p w14:paraId="45DE74E7" w14:textId="2D55760F" w:rsidR="002F096D" w:rsidRPr="00BB27E2" w:rsidRDefault="004D343F" w:rsidP="00FB54DF">
      <w:pPr>
        <w:autoSpaceDE w:val="0"/>
        <w:autoSpaceDN w:val="0"/>
        <w:adjustRightInd w:val="0"/>
        <w:spacing w:after="120" w:line="360" w:lineRule="auto"/>
        <w:jc w:val="both"/>
        <w:rPr>
          <w:rFonts w:ascii="Arial" w:eastAsia="Arial Unicode MS" w:hAnsi="Arial" w:cs="Arial"/>
          <w:b/>
          <w:sz w:val="22"/>
          <w:szCs w:val="22"/>
        </w:rPr>
      </w:pPr>
      <w:r w:rsidRPr="00BB27E2">
        <w:rPr>
          <w:rFonts w:ascii="Arial" w:eastAsia="Arial Unicode MS" w:hAnsi="Arial" w:cs="Arial"/>
          <w:b/>
          <w:sz w:val="22"/>
          <w:szCs w:val="22"/>
        </w:rPr>
        <w:t>References</w:t>
      </w:r>
    </w:p>
    <w:p w14:paraId="01EBDD84" w14:textId="720F43AE" w:rsidR="002037CA" w:rsidRPr="00BB27E2" w:rsidRDefault="002F096D" w:rsidP="00FB54DF">
      <w:pPr>
        <w:pStyle w:val="EndNoteBibliography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r w:rsidRPr="00BB27E2">
        <w:rPr>
          <w:rFonts w:ascii="Times New Roman" w:eastAsia="Arial Unicode MS" w:hAnsi="Times New Roman" w:cs="Times New Roman"/>
          <w:sz w:val="22"/>
          <w:szCs w:val="22"/>
        </w:rPr>
        <w:fldChar w:fldCharType="begin"/>
      </w:r>
      <w:r w:rsidRPr="00BB27E2">
        <w:rPr>
          <w:rFonts w:ascii="Times New Roman" w:eastAsia="Arial Unicode MS" w:hAnsi="Times New Roman" w:cs="Times New Roman"/>
          <w:sz w:val="22"/>
          <w:szCs w:val="22"/>
        </w:rPr>
        <w:instrText xml:space="preserve"> ADDIN EN.REFLIST </w:instrText>
      </w:r>
      <w:r w:rsidRPr="00BB27E2">
        <w:rPr>
          <w:rFonts w:ascii="Times New Roman" w:eastAsia="Arial Unicode MS" w:hAnsi="Times New Roman" w:cs="Times New Roman"/>
          <w:sz w:val="22"/>
          <w:szCs w:val="22"/>
        </w:rPr>
        <w:fldChar w:fldCharType="separate"/>
      </w:r>
      <w:r w:rsidR="002037CA" w:rsidRPr="00BB27E2">
        <w:rPr>
          <w:rFonts w:ascii="Times New Roman" w:hAnsi="Times New Roman" w:cs="Times New Roman"/>
          <w:sz w:val="22"/>
          <w:szCs w:val="22"/>
        </w:rPr>
        <w:t>1.</w:t>
      </w:r>
      <w:r w:rsidR="002037CA" w:rsidRPr="00BB27E2">
        <w:rPr>
          <w:rFonts w:ascii="Times New Roman" w:hAnsi="Times New Roman" w:cs="Times New Roman"/>
          <w:sz w:val="22"/>
          <w:szCs w:val="22"/>
        </w:rPr>
        <w:tab/>
        <w:t xml:space="preserve">Banerjee SR, Pullambhatla M, Byun Y, Nimmagadda S, Green G, Fox JJ, et al. </w:t>
      </w:r>
      <w:r w:rsidR="002037CA" w:rsidRPr="00BB27E2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r w:rsidR="002037CA" w:rsidRPr="00BB27E2">
        <w:rPr>
          <w:rFonts w:ascii="Times New Roman" w:hAnsi="Times New Roman" w:cs="Times New Roman"/>
          <w:sz w:val="22"/>
          <w:szCs w:val="22"/>
        </w:rPr>
        <w:t>Ga-labeled inhibitors of prostate-specific membrane antigen (PSMA) for imaging prostate cancer. J Med Chem. 2010;53:5333-41. doi:10.1021/jm100623e.</w:t>
      </w:r>
    </w:p>
    <w:p w14:paraId="4E226A65" w14:textId="77777777" w:rsidR="002037CA" w:rsidRPr="00BB27E2" w:rsidRDefault="002037CA" w:rsidP="00FB54DF">
      <w:pPr>
        <w:pStyle w:val="EndNoteBibliography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r w:rsidRPr="00BB27E2">
        <w:rPr>
          <w:rFonts w:ascii="Times New Roman" w:hAnsi="Times New Roman" w:cs="Times New Roman"/>
          <w:sz w:val="22"/>
          <w:szCs w:val="22"/>
        </w:rPr>
        <w:t>2.</w:t>
      </w:r>
      <w:r w:rsidRPr="00BB27E2">
        <w:rPr>
          <w:rFonts w:ascii="Times New Roman" w:hAnsi="Times New Roman" w:cs="Times New Roman"/>
          <w:sz w:val="22"/>
          <w:szCs w:val="22"/>
        </w:rPr>
        <w:tab/>
        <w:t xml:space="preserve">Banerjee SR, Pullambhatla M, Foss CA, Nimmagadda S, Ferdani R, Anderson CJ, et al. </w:t>
      </w:r>
      <w:r w:rsidRPr="00BB27E2">
        <w:rPr>
          <w:rFonts w:ascii="Times New Roman" w:hAnsi="Times New Roman" w:cs="Times New Roman"/>
          <w:sz w:val="22"/>
          <w:szCs w:val="22"/>
          <w:vertAlign w:val="superscript"/>
        </w:rPr>
        <w:t>64</w:t>
      </w:r>
      <w:r w:rsidRPr="00BB27E2">
        <w:rPr>
          <w:rFonts w:ascii="Times New Roman" w:hAnsi="Times New Roman" w:cs="Times New Roman"/>
          <w:sz w:val="22"/>
          <w:szCs w:val="22"/>
        </w:rPr>
        <w:t>Cu-labeled inhibitors of prostate-specific membrane antigen for PET imaging of prostate cancer. J Med Chem. 2014;57:2657-69. doi:10.1021/jm401921j.</w:t>
      </w:r>
    </w:p>
    <w:p w14:paraId="4EA4629F" w14:textId="77777777" w:rsidR="002037CA" w:rsidRPr="00BB27E2" w:rsidRDefault="002037CA" w:rsidP="00FB54DF">
      <w:pPr>
        <w:pStyle w:val="EndNoteBibliography"/>
        <w:spacing w:line="360" w:lineRule="auto"/>
        <w:ind w:left="426" w:hanging="426"/>
        <w:rPr>
          <w:rFonts w:ascii="Times New Roman" w:hAnsi="Times New Roman" w:cs="Times New Roman"/>
          <w:sz w:val="22"/>
          <w:szCs w:val="22"/>
        </w:rPr>
      </w:pPr>
      <w:r w:rsidRPr="00BB27E2">
        <w:rPr>
          <w:rFonts w:ascii="Times New Roman" w:hAnsi="Times New Roman" w:cs="Times New Roman"/>
          <w:sz w:val="22"/>
          <w:szCs w:val="22"/>
        </w:rPr>
        <w:t>3.</w:t>
      </w:r>
      <w:r w:rsidRPr="00BB27E2">
        <w:rPr>
          <w:rFonts w:ascii="Times New Roman" w:hAnsi="Times New Roman" w:cs="Times New Roman"/>
          <w:sz w:val="22"/>
          <w:szCs w:val="22"/>
        </w:rPr>
        <w:tab/>
        <w:t xml:space="preserve">Umbricht CA, Benesova M, Schmid RM, Türler A, Schibli R, van der Meulen NP, et al. </w:t>
      </w:r>
      <w:r w:rsidRPr="00BB27E2">
        <w:rPr>
          <w:rFonts w:ascii="Times New Roman" w:hAnsi="Times New Roman" w:cs="Times New Roman"/>
          <w:sz w:val="22"/>
          <w:szCs w:val="22"/>
          <w:vertAlign w:val="superscript"/>
        </w:rPr>
        <w:t>44</w:t>
      </w:r>
      <w:r w:rsidRPr="00BB27E2">
        <w:rPr>
          <w:rFonts w:ascii="Times New Roman" w:hAnsi="Times New Roman" w:cs="Times New Roman"/>
          <w:sz w:val="22"/>
          <w:szCs w:val="22"/>
        </w:rPr>
        <w:t xml:space="preserve">Sc-PSMA-617 for radiotheragnostics in tandem with </w:t>
      </w:r>
      <w:r w:rsidRPr="00BB27E2">
        <w:rPr>
          <w:rFonts w:ascii="Times New Roman" w:hAnsi="Times New Roman" w:cs="Times New Roman"/>
          <w:sz w:val="22"/>
          <w:szCs w:val="22"/>
          <w:vertAlign w:val="superscript"/>
        </w:rPr>
        <w:t>177</w:t>
      </w:r>
      <w:r w:rsidRPr="00BB27E2">
        <w:rPr>
          <w:rFonts w:ascii="Times New Roman" w:hAnsi="Times New Roman" w:cs="Times New Roman"/>
          <w:sz w:val="22"/>
          <w:szCs w:val="22"/>
        </w:rPr>
        <w:t xml:space="preserve">Lu-PSMA-617-preclinical investigations in comparison with </w:t>
      </w:r>
      <w:r w:rsidRPr="00BB27E2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r w:rsidRPr="00BB27E2">
        <w:rPr>
          <w:rFonts w:ascii="Times New Roman" w:hAnsi="Times New Roman" w:cs="Times New Roman"/>
          <w:sz w:val="22"/>
          <w:szCs w:val="22"/>
        </w:rPr>
        <w:t xml:space="preserve">Ga-PSMA-11 and </w:t>
      </w:r>
      <w:r w:rsidRPr="00BB27E2">
        <w:rPr>
          <w:rFonts w:ascii="Times New Roman" w:hAnsi="Times New Roman" w:cs="Times New Roman"/>
          <w:sz w:val="22"/>
          <w:szCs w:val="22"/>
          <w:vertAlign w:val="superscript"/>
        </w:rPr>
        <w:t>68</w:t>
      </w:r>
      <w:r w:rsidRPr="00BB27E2">
        <w:rPr>
          <w:rFonts w:ascii="Times New Roman" w:hAnsi="Times New Roman" w:cs="Times New Roman"/>
          <w:sz w:val="22"/>
          <w:szCs w:val="22"/>
        </w:rPr>
        <w:t>Ga-PSMA-617. EJNMMI Res. 2017;7:9. doi:10.1186/s13550-017-0257-4.</w:t>
      </w:r>
    </w:p>
    <w:p w14:paraId="206F3481" w14:textId="3C77117B" w:rsidR="004E62D6" w:rsidRPr="009C553B" w:rsidRDefault="002F096D" w:rsidP="00FB54DF">
      <w:pPr>
        <w:autoSpaceDE w:val="0"/>
        <w:autoSpaceDN w:val="0"/>
        <w:adjustRightInd w:val="0"/>
        <w:spacing w:line="360" w:lineRule="auto"/>
        <w:ind w:left="426" w:hanging="426"/>
        <w:jc w:val="both"/>
        <w:rPr>
          <w:rFonts w:eastAsia="Arial Unicode MS"/>
          <w:sz w:val="22"/>
          <w:szCs w:val="22"/>
        </w:rPr>
      </w:pPr>
      <w:r w:rsidRPr="00BB27E2">
        <w:rPr>
          <w:rFonts w:eastAsia="Arial Unicode MS"/>
          <w:sz w:val="22"/>
          <w:szCs w:val="22"/>
        </w:rPr>
        <w:fldChar w:fldCharType="end"/>
      </w:r>
    </w:p>
    <w:sectPr w:rsidR="004E62D6" w:rsidRPr="009C553B" w:rsidSect="005A759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9A01C7" w14:textId="77777777" w:rsidR="006A2795" w:rsidRDefault="006A2795" w:rsidP="00D25FFC">
      <w:r>
        <w:separator/>
      </w:r>
    </w:p>
  </w:endnote>
  <w:endnote w:type="continuationSeparator" w:id="0">
    <w:p w14:paraId="2076EFDC" w14:textId="77777777" w:rsidR="006A2795" w:rsidRDefault="006A2795" w:rsidP="00D2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1663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9F341" w14:textId="034F2F02" w:rsidR="000725C1" w:rsidRDefault="000725C1">
        <w:pPr>
          <w:pStyle w:val="Footer"/>
          <w:jc w:val="center"/>
        </w:pPr>
        <w:r w:rsidRPr="00EF0E34">
          <w:rPr>
            <w:sz w:val="22"/>
            <w:szCs w:val="22"/>
          </w:rPr>
          <w:fldChar w:fldCharType="begin"/>
        </w:r>
        <w:r w:rsidRPr="00EF0E34">
          <w:rPr>
            <w:sz w:val="22"/>
            <w:szCs w:val="22"/>
          </w:rPr>
          <w:instrText xml:space="preserve"> PAGE   \* MERGEFORMAT </w:instrText>
        </w:r>
        <w:r w:rsidRPr="00EF0E34">
          <w:rPr>
            <w:sz w:val="22"/>
            <w:szCs w:val="22"/>
          </w:rPr>
          <w:fldChar w:fldCharType="separate"/>
        </w:r>
        <w:r w:rsidR="000E5A91">
          <w:rPr>
            <w:noProof/>
            <w:sz w:val="22"/>
            <w:szCs w:val="22"/>
          </w:rPr>
          <w:t>4</w:t>
        </w:r>
        <w:r w:rsidRPr="00EF0E34">
          <w:rPr>
            <w:noProof/>
            <w:sz w:val="22"/>
            <w:szCs w:val="22"/>
          </w:rPr>
          <w:fldChar w:fldCharType="end"/>
        </w:r>
      </w:p>
    </w:sdtContent>
  </w:sdt>
  <w:p w14:paraId="1E05D384" w14:textId="77777777" w:rsidR="000725C1" w:rsidRDefault="00072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45D62" w14:textId="77777777" w:rsidR="006A2795" w:rsidRDefault="006A2795" w:rsidP="00D25FFC">
      <w:r>
        <w:separator/>
      </w:r>
    </w:p>
  </w:footnote>
  <w:footnote w:type="continuationSeparator" w:id="0">
    <w:p w14:paraId="0D8E0815" w14:textId="77777777" w:rsidR="006A2795" w:rsidRDefault="006A2795" w:rsidP="00D25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DF469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45676"/>
    <w:multiLevelType w:val="hybridMultilevel"/>
    <w:tmpl w:val="EA322CD2"/>
    <w:lvl w:ilvl="0" w:tplc="6D18B4F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40CE1"/>
    <w:multiLevelType w:val="hybridMultilevel"/>
    <w:tmpl w:val="C9045870"/>
    <w:lvl w:ilvl="0" w:tplc="0407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16A98"/>
    <w:multiLevelType w:val="hybridMultilevel"/>
    <w:tmpl w:val="BA921836"/>
    <w:lvl w:ilvl="0" w:tplc="0807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5es0xowt0xleaavbpdp54txxvpzdwp9fz&quot;&gt;literature_Tb_theragnostics&lt;record-ids&gt;&lt;item&gt;1156&lt;/item&gt;&lt;item&gt;1218&lt;/item&gt;&lt;/record-ids&gt;&lt;/item&gt;&lt;/Libraries&gt;"/>
  </w:docVars>
  <w:rsids>
    <w:rsidRoot w:val="00163C4B"/>
    <w:rsid w:val="0000003E"/>
    <w:rsid w:val="00000484"/>
    <w:rsid w:val="000009F1"/>
    <w:rsid w:val="0000285C"/>
    <w:rsid w:val="00004359"/>
    <w:rsid w:val="0000471C"/>
    <w:rsid w:val="0000500F"/>
    <w:rsid w:val="000069B4"/>
    <w:rsid w:val="00007FD7"/>
    <w:rsid w:val="00011029"/>
    <w:rsid w:val="0001356B"/>
    <w:rsid w:val="000142FF"/>
    <w:rsid w:val="000158F7"/>
    <w:rsid w:val="00016710"/>
    <w:rsid w:val="00016E2E"/>
    <w:rsid w:val="0001709B"/>
    <w:rsid w:val="00021507"/>
    <w:rsid w:val="00023793"/>
    <w:rsid w:val="00023DBE"/>
    <w:rsid w:val="00025898"/>
    <w:rsid w:val="00025D62"/>
    <w:rsid w:val="00026054"/>
    <w:rsid w:val="000266B6"/>
    <w:rsid w:val="00027F58"/>
    <w:rsid w:val="000342E8"/>
    <w:rsid w:val="000346E1"/>
    <w:rsid w:val="000368FC"/>
    <w:rsid w:val="00040841"/>
    <w:rsid w:val="00040A39"/>
    <w:rsid w:val="00041797"/>
    <w:rsid w:val="00042025"/>
    <w:rsid w:val="00042D55"/>
    <w:rsid w:val="00042EFA"/>
    <w:rsid w:val="00043445"/>
    <w:rsid w:val="0004433D"/>
    <w:rsid w:val="00044E43"/>
    <w:rsid w:val="000450AC"/>
    <w:rsid w:val="0004515C"/>
    <w:rsid w:val="00046430"/>
    <w:rsid w:val="00047D24"/>
    <w:rsid w:val="00052F37"/>
    <w:rsid w:val="00053178"/>
    <w:rsid w:val="000556DA"/>
    <w:rsid w:val="000560AC"/>
    <w:rsid w:val="00056A20"/>
    <w:rsid w:val="00057D75"/>
    <w:rsid w:val="0006108E"/>
    <w:rsid w:val="000623F3"/>
    <w:rsid w:val="000628B8"/>
    <w:rsid w:val="000664E2"/>
    <w:rsid w:val="0006778F"/>
    <w:rsid w:val="00067868"/>
    <w:rsid w:val="00071988"/>
    <w:rsid w:val="00071A54"/>
    <w:rsid w:val="000725C1"/>
    <w:rsid w:val="00073128"/>
    <w:rsid w:val="00073D8B"/>
    <w:rsid w:val="00075A48"/>
    <w:rsid w:val="00076B49"/>
    <w:rsid w:val="00076EC1"/>
    <w:rsid w:val="00077C97"/>
    <w:rsid w:val="00081657"/>
    <w:rsid w:val="000819C7"/>
    <w:rsid w:val="0008226B"/>
    <w:rsid w:val="000842AF"/>
    <w:rsid w:val="0008487D"/>
    <w:rsid w:val="00084C5F"/>
    <w:rsid w:val="00084F25"/>
    <w:rsid w:val="00086C49"/>
    <w:rsid w:val="000874C4"/>
    <w:rsid w:val="00091FB3"/>
    <w:rsid w:val="00092D62"/>
    <w:rsid w:val="00093433"/>
    <w:rsid w:val="00094DEF"/>
    <w:rsid w:val="00096720"/>
    <w:rsid w:val="00096AE9"/>
    <w:rsid w:val="000A1073"/>
    <w:rsid w:val="000A2466"/>
    <w:rsid w:val="000A2DED"/>
    <w:rsid w:val="000A3AB3"/>
    <w:rsid w:val="000A4C6A"/>
    <w:rsid w:val="000A7679"/>
    <w:rsid w:val="000B0F3D"/>
    <w:rsid w:val="000B1AA5"/>
    <w:rsid w:val="000B1EC1"/>
    <w:rsid w:val="000B3246"/>
    <w:rsid w:val="000B3C3F"/>
    <w:rsid w:val="000B4D24"/>
    <w:rsid w:val="000B64D1"/>
    <w:rsid w:val="000B677D"/>
    <w:rsid w:val="000B7427"/>
    <w:rsid w:val="000B7944"/>
    <w:rsid w:val="000C1259"/>
    <w:rsid w:val="000C553E"/>
    <w:rsid w:val="000C563B"/>
    <w:rsid w:val="000C608B"/>
    <w:rsid w:val="000C6337"/>
    <w:rsid w:val="000C692E"/>
    <w:rsid w:val="000C6B99"/>
    <w:rsid w:val="000D0CBE"/>
    <w:rsid w:val="000D2474"/>
    <w:rsid w:val="000D2A28"/>
    <w:rsid w:val="000D3459"/>
    <w:rsid w:val="000D4506"/>
    <w:rsid w:val="000D5704"/>
    <w:rsid w:val="000D61F6"/>
    <w:rsid w:val="000D7381"/>
    <w:rsid w:val="000E24D8"/>
    <w:rsid w:val="000E2A7B"/>
    <w:rsid w:val="000E2BD3"/>
    <w:rsid w:val="000E3934"/>
    <w:rsid w:val="000E5A91"/>
    <w:rsid w:val="000E63FE"/>
    <w:rsid w:val="000E7575"/>
    <w:rsid w:val="000F0E20"/>
    <w:rsid w:val="000F21C8"/>
    <w:rsid w:val="000F2933"/>
    <w:rsid w:val="000F52CE"/>
    <w:rsid w:val="000F76AE"/>
    <w:rsid w:val="001006BF"/>
    <w:rsid w:val="0010190E"/>
    <w:rsid w:val="00102A49"/>
    <w:rsid w:val="00111366"/>
    <w:rsid w:val="0011161B"/>
    <w:rsid w:val="001123A2"/>
    <w:rsid w:val="0011558F"/>
    <w:rsid w:val="0012040E"/>
    <w:rsid w:val="00120732"/>
    <w:rsid w:val="001212A6"/>
    <w:rsid w:val="00121E39"/>
    <w:rsid w:val="001240A2"/>
    <w:rsid w:val="00124246"/>
    <w:rsid w:val="00125027"/>
    <w:rsid w:val="00127F14"/>
    <w:rsid w:val="001330B9"/>
    <w:rsid w:val="00134216"/>
    <w:rsid w:val="00135BF7"/>
    <w:rsid w:val="00136198"/>
    <w:rsid w:val="001363CC"/>
    <w:rsid w:val="0013776E"/>
    <w:rsid w:val="00137E46"/>
    <w:rsid w:val="00142692"/>
    <w:rsid w:val="00146849"/>
    <w:rsid w:val="00147961"/>
    <w:rsid w:val="00150F5E"/>
    <w:rsid w:val="00152768"/>
    <w:rsid w:val="00154281"/>
    <w:rsid w:val="00154C4B"/>
    <w:rsid w:val="00155442"/>
    <w:rsid w:val="00155D8C"/>
    <w:rsid w:val="00155FE2"/>
    <w:rsid w:val="0015719E"/>
    <w:rsid w:val="00157612"/>
    <w:rsid w:val="00157B97"/>
    <w:rsid w:val="00157F13"/>
    <w:rsid w:val="00161B6D"/>
    <w:rsid w:val="0016249B"/>
    <w:rsid w:val="00162EC3"/>
    <w:rsid w:val="00163147"/>
    <w:rsid w:val="00163C4B"/>
    <w:rsid w:val="001645AB"/>
    <w:rsid w:val="00164FED"/>
    <w:rsid w:val="00166FDA"/>
    <w:rsid w:val="00167169"/>
    <w:rsid w:val="00171B61"/>
    <w:rsid w:val="00176159"/>
    <w:rsid w:val="00176EFC"/>
    <w:rsid w:val="0018445C"/>
    <w:rsid w:val="00184ADE"/>
    <w:rsid w:val="001856AD"/>
    <w:rsid w:val="0018686E"/>
    <w:rsid w:val="00186F6B"/>
    <w:rsid w:val="0018720A"/>
    <w:rsid w:val="00187B32"/>
    <w:rsid w:val="00187E50"/>
    <w:rsid w:val="00187F7A"/>
    <w:rsid w:val="00190FF7"/>
    <w:rsid w:val="001936C2"/>
    <w:rsid w:val="00193910"/>
    <w:rsid w:val="001A0B7B"/>
    <w:rsid w:val="001A17C7"/>
    <w:rsid w:val="001A1C7D"/>
    <w:rsid w:val="001A314E"/>
    <w:rsid w:val="001A31CF"/>
    <w:rsid w:val="001A42F7"/>
    <w:rsid w:val="001A792E"/>
    <w:rsid w:val="001B1821"/>
    <w:rsid w:val="001B32EA"/>
    <w:rsid w:val="001B3A62"/>
    <w:rsid w:val="001B5823"/>
    <w:rsid w:val="001B6E79"/>
    <w:rsid w:val="001C0721"/>
    <w:rsid w:val="001C0B1A"/>
    <w:rsid w:val="001C426F"/>
    <w:rsid w:val="001C50A7"/>
    <w:rsid w:val="001C5BA6"/>
    <w:rsid w:val="001C66AE"/>
    <w:rsid w:val="001C6D5C"/>
    <w:rsid w:val="001C7177"/>
    <w:rsid w:val="001D07A4"/>
    <w:rsid w:val="001D0AF0"/>
    <w:rsid w:val="001D16CB"/>
    <w:rsid w:val="001D2486"/>
    <w:rsid w:val="001D277A"/>
    <w:rsid w:val="001D2AAB"/>
    <w:rsid w:val="001D4168"/>
    <w:rsid w:val="001D441F"/>
    <w:rsid w:val="001E0826"/>
    <w:rsid w:val="001E086D"/>
    <w:rsid w:val="001E1848"/>
    <w:rsid w:val="001E2A4E"/>
    <w:rsid w:val="001F10CE"/>
    <w:rsid w:val="001F20B2"/>
    <w:rsid w:val="001F438F"/>
    <w:rsid w:val="002005FB"/>
    <w:rsid w:val="00202890"/>
    <w:rsid w:val="002037CA"/>
    <w:rsid w:val="002040C5"/>
    <w:rsid w:val="0020524B"/>
    <w:rsid w:val="00206BBE"/>
    <w:rsid w:val="002103CC"/>
    <w:rsid w:val="00211316"/>
    <w:rsid w:val="00212E60"/>
    <w:rsid w:val="002138B6"/>
    <w:rsid w:val="00213E79"/>
    <w:rsid w:val="0021459E"/>
    <w:rsid w:val="0022156A"/>
    <w:rsid w:val="00223935"/>
    <w:rsid w:val="00223CD8"/>
    <w:rsid w:val="0022417E"/>
    <w:rsid w:val="0022764D"/>
    <w:rsid w:val="00231A70"/>
    <w:rsid w:val="00231B35"/>
    <w:rsid w:val="00232AD3"/>
    <w:rsid w:val="0024294E"/>
    <w:rsid w:val="002448F7"/>
    <w:rsid w:val="00245F19"/>
    <w:rsid w:val="00253FB2"/>
    <w:rsid w:val="00254C79"/>
    <w:rsid w:val="002563AF"/>
    <w:rsid w:val="00260A18"/>
    <w:rsid w:val="00262245"/>
    <w:rsid w:val="00262769"/>
    <w:rsid w:val="0026360D"/>
    <w:rsid w:val="00265881"/>
    <w:rsid w:val="00265DFB"/>
    <w:rsid w:val="00267686"/>
    <w:rsid w:val="00270100"/>
    <w:rsid w:val="00270990"/>
    <w:rsid w:val="00271D17"/>
    <w:rsid w:val="00272F33"/>
    <w:rsid w:val="002734EC"/>
    <w:rsid w:val="002742ED"/>
    <w:rsid w:val="00275A2E"/>
    <w:rsid w:val="002837A6"/>
    <w:rsid w:val="00283FC6"/>
    <w:rsid w:val="00286B84"/>
    <w:rsid w:val="00287A7E"/>
    <w:rsid w:val="00292A59"/>
    <w:rsid w:val="002972E5"/>
    <w:rsid w:val="002A0C80"/>
    <w:rsid w:val="002A2EF1"/>
    <w:rsid w:val="002A60E1"/>
    <w:rsid w:val="002B06C2"/>
    <w:rsid w:val="002B3244"/>
    <w:rsid w:val="002B6807"/>
    <w:rsid w:val="002B7459"/>
    <w:rsid w:val="002B7E98"/>
    <w:rsid w:val="002C000A"/>
    <w:rsid w:val="002C32D3"/>
    <w:rsid w:val="002C43DD"/>
    <w:rsid w:val="002C4618"/>
    <w:rsid w:val="002C6AF1"/>
    <w:rsid w:val="002D1BD2"/>
    <w:rsid w:val="002D2456"/>
    <w:rsid w:val="002D26BB"/>
    <w:rsid w:val="002D3B7A"/>
    <w:rsid w:val="002D4577"/>
    <w:rsid w:val="002D7638"/>
    <w:rsid w:val="002D7B79"/>
    <w:rsid w:val="002E1454"/>
    <w:rsid w:val="002E4666"/>
    <w:rsid w:val="002E5B04"/>
    <w:rsid w:val="002E5B60"/>
    <w:rsid w:val="002E749E"/>
    <w:rsid w:val="002F096D"/>
    <w:rsid w:val="002F11AF"/>
    <w:rsid w:val="002F1B3B"/>
    <w:rsid w:val="002F20E8"/>
    <w:rsid w:val="002F28F3"/>
    <w:rsid w:val="002F35CF"/>
    <w:rsid w:val="002F370D"/>
    <w:rsid w:val="002F6DF5"/>
    <w:rsid w:val="002F7608"/>
    <w:rsid w:val="00302511"/>
    <w:rsid w:val="003025C1"/>
    <w:rsid w:val="00302C93"/>
    <w:rsid w:val="003034C1"/>
    <w:rsid w:val="00303CDE"/>
    <w:rsid w:val="00303D29"/>
    <w:rsid w:val="00307326"/>
    <w:rsid w:val="003077C0"/>
    <w:rsid w:val="00312343"/>
    <w:rsid w:val="00312384"/>
    <w:rsid w:val="00313865"/>
    <w:rsid w:val="00316BF1"/>
    <w:rsid w:val="003205B4"/>
    <w:rsid w:val="003224F9"/>
    <w:rsid w:val="003265A7"/>
    <w:rsid w:val="00326CC9"/>
    <w:rsid w:val="00326E01"/>
    <w:rsid w:val="00326E41"/>
    <w:rsid w:val="003301D9"/>
    <w:rsid w:val="0033145B"/>
    <w:rsid w:val="00331F7A"/>
    <w:rsid w:val="0033730C"/>
    <w:rsid w:val="00337DBE"/>
    <w:rsid w:val="003441E0"/>
    <w:rsid w:val="00344BE1"/>
    <w:rsid w:val="00345241"/>
    <w:rsid w:val="003473A1"/>
    <w:rsid w:val="003514B2"/>
    <w:rsid w:val="003542A2"/>
    <w:rsid w:val="00354F8D"/>
    <w:rsid w:val="00357C81"/>
    <w:rsid w:val="00360D3E"/>
    <w:rsid w:val="00365627"/>
    <w:rsid w:val="00371DD2"/>
    <w:rsid w:val="003724F5"/>
    <w:rsid w:val="0037484D"/>
    <w:rsid w:val="003768C2"/>
    <w:rsid w:val="00377551"/>
    <w:rsid w:val="003801B9"/>
    <w:rsid w:val="003810D6"/>
    <w:rsid w:val="00381CCB"/>
    <w:rsid w:val="00381FB8"/>
    <w:rsid w:val="00382E49"/>
    <w:rsid w:val="003836DA"/>
    <w:rsid w:val="00383F12"/>
    <w:rsid w:val="00384C31"/>
    <w:rsid w:val="00384C4F"/>
    <w:rsid w:val="00385530"/>
    <w:rsid w:val="00386028"/>
    <w:rsid w:val="00391C75"/>
    <w:rsid w:val="00391E4F"/>
    <w:rsid w:val="00391F1C"/>
    <w:rsid w:val="003926AF"/>
    <w:rsid w:val="00395FE7"/>
    <w:rsid w:val="003963EB"/>
    <w:rsid w:val="003972E3"/>
    <w:rsid w:val="0039768E"/>
    <w:rsid w:val="003A08B3"/>
    <w:rsid w:val="003A13FC"/>
    <w:rsid w:val="003A2DE2"/>
    <w:rsid w:val="003A31F5"/>
    <w:rsid w:val="003A5E9D"/>
    <w:rsid w:val="003A6929"/>
    <w:rsid w:val="003A7C99"/>
    <w:rsid w:val="003A7DDA"/>
    <w:rsid w:val="003B5BF7"/>
    <w:rsid w:val="003C01EE"/>
    <w:rsid w:val="003C11C2"/>
    <w:rsid w:val="003C2F7E"/>
    <w:rsid w:val="003C5256"/>
    <w:rsid w:val="003C6414"/>
    <w:rsid w:val="003C6B72"/>
    <w:rsid w:val="003C724E"/>
    <w:rsid w:val="003D064D"/>
    <w:rsid w:val="003D0853"/>
    <w:rsid w:val="003D1397"/>
    <w:rsid w:val="003D1672"/>
    <w:rsid w:val="003D609D"/>
    <w:rsid w:val="003D6CF8"/>
    <w:rsid w:val="003D750D"/>
    <w:rsid w:val="003E3041"/>
    <w:rsid w:val="003E3B81"/>
    <w:rsid w:val="003E663E"/>
    <w:rsid w:val="003E6FA1"/>
    <w:rsid w:val="003E79A3"/>
    <w:rsid w:val="003E7E26"/>
    <w:rsid w:val="003F047A"/>
    <w:rsid w:val="003F1220"/>
    <w:rsid w:val="003F2575"/>
    <w:rsid w:val="003F3CCC"/>
    <w:rsid w:val="003F513C"/>
    <w:rsid w:val="003F5722"/>
    <w:rsid w:val="003F6AA9"/>
    <w:rsid w:val="003F6AAF"/>
    <w:rsid w:val="003F6E44"/>
    <w:rsid w:val="003F6EA0"/>
    <w:rsid w:val="003F7EF6"/>
    <w:rsid w:val="004008C0"/>
    <w:rsid w:val="0040258A"/>
    <w:rsid w:val="004040E1"/>
    <w:rsid w:val="00404DA3"/>
    <w:rsid w:val="004062DB"/>
    <w:rsid w:val="004062FE"/>
    <w:rsid w:val="00406C53"/>
    <w:rsid w:val="00406EC3"/>
    <w:rsid w:val="00407C7B"/>
    <w:rsid w:val="00410C7A"/>
    <w:rsid w:val="00412E4A"/>
    <w:rsid w:val="00413A96"/>
    <w:rsid w:val="00413E6D"/>
    <w:rsid w:val="0041509C"/>
    <w:rsid w:val="00415A01"/>
    <w:rsid w:val="00416A4A"/>
    <w:rsid w:val="00417608"/>
    <w:rsid w:val="00421635"/>
    <w:rsid w:val="00422940"/>
    <w:rsid w:val="004233A1"/>
    <w:rsid w:val="00424254"/>
    <w:rsid w:val="004244E1"/>
    <w:rsid w:val="0042784F"/>
    <w:rsid w:val="00430865"/>
    <w:rsid w:val="00433880"/>
    <w:rsid w:val="004348B0"/>
    <w:rsid w:val="00434A3E"/>
    <w:rsid w:val="004356F2"/>
    <w:rsid w:val="004358ED"/>
    <w:rsid w:val="004410B1"/>
    <w:rsid w:val="00441A1D"/>
    <w:rsid w:val="00442303"/>
    <w:rsid w:val="00442552"/>
    <w:rsid w:val="0044278B"/>
    <w:rsid w:val="00442D69"/>
    <w:rsid w:val="00443762"/>
    <w:rsid w:val="004439C8"/>
    <w:rsid w:val="00444D2A"/>
    <w:rsid w:val="00451C17"/>
    <w:rsid w:val="0045307E"/>
    <w:rsid w:val="004539A4"/>
    <w:rsid w:val="004564B0"/>
    <w:rsid w:val="00460147"/>
    <w:rsid w:val="0046065F"/>
    <w:rsid w:val="00460662"/>
    <w:rsid w:val="004623DE"/>
    <w:rsid w:val="0046280A"/>
    <w:rsid w:val="004644D8"/>
    <w:rsid w:val="00464766"/>
    <w:rsid w:val="0046562E"/>
    <w:rsid w:val="00466B09"/>
    <w:rsid w:val="0047085F"/>
    <w:rsid w:val="00474347"/>
    <w:rsid w:val="0047566A"/>
    <w:rsid w:val="00476C4C"/>
    <w:rsid w:val="0047739D"/>
    <w:rsid w:val="004805DC"/>
    <w:rsid w:val="00480BED"/>
    <w:rsid w:val="0048139E"/>
    <w:rsid w:val="00481628"/>
    <w:rsid w:val="0048182D"/>
    <w:rsid w:val="0048337D"/>
    <w:rsid w:val="00483D61"/>
    <w:rsid w:val="004842A7"/>
    <w:rsid w:val="00484FC4"/>
    <w:rsid w:val="00485DCC"/>
    <w:rsid w:val="004861CF"/>
    <w:rsid w:val="0048661B"/>
    <w:rsid w:val="00487112"/>
    <w:rsid w:val="00487657"/>
    <w:rsid w:val="0049101A"/>
    <w:rsid w:val="00491948"/>
    <w:rsid w:val="00491A3F"/>
    <w:rsid w:val="00492281"/>
    <w:rsid w:val="004936C1"/>
    <w:rsid w:val="004968C0"/>
    <w:rsid w:val="004A03DF"/>
    <w:rsid w:val="004A096A"/>
    <w:rsid w:val="004A153B"/>
    <w:rsid w:val="004A36CC"/>
    <w:rsid w:val="004A36D0"/>
    <w:rsid w:val="004A473F"/>
    <w:rsid w:val="004A5ADB"/>
    <w:rsid w:val="004A7A39"/>
    <w:rsid w:val="004B0F79"/>
    <w:rsid w:val="004B1BC9"/>
    <w:rsid w:val="004B1E56"/>
    <w:rsid w:val="004B4707"/>
    <w:rsid w:val="004B50E4"/>
    <w:rsid w:val="004C3E7A"/>
    <w:rsid w:val="004C4802"/>
    <w:rsid w:val="004C5113"/>
    <w:rsid w:val="004D16D6"/>
    <w:rsid w:val="004D343F"/>
    <w:rsid w:val="004D45DB"/>
    <w:rsid w:val="004E055E"/>
    <w:rsid w:val="004E1153"/>
    <w:rsid w:val="004E2166"/>
    <w:rsid w:val="004E25C7"/>
    <w:rsid w:val="004E62D6"/>
    <w:rsid w:val="004E71B9"/>
    <w:rsid w:val="004E7497"/>
    <w:rsid w:val="004F2EA2"/>
    <w:rsid w:val="004F3339"/>
    <w:rsid w:val="004F42D4"/>
    <w:rsid w:val="004F4FC7"/>
    <w:rsid w:val="004F573F"/>
    <w:rsid w:val="004F593E"/>
    <w:rsid w:val="004F63D5"/>
    <w:rsid w:val="005034CB"/>
    <w:rsid w:val="0050514D"/>
    <w:rsid w:val="00506E89"/>
    <w:rsid w:val="00510757"/>
    <w:rsid w:val="00511AF0"/>
    <w:rsid w:val="00512B68"/>
    <w:rsid w:val="00517415"/>
    <w:rsid w:val="0052265B"/>
    <w:rsid w:val="00524FDC"/>
    <w:rsid w:val="0052613E"/>
    <w:rsid w:val="0052635B"/>
    <w:rsid w:val="00527939"/>
    <w:rsid w:val="0053191B"/>
    <w:rsid w:val="00533916"/>
    <w:rsid w:val="00533F96"/>
    <w:rsid w:val="00544117"/>
    <w:rsid w:val="00546D17"/>
    <w:rsid w:val="00546FC5"/>
    <w:rsid w:val="005470B0"/>
    <w:rsid w:val="00551D23"/>
    <w:rsid w:val="005525C9"/>
    <w:rsid w:val="005525E6"/>
    <w:rsid w:val="00553C5B"/>
    <w:rsid w:val="00554BDA"/>
    <w:rsid w:val="00561438"/>
    <w:rsid w:val="00562A45"/>
    <w:rsid w:val="0056342D"/>
    <w:rsid w:val="00571435"/>
    <w:rsid w:val="00571874"/>
    <w:rsid w:val="00572476"/>
    <w:rsid w:val="00572897"/>
    <w:rsid w:val="005729AA"/>
    <w:rsid w:val="0057322B"/>
    <w:rsid w:val="00573397"/>
    <w:rsid w:val="0057352B"/>
    <w:rsid w:val="0057580A"/>
    <w:rsid w:val="00583EBA"/>
    <w:rsid w:val="00586D7E"/>
    <w:rsid w:val="00587AC8"/>
    <w:rsid w:val="00592034"/>
    <w:rsid w:val="00592823"/>
    <w:rsid w:val="00593DAA"/>
    <w:rsid w:val="00594416"/>
    <w:rsid w:val="00596F84"/>
    <w:rsid w:val="005A3CD2"/>
    <w:rsid w:val="005A4185"/>
    <w:rsid w:val="005A7569"/>
    <w:rsid w:val="005A7590"/>
    <w:rsid w:val="005B2698"/>
    <w:rsid w:val="005B277D"/>
    <w:rsid w:val="005B42CE"/>
    <w:rsid w:val="005B489A"/>
    <w:rsid w:val="005C12A0"/>
    <w:rsid w:val="005C19EF"/>
    <w:rsid w:val="005C1E8B"/>
    <w:rsid w:val="005C1FA4"/>
    <w:rsid w:val="005C27E2"/>
    <w:rsid w:val="005C393B"/>
    <w:rsid w:val="005C432A"/>
    <w:rsid w:val="005C62A7"/>
    <w:rsid w:val="005C7931"/>
    <w:rsid w:val="005D484E"/>
    <w:rsid w:val="005D4858"/>
    <w:rsid w:val="005D514F"/>
    <w:rsid w:val="005E0B11"/>
    <w:rsid w:val="005E1CAB"/>
    <w:rsid w:val="005E2FFD"/>
    <w:rsid w:val="005E3030"/>
    <w:rsid w:val="005E39D1"/>
    <w:rsid w:val="005E3E96"/>
    <w:rsid w:val="005E4DFA"/>
    <w:rsid w:val="005E73B6"/>
    <w:rsid w:val="005E7FB4"/>
    <w:rsid w:val="005F1D9D"/>
    <w:rsid w:val="005F41E1"/>
    <w:rsid w:val="005F59FA"/>
    <w:rsid w:val="006019BB"/>
    <w:rsid w:val="00602259"/>
    <w:rsid w:val="006029D6"/>
    <w:rsid w:val="006035CD"/>
    <w:rsid w:val="0060518C"/>
    <w:rsid w:val="00605966"/>
    <w:rsid w:val="006065D5"/>
    <w:rsid w:val="00606C58"/>
    <w:rsid w:val="006102CF"/>
    <w:rsid w:val="00613759"/>
    <w:rsid w:val="006137C9"/>
    <w:rsid w:val="0061499A"/>
    <w:rsid w:val="00622CE1"/>
    <w:rsid w:val="006231C7"/>
    <w:rsid w:val="0062393D"/>
    <w:rsid w:val="0062396B"/>
    <w:rsid w:val="00626995"/>
    <w:rsid w:val="00627633"/>
    <w:rsid w:val="00630051"/>
    <w:rsid w:val="00630685"/>
    <w:rsid w:val="00630984"/>
    <w:rsid w:val="006326CC"/>
    <w:rsid w:val="006342B9"/>
    <w:rsid w:val="0063475D"/>
    <w:rsid w:val="0063539C"/>
    <w:rsid w:val="00635711"/>
    <w:rsid w:val="00636E68"/>
    <w:rsid w:val="006371A1"/>
    <w:rsid w:val="00637FE4"/>
    <w:rsid w:val="00640177"/>
    <w:rsid w:val="006410B7"/>
    <w:rsid w:val="00641ED1"/>
    <w:rsid w:val="00642478"/>
    <w:rsid w:val="00642D7C"/>
    <w:rsid w:val="00643D4A"/>
    <w:rsid w:val="00645349"/>
    <w:rsid w:val="0064590E"/>
    <w:rsid w:val="00646362"/>
    <w:rsid w:val="00650E5E"/>
    <w:rsid w:val="00651A69"/>
    <w:rsid w:val="006524C3"/>
    <w:rsid w:val="00653CE2"/>
    <w:rsid w:val="00653FEA"/>
    <w:rsid w:val="006605E2"/>
    <w:rsid w:val="0066196B"/>
    <w:rsid w:val="00662317"/>
    <w:rsid w:val="00663430"/>
    <w:rsid w:val="00664138"/>
    <w:rsid w:val="00665153"/>
    <w:rsid w:val="0067000E"/>
    <w:rsid w:val="00674434"/>
    <w:rsid w:val="00675EF3"/>
    <w:rsid w:val="00676BBC"/>
    <w:rsid w:val="006828F7"/>
    <w:rsid w:val="00682D48"/>
    <w:rsid w:val="00685394"/>
    <w:rsid w:val="00685E0A"/>
    <w:rsid w:val="006865DA"/>
    <w:rsid w:val="006872BE"/>
    <w:rsid w:val="006909C2"/>
    <w:rsid w:val="00692659"/>
    <w:rsid w:val="00692731"/>
    <w:rsid w:val="006934E2"/>
    <w:rsid w:val="00693A4A"/>
    <w:rsid w:val="006945C2"/>
    <w:rsid w:val="006953A9"/>
    <w:rsid w:val="00697EB6"/>
    <w:rsid w:val="006A023C"/>
    <w:rsid w:val="006A09D7"/>
    <w:rsid w:val="006A24FC"/>
    <w:rsid w:val="006A2795"/>
    <w:rsid w:val="006A27FA"/>
    <w:rsid w:val="006A47D1"/>
    <w:rsid w:val="006A57A0"/>
    <w:rsid w:val="006A6D2D"/>
    <w:rsid w:val="006B1536"/>
    <w:rsid w:val="006B33C1"/>
    <w:rsid w:val="006B3471"/>
    <w:rsid w:val="006B5EE3"/>
    <w:rsid w:val="006B62E6"/>
    <w:rsid w:val="006B6F8A"/>
    <w:rsid w:val="006B728D"/>
    <w:rsid w:val="006B7DBF"/>
    <w:rsid w:val="006C1F37"/>
    <w:rsid w:val="006C2B21"/>
    <w:rsid w:val="006C2DCC"/>
    <w:rsid w:val="006C6811"/>
    <w:rsid w:val="006D1329"/>
    <w:rsid w:val="006D4794"/>
    <w:rsid w:val="006E14AB"/>
    <w:rsid w:val="006E15D6"/>
    <w:rsid w:val="006E2A00"/>
    <w:rsid w:val="006E48AB"/>
    <w:rsid w:val="006F0564"/>
    <w:rsid w:val="006F0613"/>
    <w:rsid w:val="006F1274"/>
    <w:rsid w:val="006F1BA5"/>
    <w:rsid w:val="006F320E"/>
    <w:rsid w:val="006F7640"/>
    <w:rsid w:val="006F7B59"/>
    <w:rsid w:val="00700A8C"/>
    <w:rsid w:val="00703C6D"/>
    <w:rsid w:val="00705F54"/>
    <w:rsid w:val="007063D7"/>
    <w:rsid w:val="00706DFE"/>
    <w:rsid w:val="00707174"/>
    <w:rsid w:val="00707835"/>
    <w:rsid w:val="00710A2F"/>
    <w:rsid w:val="00711997"/>
    <w:rsid w:val="00713ACA"/>
    <w:rsid w:val="0071495E"/>
    <w:rsid w:val="007158AA"/>
    <w:rsid w:val="007159BC"/>
    <w:rsid w:val="00716D6F"/>
    <w:rsid w:val="00717ECD"/>
    <w:rsid w:val="007228F1"/>
    <w:rsid w:val="00723960"/>
    <w:rsid w:val="007251F7"/>
    <w:rsid w:val="00726F4A"/>
    <w:rsid w:val="00730961"/>
    <w:rsid w:val="00735152"/>
    <w:rsid w:val="0074194A"/>
    <w:rsid w:val="007449E5"/>
    <w:rsid w:val="00745A43"/>
    <w:rsid w:val="007479D2"/>
    <w:rsid w:val="00750B15"/>
    <w:rsid w:val="00751463"/>
    <w:rsid w:val="00751F02"/>
    <w:rsid w:val="0075258F"/>
    <w:rsid w:val="00754239"/>
    <w:rsid w:val="00754A92"/>
    <w:rsid w:val="00755F12"/>
    <w:rsid w:val="00757DC1"/>
    <w:rsid w:val="00760607"/>
    <w:rsid w:val="007618E0"/>
    <w:rsid w:val="007619F9"/>
    <w:rsid w:val="00761BF7"/>
    <w:rsid w:val="00764991"/>
    <w:rsid w:val="00765858"/>
    <w:rsid w:val="00765C4E"/>
    <w:rsid w:val="00766934"/>
    <w:rsid w:val="00766A66"/>
    <w:rsid w:val="00767252"/>
    <w:rsid w:val="0077038A"/>
    <w:rsid w:val="00770850"/>
    <w:rsid w:val="0077458F"/>
    <w:rsid w:val="00774AAB"/>
    <w:rsid w:val="00782554"/>
    <w:rsid w:val="0079120B"/>
    <w:rsid w:val="00791C78"/>
    <w:rsid w:val="0079280A"/>
    <w:rsid w:val="0079414D"/>
    <w:rsid w:val="00794C58"/>
    <w:rsid w:val="007952BB"/>
    <w:rsid w:val="007955E2"/>
    <w:rsid w:val="00797A2A"/>
    <w:rsid w:val="007A2DEA"/>
    <w:rsid w:val="007A3FEB"/>
    <w:rsid w:val="007A4363"/>
    <w:rsid w:val="007A520D"/>
    <w:rsid w:val="007A6678"/>
    <w:rsid w:val="007A6731"/>
    <w:rsid w:val="007A6960"/>
    <w:rsid w:val="007A7076"/>
    <w:rsid w:val="007B0A91"/>
    <w:rsid w:val="007B3231"/>
    <w:rsid w:val="007B33A4"/>
    <w:rsid w:val="007B34D1"/>
    <w:rsid w:val="007B62B4"/>
    <w:rsid w:val="007B68D1"/>
    <w:rsid w:val="007C13AA"/>
    <w:rsid w:val="007C1A51"/>
    <w:rsid w:val="007C1E97"/>
    <w:rsid w:val="007C29D3"/>
    <w:rsid w:val="007C4D22"/>
    <w:rsid w:val="007C4DC6"/>
    <w:rsid w:val="007D1E26"/>
    <w:rsid w:val="007D292B"/>
    <w:rsid w:val="007D3A49"/>
    <w:rsid w:val="007D64B0"/>
    <w:rsid w:val="007D7F2F"/>
    <w:rsid w:val="007E1D69"/>
    <w:rsid w:val="007E2387"/>
    <w:rsid w:val="007E2E37"/>
    <w:rsid w:val="007E725B"/>
    <w:rsid w:val="007F202A"/>
    <w:rsid w:val="007F2340"/>
    <w:rsid w:val="007F337A"/>
    <w:rsid w:val="007F38A1"/>
    <w:rsid w:val="007F6059"/>
    <w:rsid w:val="007F6400"/>
    <w:rsid w:val="007F708A"/>
    <w:rsid w:val="00802D4D"/>
    <w:rsid w:val="00803013"/>
    <w:rsid w:val="0080451D"/>
    <w:rsid w:val="00807DFF"/>
    <w:rsid w:val="00813E95"/>
    <w:rsid w:val="00813F6B"/>
    <w:rsid w:val="008147EC"/>
    <w:rsid w:val="00816D6E"/>
    <w:rsid w:val="00820055"/>
    <w:rsid w:val="00820EC8"/>
    <w:rsid w:val="00823EC5"/>
    <w:rsid w:val="008247B0"/>
    <w:rsid w:val="00824817"/>
    <w:rsid w:val="0082554D"/>
    <w:rsid w:val="008266D5"/>
    <w:rsid w:val="00827C9C"/>
    <w:rsid w:val="00831785"/>
    <w:rsid w:val="00834214"/>
    <w:rsid w:val="008345D8"/>
    <w:rsid w:val="00840EAC"/>
    <w:rsid w:val="00843491"/>
    <w:rsid w:val="008436F6"/>
    <w:rsid w:val="00843854"/>
    <w:rsid w:val="0084405A"/>
    <w:rsid w:val="00844E70"/>
    <w:rsid w:val="0084551F"/>
    <w:rsid w:val="00845A79"/>
    <w:rsid w:val="00845F60"/>
    <w:rsid w:val="00846133"/>
    <w:rsid w:val="008462DB"/>
    <w:rsid w:val="00847720"/>
    <w:rsid w:val="0085100F"/>
    <w:rsid w:val="00851224"/>
    <w:rsid w:val="00852343"/>
    <w:rsid w:val="0086129D"/>
    <w:rsid w:val="00861A4D"/>
    <w:rsid w:val="00862372"/>
    <w:rsid w:val="008658AA"/>
    <w:rsid w:val="00866E30"/>
    <w:rsid w:val="008725C0"/>
    <w:rsid w:val="008725C6"/>
    <w:rsid w:val="00872746"/>
    <w:rsid w:val="00872AD4"/>
    <w:rsid w:val="00873CB2"/>
    <w:rsid w:val="00874040"/>
    <w:rsid w:val="008743C0"/>
    <w:rsid w:val="008754C6"/>
    <w:rsid w:val="008757E3"/>
    <w:rsid w:val="00876400"/>
    <w:rsid w:val="00877CC7"/>
    <w:rsid w:val="00880782"/>
    <w:rsid w:val="00881191"/>
    <w:rsid w:val="00887A4B"/>
    <w:rsid w:val="00890E18"/>
    <w:rsid w:val="00892498"/>
    <w:rsid w:val="008946F5"/>
    <w:rsid w:val="00896B6B"/>
    <w:rsid w:val="008A32E4"/>
    <w:rsid w:val="008A33A3"/>
    <w:rsid w:val="008A4377"/>
    <w:rsid w:val="008A726A"/>
    <w:rsid w:val="008B3529"/>
    <w:rsid w:val="008B5FF5"/>
    <w:rsid w:val="008B69A6"/>
    <w:rsid w:val="008C00F9"/>
    <w:rsid w:val="008C0D38"/>
    <w:rsid w:val="008C2053"/>
    <w:rsid w:val="008C246F"/>
    <w:rsid w:val="008C29A3"/>
    <w:rsid w:val="008C2B5C"/>
    <w:rsid w:val="008C6246"/>
    <w:rsid w:val="008C6408"/>
    <w:rsid w:val="008D030F"/>
    <w:rsid w:val="008D2597"/>
    <w:rsid w:val="008D4BE8"/>
    <w:rsid w:val="008D4C35"/>
    <w:rsid w:val="008D5223"/>
    <w:rsid w:val="008D5DE3"/>
    <w:rsid w:val="008D769E"/>
    <w:rsid w:val="008D7EB5"/>
    <w:rsid w:val="008E00D2"/>
    <w:rsid w:val="008E42CC"/>
    <w:rsid w:val="008E62E7"/>
    <w:rsid w:val="008E6B0A"/>
    <w:rsid w:val="008E7A4D"/>
    <w:rsid w:val="008F0844"/>
    <w:rsid w:val="008F1884"/>
    <w:rsid w:val="008F20F9"/>
    <w:rsid w:val="008F280F"/>
    <w:rsid w:val="008F2BE9"/>
    <w:rsid w:val="008F2CE3"/>
    <w:rsid w:val="008F43A8"/>
    <w:rsid w:val="008F5E78"/>
    <w:rsid w:val="009012FD"/>
    <w:rsid w:val="00901F92"/>
    <w:rsid w:val="00905CBC"/>
    <w:rsid w:val="00910322"/>
    <w:rsid w:val="009103E7"/>
    <w:rsid w:val="00911E10"/>
    <w:rsid w:val="00917EC0"/>
    <w:rsid w:val="00920030"/>
    <w:rsid w:val="00920D74"/>
    <w:rsid w:val="00922880"/>
    <w:rsid w:val="00931579"/>
    <w:rsid w:val="0093225F"/>
    <w:rsid w:val="009357D6"/>
    <w:rsid w:val="009376B4"/>
    <w:rsid w:val="00937764"/>
    <w:rsid w:val="00941959"/>
    <w:rsid w:val="009429E4"/>
    <w:rsid w:val="00943529"/>
    <w:rsid w:val="00947BC8"/>
    <w:rsid w:val="00950533"/>
    <w:rsid w:val="0095082F"/>
    <w:rsid w:val="00950D57"/>
    <w:rsid w:val="0095156C"/>
    <w:rsid w:val="009517F1"/>
    <w:rsid w:val="00951EA9"/>
    <w:rsid w:val="009521D8"/>
    <w:rsid w:val="00952C8F"/>
    <w:rsid w:val="00953075"/>
    <w:rsid w:val="00953FED"/>
    <w:rsid w:val="00954DA7"/>
    <w:rsid w:val="0096063D"/>
    <w:rsid w:val="00960B57"/>
    <w:rsid w:val="00961799"/>
    <w:rsid w:val="00967044"/>
    <w:rsid w:val="00967ABE"/>
    <w:rsid w:val="009708AD"/>
    <w:rsid w:val="00971BDA"/>
    <w:rsid w:val="00971D9F"/>
    <w:rsid w:val="00974766"/>
    <w:rsid w:val="009764E7"/>
    <w:rsid w:val="00976CB4"/>
    <w:rsid w:val="00976E30"/>
    <w:rsid w:val="00983169"/>
    <w:rsid w:val="0098371E"/>
    <w:rsid w:val="009865DC"/>
    <w:rsid w:val="00986F0B"/>
    <w:rsid w:val="009900BF"/>
    <w:rsid w:val="009929D0"/>
    <w:rsid w:val="00994792"/>
    <w:rsid w:val="009A0397"/>
    <w:rsid w:val="009A0689"/>
    <w:rsid w:val="009A17A4"/>
    <w:rsid w:val="009A3BA7"/>
    <w:rsid w:val="009B173F"/>
    <w:rsid w:val="009B2217"/>
    <w:rsid w:val="009B336F"/>
    <w:rsid w:val="009B79F9"/>
    <w:rsid w:val="009C3642"/>
    <w:rsid w:val="009C3672"/>
    <w:rsid w:val="009C45C1"/>
    <w:rsid w:val="009C553B"/>
    <w:rsid w:val="009C6430"/>
    <w:rsid w:val="009D31DA"/>
    <w:rsid w:val="009D4EF6"/>
    <w:rsid w:val="009D6B79"/>
    <w:rsid w:val="009E0076"/>
    <w:rsid w:val="009E0838"/>
    <w:rsid w:val="009E119A"/>
    <w:rsid w:val="009E172B"/>
    <w:rsid w:val="009E299D"/>
    <w:rsid w:val="009E3949"/>
    <w:rsid w:val="009E591A"/>
    <w:rsid w:val="009F014B"/>
    <w:rsid w:val="009F0BE8"/>
    <w:rsid w:val="009F0D04"/>
    <w:rsid w:val="009F45F8"/>
    <w:rsid w:val="009F7034"/>
    <w:rsid w:val="00A02627"/>
    <w:rsid w:val="00A03116"/>
    <w:rsid w:val="00A0560F"/>
    <w:rsid w:val="00A05C86"/>
    <w:rsid w:val="00A10F8F"/>
    <w:rsid w:val="00A1438D"/>
    <w:rsid w:val="00A143DB"/>
    <w:rsid w:val="00A17E08"/>
    <w:rsid w:val="00A20192"/>
    <w:rsid w:val="00A20589"/>
    <w:rsid w:val="00A21FA1"/>
    <w:rsid w:val="00A2256C"/>
    <w:rsid w:val="00A22C6F"/>
    <w:rsid w:val="00A22E1E"/>
    <w:rsid w:val="00A254B9"/>
    <w:rsid w:val="00A31DD6"/>
    <w:rsid w:val="00A321B8"/>
    <w:rsid w:val="00A32363"/>
    <w:rsid w:val="00A3253A"/>
    <w:rsid w:val="00A32675"/>
    <w:rsid w:val="00A328FD"/>
    <w:rsid w:val="00A33483"/>
    <w:rsid w:val="00A3386B"/>
    <w:rsid w:val="00A36950"/>
    <w:rsid w:val="00A370D1"/>
    <w:rsid w:val="00A40123"/>
    <w:rsid w:val="00A401E2"/>
    <w:rsid w:val="00A40E49"/>
    <w:rsid w:val="00A4179D"/>
    <w:rsid w:val="00A41BDD"/>
    <w:rsid w:val="00A4276D"/>
    <w:rsid w:val="00A430C0"/>
    <w:rsid w:val="00A4397B"/>
    <w:rsid w:val="00A45A1B"/>
    <w:rsid w:val="00A47BAA"/>
    <w:rsid w:val="00A50B48"/>
    <w:rsid w:val="00A53171"/>
    <w:rsid w:val="00A53501"/>
    <w:rsid w:val="00A55F0B"/>
    <w:rsid w:val="00A5679F"/>
    <w:rsid w:val="00A610E8"/>
    <w:rsid w:val="00A612D7"/>
    <w:rsid w:val="00A61741"/>
    <w:rsid w:val="00A6181A"/>
    <w:rsid w:val="00A6432F"/>
    <w:rsid w:val="00A70C0F"/>
    <w:rsid w:val="00A738EC"/>
    <w:rsid w:val="00A7497A"/>
    <w:rsid w:val="00A763A5"/>
    <w:rsid w:val="00A80D99"/>
    <w:rsid w:val="00A8240B"/>
    <w:rsid w:val="00A85593"/>
    <w:rsid w:val="00A863A7"/>
    <w:rsid w:val="00A900D9"/>
    <w:rsid w:val="00A90973"/>
    <w:rsid w:val="00A93E95"/>
    <w:rsid w:val="00A942B3"/>
    <w:rsid w:val="00A9654C"/>
    <w:rsid w:val="00A97395"/>
    <w:rsid w:val="00AA028E"/>
    <w:rsid w:val="00AA0C82"/>
    <w:rsid w:val="00AA2B43"/>
    <w:rsid w:val="00AA3BDA"/>
    <w:rsid w:val="00AA3E36"/>
    <w:rsid w:val="00AA41B8"/>
    <w:rsid w:val="00AA6213"/>
    <w:rsid w:val="00AA7DEE"/>
    <w:rsid w:val="00AB1BC6"/>
    <w:rsid w:val="00AB25AA"/>
    <w:rsid w:val="00AB3616"/>
    <w:rsid w:val="00AB4391"/>
    <w:rsid w:val="00AB5C3F"/>
    <w:rsid w:val="00AC0758"/>
    <w:rsid w:val="00AC0777"/>
    <w:rsid w:val="00AC17E8"/>
    <w:rsid w:val="00AC1B5F"/>
    <w:rsid w:val="00AC2000"/>
    <w:rsid w:val="00AC2776"/>
    <w:rsid w:val="00AC3070"/>
    <w:rsid w:val="00AC32C1"/>
    <w:rsid w:val="00AC4D4B"/>
    <w:rsid w:val="00AC5C64"/>
    <w:rsid w:val="00AC6025"/>
    <w:rsid w:val="00AD2282"/>
    <w:rsid w:val="00AD2B37"/>
    <w:rsid w:val="00AD3D03"/>
    <w:rsid w:val="00AD4563"/>
    <w:rsid w:val="00AD4854"/>
    <w:rsid w:val="00AD4D3A"/>
    <w:rsid w:val="00AD5A55"/>
    <w:rsid w:val="00AD6838"/>
    <w:rsid w:val="00AE02CB"/>
    <w:rsid w:val="00AE1016"/>
    <w:rsid w:val="00AE4ECD"/>
    <w:rsid w:val="00AE5040"/>
    <w:rsid w:val="00AE5DAC"/>
    <w:rsid w:val="00AE6637"/>
    <w:rsid w:val="00AE7346"/>
    <w:rsid w:val="00AE791B"/>
    <w:rsid w:val="00AF05D8"/>
    <w:rsid w:val="00AF3E92"/>
    <w:rsid w:val="00AF62AD"/>
    <w:rsid w:val="00B00A68"/>
    <w:rsid w:val="00B01C52"/>
    <w:rsid w:val="00B02652"/>
    <w:rsid w:val="00B0325A"/>
    <w:rsid w:val="00B06422"/>
    <w:rsid w:val="00B07E35"/>
    <w:rsid w:val="00B12CC6"/>
    <w:rsid w:val="00B139D4"/>
    <w:rsid w:val="00B1544A"/>
    <w:rsid w:val="00B233E0"/>
    <w:rsid w:val="00B25299"/>
    <w:rsid w:val="00B25318"/>
    <w:rsid w:val="00B254BD"/>
    <w:rsid w:val="00B27F63"/>
    <w:rsid w:val="00B36A41"/>
    <w:rsid w:val="00B40113"/>
    <w:rsid w:val="00B40EC8"/>
    <w:rsid w:val="00B44FB2"/>
    <w:rsid w:val="00B453B4"/>
    <w:rsid w:val="00B45C03"/>
    <w:rsid w:val="00B4719D"/>
    <w:rsid w:val="00B4778B"/>
    <w:rsid w:val="00B47DC7"/>
    <w:rsid w:val="00B50208"/>
    <w:rsid w:val="00B5060F"/>
    <w:rsid w:val="00B537AF"/>
    <w:rsid w:val="00B53B0D"/>
    <w:rsid w:val="00B5428F"/>
    <w:rsid w:val="00B5571A"/>
    <w:rsid w:val="00B561AB"/>
    <w:rsid w:val="00B56D63"/>
    <w:rsid w:val="00B570D9"/>
    <w:rsid w:val="00B57C56"/>
    <w:rsid w:val="00B61AAD"/>
    <w:rsid w:val="00B63F8A"/>
    <w:rsid w:val="00B63FE3"/>
    <w:rsid w:val="00B6403A"/>
    <w:rsid w:val="00B64A3E"/>
    <w:rsid w:val="00B64FF3"/>
    <w:rsid w:val="00B65338"/>
    <w:rsid w:val="00B66F92"/>
    <w:rsid w:val="00B67256"/>
    <w:rsid w:val="00B708EF"/>
    <w:rsid w:val="00B72090"/>
    <w:rsid w:val="00B75EF1"/>
    <w:rsid w:val="00B775A1"/>
    <w:rsid w:val="00B807D6"/>
    <w:rsid w:val="00B80A01"/>
    <w:rsid w:val="00B81381"/>
    <w:rsid w:val="00B81610"/>
    <w:rsid w:val="00B83AA0"/>
    <w:rsid w:val="00B83CA6"/>
    <w:rsid w:val="00B869F3"/>
    <w:rsid w:val="00BA3353"/>
    <w:rsid w:val="00BA47A8"/>
    <w:rsid w:val="00BA5D99"/>
    <w:rsid w:val="00BA6F8C"/>
    <w:rsid w:val="00BA6F98"/>
    <w:rsid w:val="00BA75A2"/>
    <w:rsid w:val="00BB21F4"/>
    <w:rsid w:val="00BB27E2"/>
    <w:rsid w:val="00BB3B23"/>
    <w:rsid w:val="00BB5902"/>
    <w:rsid w:val="00BB79DF"/>
    <w:rsid w:val="00BC114F"/>
    <w:rsid w:val="00BC27B0"/>
    <w:rsid w:val="00BC2E8F"/>
    <w:rsid w:val="00BC307C"/>
    <w:rsid w:val="00BC3E96"/>
    <w:rsid w:val="00BC4752"/>
    <w:rsid w:val="00BC603C"/>
    <w:rsid w:val="00BD028F"/>
    <w:rsid w:val="00BD0DF3"/>
    <w:rsid w:val="00BD0F75"/>
    <w:rsid w:val="00BD2288"/>
    <w:rsid w:val="00BD25AA"/>
    <w:rsid w:val="00BD2BC7"/>
    <w:rsid w:val="00BD37E4"/>
    <w:rsid w:val="00BD45D0"/>
    <w:rsid w:val="00BD5BCF"/>
    <w:rsid w:val="00BD6BF1"/>
    <w:rsid w:val="00BD7A60"/>
    <w:rsid w:val="00BE040D"/>
    <w:rsid w:val="00BE7AFB"/>
    <w:rsid w:val="00BF09F3"/>
    <w:rsid w:val="00C0011E"/>
    <w:rsid w:val="00C0167C"/>
    <w:rsid w:val="00C02208"/>
    <w:rsid w:val="00C038AD"/>
    <w:rsid w:val="00C04D14"/>
    <w:rsid w:val="00C06915"/>
    <w:rsid w:val="00C06C18"/>
    <w:rsid w:val="00C07185"/>
    <w:rsid w:val="00C10DBB"/>
    <w:rsid w:val="00C11074"/>
    <w:rsid w:val="00C12FD3"/>
    <w:rsid w:val="00C1389D"/>
    <w:rsid w:val="00C13A08"/>
    <w:rsid w:val="00C141B3"/>
    <w:rsid w:val="00C145E0"/>
    <w:rsid w:val="00C16535"/>
    <w:rsid w:val="00C2012E"/>
    <w:rsid w:val="00C2049B"/>
    <w:rsid w:val="00C217DB"/>
    <w:rsid w:val="00C21947"/>
    <w:rsid w:val="00C23020"/>
    <w:rsid w:val="00C23928"/>
    <w:rsid w:val="00C25680"/>
    <w:rsid w:val="00C274BC"/>
    <w:rsid w:val="00C30F30"/>
    <w:rsid w:val="00C31674"/>
    <w:rsid w:val="00C31A76"/>
    <w:rsid w:val="00C3224E"/>
    <w:rsid w:val="00C32668"/>
    <w:rsid w:val="00C35510"/>
    <w:rsid w:val="00C402C1"/>
    <w:rsid w:val="00C421C6"/>
    <w:rsid w:val="00C43F3A"/>
    <w:rsid w:val="00C44510"/>
    <w:rsid w:val="00C4556C"/>
    <w:rsid w:val="00C4566E"/>
    <w:rsid w:val="00C45BDB"/>
    <w:rsid w:val="00C45CDC"/>
    <w:rsid w:val="00C4669C"/>
    <w:rsid w:val="00C46EFF"/>
    <w:rsid w:val="00C47F39"/>
    <w:rsid w:val="00C50368"/>
    <w:rsid w:val="00C50BD9"/>
    <w:rsid w:val="00C50EBB"/>
    <w:rsid w:val="00C53C84"/>
    <w:rsid w:val="00C53E70"/>
    <w:rsid w:val="00C55B97"/>
    <w:rsid w:val="00C6098D"/>
    <w:rsid w:val="00C6101B"/>
    <w:rsid w:val="00C638DD"/>
    <w:rsid w:val="00C65DA3"/>
    <w:rsid w:val="00C676FE"/>
    <w:rsid w:val="00C67C47"/>
    <w:rsid w:val="00C67DEC"/>
    <w:rsid w:val="00C710A4"/>
    <w:rsid w:val="00C76E91"/>
    <w:rsid w:val="00C77930"/>
    <w:rsid w:val="00C81F31"/>
    <w:rsid w:val="00C82DF0"/>
    <w:rsid w:val="00C866B4"/>
    <w:rsid w:val="00C87F13"/>
    <w:rsid w:val="00C91A21"/>
    <w:rsid w:val="00C9338A"/>
    <w:rsid w:val="00C93AB8"/>
    <w:rsid w:val="00C96EA7"/>
    <w:rsid w:val="00CA0E37"/>
    <w:rsid w:val="00CA1E25"/>
    <w:rsid w:val="00CA212F"/>
    <w:rsid w:val="00CA4B10"/>
    <w:rsid w:val="00CB04B9"/>
    <w:rsid w:val="00CB125A"/>
    <w:rsid w:val="00CB1630"/>
    <w:rsid w:val="00CB215C"/>
    <w:rsid w:val="00CB4A2E"/>
    <w:rsid w:val="00CB73FD"/>
    <w:rsid w:val="00CC060B"/>
    <w:rsid w:val="00CC0C0B"/>
    <w:rsid w:val="00CC2492"/>
    <w:rsid w:val="00CC2AD9"/>
    <w:rsid w:val="00CC3729"/>
    <w:rsid w:val="00CC3D80"/>
    <w:rsid w:val="00CC7AB3"/>
    <w:rsid w:val="00CD4F6A"/>
    <w:rsid w:val="00CD6320"/>
    <w:rsid w:val="00CD6B77"/>
    <w:rsid w:val="00CD7988"/>
    <w:rsid w:val="00CE4993"/>
    <w:rsid w:val="00CF3E37"/>
    <w:rsid w:val="00CF686C"/>
    <w:rsid w:val="00CF777A"/>
    <w:rsid w:val="00D000BF"/>
    <w:rsid w:val="00D023FB"/>
    <w:rsid w:val="00D04623"/>
    <w:rsid w:val="00D04969"/>
    <w:rsid w:val="00D04ADB"/>
    <w:rsid w:val="00D0549D"/>
    <w:rsid w:val="00D07475"/>
    <w:rsid w:val="00D113E6"/>
    <w:rsid w:val="00D11621"/>
    <w:rsid w:val="00D116D8"/>
    <w:rsid w:val="00D134D4"/>
    <w:rsid w:val="00D13C3B"/>
    <w:rsid w:val="00D149EE"/>
    <w:rsid w:val="00D17A8B"/>
    <w:rsid w:val="00D17B11"/>
    <w:rsid w:val="00D21EAD"/>
    <w:rsid w:val="00D230AF"/>
    <w:rsid w:val="00D24AE4"/>
    <w:rsid w:val="00D25164"/>
    <w:rsid w:val="00D25222"/>
    <w:rsid w:val="00D25815"/>
    <w:rsid w:val="00D25FFC"/>
    <w:rsid w:val="00D3102F"/>
    <w:rsid w:val="00D31F57"/>
    <w:rsid w:val="00D33692"/>
    <w:rsid w:val="00D336FB"/>
    <w:rsid w:val="00D37729"/>
    <w:rsid w:val="00D40FEE"/>
    <w:rsid w:val="00D4267B"/>
    <w:rsid w:val="00D42B20"/>
    <w:rsid w:val="00D433AE"/>
    <w:rsid w:val="00D43549"/>
    <w:rsid w:val="00D43770"/>
    <w:rsid w:val="00D43BEA"/>
    <w:rsid w:val="00D4751F"/>
    <w:rsid w:val="00D47D28"/>
    <w:rsid w:val="00D57C05"/>
    <w:rsid w:val="00D57F9F"/>
    <w:rsid w:val="00D60C09"/>
    <w:rsid w:val="00D60C78"/>
    <w:rsid w:val="00D62DCA"/>
    <w:rsid w:val="00D63266"/>
    <w:rsid w:val="00D63862"/>
    <w:rsid w:val="00D66AD3"/>
    <w:rsid w:val="00D72F5F"/>
    <w:rsid w:val="00D7362F"/>
    <w:rsid w:val="00D7420D"/>
    <w:rsid w:val="00D74F2F"/>
    <w:rsid w:val="00D75EE3"/>
    <w:rsid w:val="00D765AE"/>
    <w:rsid w:val="00D81491"/>
    <w:rsid w:val="00D81C5E"/>
    <w:rsid w:val="00D8268C"/>
    <w:rsid w:val="00D83833"/>
    <w:rsid w:val="00D87A0B"/>
    <w:rsid w:val="00D87E1B"/>
    <w:rsid w:val="00D9335F"/>
    <w:rsid w:val="00D93ABE"/>
    <w:rsid w:val="00DA432F"/>
    <w:rsid w:val="00DA4CA9"/>
    <w:rsid w:val="00DB1F47"/>
    <w:rsid w:val="00DB2F0E"/>
    <w:rsid w:val="00DB3560"/>
    <w:rsid w:val="00DB3D28"/>
    <w:rsid w:val="00DB3F46"/>
    <w:rsid w:val="00DB49EA"/>
    <w:rsid w:val="00DB7716"/>
    <w:rsid w:val="00DC2339"/>
    <w:rsid w:val="00DC2668"/>
    <w:rsid w:val="00DC4F3A"/>
    <w:rsid w:val="00DC773A"/>
    <w:rsid w:val="00DD3D0A"/>
    <w:rsid w:val="00DD701D"/>
    <w:rsid w:val="00DE0FA7"/>
    <w:rsid w:val="00DE53F0"/>
    <w:rsid w:val="00DE6219"/>
    <w:rsid w:val="00DF1441"/>
    <w:rsid w:val="00DF30CC"/>
    <w:rsid w:val="00DF5B91"/>
    <w:rsid w:val="00DF5BC7"/>
    <w:rsid w:val="00DF62C2"/>
    <w:rsid w:val="00DF68B3"/>
    <w:rsid w:val="00DF6FF2"/>
    <w:rsid w:val="00DF76B8"/>
    <w:rsid w:val="00E0051D"/>
    <w:rsid w:val="00E0582D"/>
    <w:rsid w:val="00E05BAA"/>
    <w:rsid w:val="00E13356"/>
    <w:rsid w:val="00E142F4"/>
    <w:rsid w:val="00E15575"/>
    <w:rsid w:val="00E15D83"/>
    <w:rsid w:val="00E168A4"/>
    <w:rsid w:val="00E17E8E"/>
    <w:rsid w:val="00E20A4F"/>
    <w:rsid w:val="00E25AD1"/>
    <w:rsid w:val="00E31DC9"/>
    <w:rsid w:val="00E327D0"/>
    <w:rsid w:val="00E37CB0"/>
    <w:rsid w:val="00E4553F"/>
    <w:rsid w:val="00E53C3C"/>
    <w:rsid w:val="00E55AB7"/>
    <w:rsid w:val="00E57E4B"/>
    <w:rsid w:val="00E57E70"/>
    <w:rsid w:val="00E62687"/>
    <w:rsid w:val="00E659D3"/>
    <w:rsid w:val="00E66397"/>
    <w:rsid w:val="00E66CE2"/>
    <w:rsid w:val="00E66DCB"/>
    <w:rsid w:val="00E70FA8"/>
    <w:rsid w:val="00E71E90"/>
    <w:rsid w:val="00E73130"/>
    <w:rsid w:val="00E73FF1"/>
    <w:rsid w:val="00E75265"/>
    <w:rsid w:val="00E75C35"/>
    <w:rsid w:val="00E76077"/>
    <w:rsid w:val="00E76B30"/>
    <w:rsid w:val="00E7730C"/>
    <w:rsid w:val="00E77DB8"/>
    <w:rsid w:val="00E8029F"/>
    <w:rsid w:val="00E80C48"/>
    <w:rsid w:val="00E83396"/>
    <w:rsid w:val="00E83468"/>
    <w:rsid w:val="00E83BF5"/>
    <w:rsid w:val="00E879D0"/>
    <w:rsid w:val="00E94A97"/>
    <w:rsid w:val="00E9704D"/>
    <w:rsid w:val="00EA2472"/>
    <w:rsid w:val="00EA6837"/>
    <w:rsid w:val="00EA69FA"/>
    <w:rsid w:val="00EA77C2"/>
    <w:rsid w:val="00EB019F"/>
    <w:rsid w:val="00EB11E9"/>
    <w:rsid w:val="00EB1732"/>
    <w:rsid w:val="00EB17D2"/>
    <w:rsid w:val="00EB263F"/>
    <w:rsid w:val="00EB2AF9"/>
    <w:rsid w:val="00EB5A58"/>
    <w:rsid w:val="00EB6196"/>
    <w:rsid w:val="00EB68D1"/>
    <w:rsid w:val="00EB74C3"/>
    <w:rsid w:val="00EC0453"/>
    <w:rsid w:val="00EC38EB"/>
    <w:rsid w:val="00EC588D"/>
    <w:rsid w:val="00EC60A3"/>
    <w:rsid w:val="00EC6354"/>
    <w:rsid w:val="00ED0B42"/>
    <w:rsid w:val="00ED1AB0"/>
    <w:rsid w:val="00ED2F49"/>
    <w:rsid w:val="00ED3555"/>
    <w:rsid w:val="00ED3B75"/>
    <w:rsid w:val="00ED4D09"/>
    <w:rsid w:val="00ED5C75"/>
    <w:rsid w:val="00ED5CA2"/>
    <w:rsid w:val="00EE0661"/>
    <w:rsid w:val="00EE0821"/>
    <w:rsid w:val="00EE20F7"/>
    <w:rsid w:val="00EE5DE9"/>
    <w:rsid w:val="00EE6780"/>
    <w:rsid w:val="00EE772F"/>
    <w:rsid w:val="00EF0E34"/>
    <w:rsid w:val="00EF3F54"/>
    <w:rsid w:val="00EF409D"/>
    <w:rsid w:val="00EF4D7E"/>
    <w:rsid w:val="00EF74D6"/>
    <w:rsid w:val="00EF7641"/>
    <w:rsid w:val="00EF7925"/>
    <w:rsid w:val="00F01638"/>
    <w:rsid w:val="00F02DC0"/>
    <w:rsid w:val="00F04D30"/>
    <w:rsid w:val="00F06A19"/>
    <w:rsid w:val="00F06A5F"/>
    <w:rsid w:val="00F1025A"/>
    <w:rsid w:val="00F10C8C"/>
    <w:rsid w:val="00F10F63"/>
    <w:rsid w:val="00F11FA9"/>
    <w:rsid w:val="00F1223C"/>
    <w:rsid w:val="00F124D9"/>
    <w:rsid w:val="00F12766"/>
    <w:rsid w:val="00F13859"/>
    <w:rsid w:val="00F1426C"/>
    <w:rsid w:val="00F14B4E"/>
    <w:rsid w:val="00F15961"/>
    <w:rsid w:val="00F15CB7"/>
    <w:rsid w:val="00F16159"/>
    <w:rsid w:val="00F16C03"/>
    <w:rsid w:val="00F178DA"/>
    <w:rsid w:val="00F212DE"/>
    <w:rsid w:val="00F241C5"/>
    <w:rsid w:val="00F256CC"/>
    <w:rsid w:val="00F26C6F"/>
    <w:rsid w:val="00F30AD0"/>
    <w:rsid w:val="00F30B25"/>
    <w:rsid w:val="00F31001"/>
    <w:rsid w:val="00F315BC"/>
    <w:rsid w:val="00F31DA9"/>
    <w:rsid w:val="00F32104"/>
    <w:rsid w:val="00F32D52"/>
    <w:rsid w:val="00F3331F"/>
    <w:rsid w:val="00F341AB"/>
    <w:rsid w:val="00F37DD4"/>
    <w:rsid w:val="00F40DCA"/>
    <w:rsid w:val="00F42091"/>
    <w:rsid w:val="00F43245"/>
    <w:rsid w:val="00F47072"/>
    <w:rsid w:val="00F50ECE"/>
    <w:rsid w:val="00F5118E"/>
    <w:rsid w:val="00F516D2"/>
    <w:rsid w:val="00F51802"/>
    <w:rsid w:val="00F53422"/>
    <w:rsid w:val="00F5396A"/>
    <w:rsid w:val="00F54CA2"/>
    <w:rsid w:val="00F54E27"/>
    <w:rsid w:val="00F55EB1"/>
    <w:rsid w:val="00F56594"/>
    <w:rsid w:val="00F60BD8"/>
    <w:rsid w:val="00F6267C"/>
    <w:rsid w:val="00F63E43"/>
    <w:rsid w:val="00F6466B"/>
    <w:rsid w:val="00F64D0D"/>
    <w:rsid w:val="00F667F4"/>
    <w:rsid w:val="00F66A29"/>
    <w:rsid w:val="00F67C3E"/>
    <w:rsid w:val="00F71C11"/>
    <w:rsid w:val="00F728A6"/>
    <w:rsid w:val="00F7462E"/>
    <w:rsid w:val="00F74B35"/>
    <w:rsid w:val="00F74BF4"/>
    <w:rsid w:val="00F74E20"/>
    <w:rsid w:val="00F75179"/>
    <w:rsid w:val="00F77C3E"/>
    <w:rsid w:val="00F81AD5"/>
    <w:rsid w:val="00F81D15"/>
    <w:rsid w:val="00F82197"/>
    <w:rsid w:val="00F822CF"/>
    <w:rsid w:val="00F83190"/>
    <w:rsid w:val="00F83B34"/>
    <w:rsid w:val="00F84153"/>
    <w:rsid w:val="00F861ED"/>
    <w:rsid w:val="00F864FA"/>
    <w:rsid w:val="00F86521"/>
    <w:rsid w:val="00F86740"/>
    <w:rsid w:val="00F86A9B"/>
    <w:rsid w:val="00F8709E"/>
    <w:rsid w:val="00F90C03"/>
    <w:rsid w:val="00F913D9"/>
    <w:rsid w:val="00F93FE3"/>
    <w:rsid w:val="00F94AA4"/>
    <w:rsid w:val="00F95032"/>
    <w:rsid w:val="00FA28A3"/>
    <w:rsid w:val="00FA2FE5"/>
    <w:rsid w:val="00FA400F"/>
    <w:rsid w:val="00FA6618"/>
    <w:rsid w:val="00FA6C4A"/>
    <w:rsid w:val="00FA7ACF"/>
    <w:rsid w:val="00FB1586"/>
    <w:rsid w:val="00FB3C64"/>
    <w:rsid w:val="00FB54DF"/>
    <w:rsid w:val="00FB5935"/>
    <w:rsid w:val="00FB6284"/>
    <w:rsid w:val="00FC3017"/>
    <w:rsid w:val="00FC4351"/>
    <w:rsid w:val="00FC4BC5"/>
    <w:rsid w:val="00FD0342"/>
    <w:rsid w:val="00FD03E4"/>
    <w:rsid w:val="00FD188B"/>
    <w:rsid w:val="00FD1EE8"/>
    <w:rsid w:val="00FD4BB7"/>
    <w:rsid w:val="00FD5730"/>
    <w:rsid w:val="00FE0A2F"/>
    <w:rsid w:val="00FE13CC"/>
    <w:rsid w:val="00FE3260"/>
    <w:rsid w:val="00FE40D0"/>
    <w:rsid w:val="00FE7D7D"/>
    <w:rsid w:val="00FF42BD"/>
    <w:rsid w:val="00FF66BF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064C388"/>
  <w15:docId w15:val="{081A3C7D-4A4D-44E8-993C-71BE3613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3934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rsid w:val="00D25FF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25FFC"/>
    <w:rPr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D25FF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25FFC"/>
    <w:rPr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rsid w:val="00AC17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C17E8"/>
    <w:rPr>
      <w:rFonts w:ascii="Tahoma" w:hAnsi="Tahoma" w:cs="Tahoma"/>
      <w:sz w:val="16"/>
      <w:szCs w:val="16"/>
      <w:lang w:val="de-DE" w:eastAsia="de-DE"/>
    </w:rPr>
  </w:style>
  <w:style w:type="character" w:styleId="CommentReference">
    <w:name w:val="annotation reference"/>
    <w:rsid w:val="00AC17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C17E8"/>
    <w:rPr>
      <w:sz w:val="20"/>
      <w:szCs w:val="20"/>
    </w:rPr>
  </w:style>
  <w:style w:type="character" w:customStyle="1" w:styleId="CommentTextChar">
    <w:name w:val="Comment Text Char"/>
    <w:link w:val="CommentText"/>
    <w:rsid w:val="00AC17E8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AC17E8"/>
    <w:rPr>
      <w:b/>
      <w:bCs/>
    </w:rPr>
  </w:style>
  <w:style w:type="character" w:customStyle="1" w:styleId="CommentSubjectChar">
    <w:name w:val="Comment Subject Char"/>
    <w:link w:val="CommentSubject"/>
    <w:rsid w:val="00AC17E8"/>
    <w:rPr>
      <w:b/>
      <w:bCs/>
      <w:lang w:val="de-DE" w:eastAsia="de-DE"/>
    </w:rPr>
  </w:style>
  <w:style w:type="paragraph" w:customStyle="1" w:styleId="Standard1">
    <w:name w:val="Standard1"/>
    <w:basedOn w:val="Normal"/>
    <w:link w:val="normalChar"/>
    <w:rsid w:val="002E1454"/>
    <w:pPr>
      <w:spacing w:line="480" w:lineRule="auto"/>
      <w:jc w:val="both"/>
    </w:pPr>
    <w:rPr>
      <w:rFonts w:ascii="Calibri" w:eastAsia="Calibri" w:hAnsi="Calibri"/>
      <w:sz w:val="22"/>
      <w:lang w:eastAsia="en-US"/>
    </w:rPr>
  </w:style>
  <w:style w:type="character" w:styleId="Hyperlink">
    <w:name w:val="Hyperlink"/>
    <w:rsid w:val="00386028"/>
    <w:rPr>
      <w:color w:val="0000FF"/>
      <w:u w:val="single"/>
    </w:rPr>
  </w:style>
  <w:style w:type="table" w:styleId="TableGrid">
    <w:name w:val="Table Grid"/>
    <w:basedOn w:val="TableNormal"/>
    <w:rsid w:val="0019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696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7A6960"/>
    <w:rPr>
      <w:rFonts w:ascii="Arial" w:hAnsi="Arial" w:cs="Arial"/>
      <w:noProof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rsid w:val="007A6960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7A6960"/>
    <w:rPr>
      <w:rFonts w:ascii="Arial" w:hAnsi="Arial" w:cs="Arial"/>
      <w:noProof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C638DD"/>
    <w:pPr>
      <w:ind w:left="720"/>
      <w:contextualSpacing/>
    </w:pPr>
  </w:style>
  <w:style w:type="character" w:customStyle="1" w:styleId="normalChar">
    <w:name w:val="normal Char"/>
    <w:link w:val="Standard1"/>
    <w:rsid w:val="006342B9"/>
    <w:rPr>
      <w:rFonts w:ascii="Calibri" w:eastAsia="Calibri" w:hAnsi="Calibri"/>
      <w:sz w:val="22"/>
      <w:szCs w:val="24"/>
      <w:lang w:val="en-US" w:eastAsia="en-US"/>
    </w:rPr>
  </w:style>
  <w:style w:type="paragraph" w:customStyle="1" w:styleId="Standard2">
    <w:name w:val="Standard2"/>
    <w:basedOn w:val="Normal"/>
    <w:rsid w:val="000B7944"/>
    <w:pPr>
      <w:spacing w:line="360" w:lineRule="auto"/>
      <w:jc w:val="both"/>
    </w:pPr>
    <w:rPr>
      <w:rFonts w:eastAsia="Times New Roman"/>
      <w:lang w:eastAsia="en-US"/>
    </w:rPr>
  </w:style>
  <w:style w:type="paragraph" w:customStyle="1" w:styleId="Normal1">
    <w:name w:val="Normal1"/>
    <w:basedOn w:val="Normal"/>
    <w:rsid w:val="00A36950"/>
    <w:pPr>
      <w:jc w:val="both"/>
    </w:pPr>
    <w:rPr>
      <w:rFonts w:ascii="Calibri" w:eastAsia="Calibri" w:hAnsi="Calibri"/>
      <w:sz w:val="22"/>
      <w:szCs w:val="22"/>
      <w:lang w:val="en-GB"/>
    </w:rPr>
  </w:style>
  <w:style w:type="character" w:customStyle="1" w:styleId="st1">
    <w:name w:val="st1"/>
    <w:basedOn w:val="DefaultParagraphFont"/>
    <w:rsid w:val="00A3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2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6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EB5CC-5977-4273-85AF-44438052D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A61EF6E.dotm</Template>
  <TotalTime>0</TotalTime>
  <Pages>4</Pages>
  <Words>931</Words>
  <Characters>586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andium-44-DOTATATE: First in human series of PET-CT imaging in comparison to Ga-68-DOTATATE PET-CT</vt:lpstr>
      <vt:lpstr>Scandium-44-DOTATATE: First in human series of PET-CT imaging in comparison to Ga-68-DOTATATE PET-CT</vt:lpstr>
    </vt:vector>
  </TitlesOfParts>
  <Company>Zentralklinik Bad Berka</Company>
  <LinksUpToDate>false</LinksUpToDate>
  <CharactersWithSpaces>6785</CharactersWithSpaces>
  <SharedDoc>false</SharedDoc>
  <HLinks>
    <vt:vector size="6" baseType="variant">
      <vt:variant>
        <vt:i4>7733289</vt:i4>
      </vt:variant>
      <vt:variant>
        <vt:i4>0</vt:i4>
      </vt:variant>
      <vt:variant>
        <vt:i4>0</vt:i4>
      </vt:variant>
      <vt:variant>
        <vt:i4>5</vt:i4>
      </vt:variant>
      <vt:variant>
        <vt:lpwstr>https://mail.ethz.ch/owa/redir.aspx?SURL=ifCIZauu2D0KLFNt7h-WRFeileleu5ynuwJ_rn-_6toSuCz41ZzTCG0AYQBpAGwAdABvADoAcgBpAGMAaABhAHIAZAAuAGIAYQB1AG0AQAB6AGUAbgB0AHIAYQBsAGsAbABpAG4AaQBrAC4AZABlAA..&amp;URL=mailto%3arichard.baum%40zentralklinik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andium-44-DOTATATE: First in human series of PET-CT imaging in comparison to Ga-68-DOTATATE PET-CT</dc:title>
  <dc:creator>zbbsingha</dc:creator>
  <cp:lastModifiedBy>Müller Cristina</cp:lastModifiedBy>
  <cp:revision>10</cp:revision>
  <cp:lastPrinted>2018-11-16T14:13:00Z</cp:lastPrinted>
  <dcterms:created xsi:type="dcterms:W3CDTF">2019-05-30T06:50:00Z</dcterms:created>
  <dcterms:modified xsi:type="dcterms:W3CDTF">2019-05-30T07:54:00Z</dcterms:modified>
</cp:coreProperties>
</file>